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text" w:horzAnchor="margin" w:tblpXSpec="center" w:tblpY="-1439"/>
        <w:tblW w:w="15498" w:type="dxa"/>
        <w:tblLayout w:type="fixed"/>
        <w:tblLook w:val="0000" w:firstRow="0" w:lastRow="0" w:firstColumn="0" w:lastColumn="0" w:noHBand="0" w:noVBand="0"/>
      </w:tblPr>
      <w:tblGrid>
        <w:gridCol w:w="2088"/>
        <w:gridCol w:w="720"/>
        <w:gridCol w:w="11070"/>
        <w:gridCol w:w="1620"/>
      </w:tblGrid>
      <w:tr w:rsidR="00E43F0C" w:rsidRPr="00AE2AE9" w14:paraId="4AB91E4B" w14:textId="77777777" w:rsidTr="00E43F0C">
        <w:tc>
          <w:tcPr>
            <w:tcW w:w="2088" w:type="dxa"/>
            <w:tcBorders>
              <w:top w:val="single" w:sz="12" w:space="0" w:color="auto"/>
              <w:bottom w:val="single" w:sz="4" w:space="0" w:color="auto"/>
            </w:tcBorders>
            <w:shd w:val="clear" w:color="auto" w:fill="C6D9F1"/>
            <w:vAlign w:val="bottom"/>
          </w:tcPr>
          <w:p w14:paraId="6F8C9697" w14:textId="77777777" w:rsidR="00E43F0C" w:rsidRPr="00AE2AE9" w:rsidRDefault="00E43F0C" w:rsidP="00E43F0C">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7F7A1550" w14:textId="77777777" w:rsidR="00E43F0C" w:rsidRPr="00AE2AE9" w:rsidRDefault="00E43F0C" w:rsidP="00E43F0C">
            <w:pPr>
              <w:pStyle w:val="TableHeader"/>
              <w:jc w:val="center"/>
              <w:rPr>
                <w:rFonts w:ascii="Arial" w:hAnsi="Arial" w:cs="Arial"/>
              </w:rPr>
            </w:pPr>
            <w:r w:rsidRPr="00AE2AE9">
              <w:rPr>
                <w:rFonts w:ascii="Arial" w:hAnsi="Arial" w:cs="Arial"/>
              </w:rPr>
              <w:t>Item No</w:t>
            </w:r>
          </w:p>
        </w:tc>
        <w:tc>
          <w:tcPr>
            <w:tcW w:w="11070" w:type="dxa"/>
            <w:tcBorders>
              <w:top w:val="single" w:sz="12" w:space="0" w:color="auto"/>
              <w:bottom w:val="single" w:sz="4" w:space="0" w:color="auto"/>
            </w:tcBorders>
            <w:shd w:val="clear" w:color="auto" w:fill="C6D9F1"/>
            <w:vAlign w:val="bottom"/>
          </w:tcPr>
          <w:p w14:paraId="0990A503" w14:textId="77777777" w:rsidR="00E43F0C" w:rsidRPr="00AE2AE9" w:rsidRDefault="00E43F0C" w:rsidP="00E43F0C">
            <w:pPr>
              <w:pStyle w:val="TableHeader"/>
              <w:rPr>
                <w:rFonts w:ascii="Arial" w:hAnsi="Arial" w:cs="Arial"/>
              </w:rPr>
            </w:pPr>
            <w:r w:rsidRPr="00AE2AE9">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14:paraId="0D171CD0" w14:textId="77777777" w:rsidR="00E43F0C" w:rsidRPr="00AE2AE9" w:rsidRDefault="00E43F0C" w:rsidP="00E43F0C">
            <w:pPr>
              <w:pStyle w:val="TableHeader"/>
              <w:jc w:val="center"/>
              <w:rPr>
                <w:rFonts w:ascii="Arial" w:hAnsi="Arial" w:cs="Arial"/>
              </w:rPr>
            </w:pPr>
            <w:r w:rsidRPr="00AE2AE9">
              <w:rPr>
                <w:rFonts w:ascii="Arial" w:hAnsi="Arial" w:cs="Arial"/>
              </w:rPr>
              <w:t>Reported on page No</w:t>
            </w:r>
          </w:p>
        </w:tc>
      </w:tr>
      <w:tr w:rsidR="00E43F0C" w:rsidRPr="00F33427" w14:paraId="416AE7A0" w14:textId="77777777" w:rsidTr="00E43F0C">
        <w:tc>
          <w:tcPr>
            <w:tcW w:w="15498" w:type="dxa"/>
            <w:gridSpan w:val="4"/>
            <w:tcBorders>
              <w:top w:val="single" w:sz="4" w:space="0" w:color="auto"/>
            </w:tcBorders>
          </w:tcPr>
          <w:p w14:paraId="3ACC0F12" w14:textId="77777777" w:rsidR="00E43F0C" w:rsidRPr="00F33427" w:rsidRDefault="00E43F0C" w:rsidP="00E43F0C">
            <w:pPr>
              <w:pStyle w:val="TableSubHead"/>
              <w:rPr>
                <w:rFonts w:ascii="Arial" w:hAnsi="Arial" w:cs="Arial"/>
                <w:sz w:val="22"/>
                <w:szCs w:val="22"/>
              </w:rPr>
            </w:pPr>
            <w:r w:rsidRPr="00F33427">
              <w:rPr>
                <w:rFonts w:ascii="Arial" w:hAnsi="Arial" w:cs="Arial"/>
                <w:sz w:val="22"/>
                <w:szCs w:val="22"/>
              </w:rPr>
              <w:t>Title and abstract</w:t>
            </w:r>
          </w:p>
        </w:tc>
      </w:tr>
      <w:tr w:rsidR="00E43F0C" w:rsidRPr="00F33427" w14:paraId="0F42C478" w14:textId="77777777" w:rsidTr="00E43F0C">
        <w:tc>
          <w:tcPr>
            <w:tcW w:w="2088" w:type="dxa"/>
            <w:vMerge w:val="restart"/>
          </w:tcPr>
          <w:p w14:paraId="3D44C6E8" w14:textId="77777777" w:rsidR="00E43F0C" w:rsidRPr="00F33427" w:rsidRDefault="00E43F0C" w:rsidP="00E43F0C">
            <w:pPr>
              <w:rPr>
                <w:rFonts w:ascii="Arial" w:hAnsi="Arial" w:cs="Arial"/>
                <w:sz w:val="22"/>
                <w:szCs w:val="22"/>
              </w:rPr>
            </w:pPr>
          </w:p>
        </w:tc>
        <w:tc>
          <w:tcPr>
            <w:tcW w:w="720" w:type="dxa"/>
          </w:tcPr>
          <w:p w14:paraId="128F8DB2" w14:textId="77777777" w:rsidR="00E43F0C" w:rsidRPr="00F33427" w:rsidRDefault="00E43F0C" w:rsidP="00E43F0C">
            <w:pPr>
              <w:jc w:val="center"/>
              <w:rPr>
                <w:rFonts w:ascii="Arial" w:hAnsi="Arial" w:cs="Arial"/>
                <w:sz w:val="22"/>
                <w:szCs w:val="22"/>
              </w:rPr>
            </w:pPr>
            <w:r w:rsidRPr="00F33427">
              <w:rPr>
                <w:rFonts w:ascii="Arial" w:hAnsi="Arial" w:cs="Arial"/>
                <w:sz w:val="22"/>
                <w:szCs w:val="22"/>
              </w:rPr>
              <w:t>1a</w:t>
            </w:r>
          </w:p>
        </w:tc>
        <w:tc>
          <w:tcPr>
            <w:tcW w:w="11070" w:type="dxa"/>
          </w:tcPr>
          <w:p w14:paraId="283BB038" w14:textId="77777777" w:rsidR="00E43F0C" w:rsidRPr="00F33427" w:rsidRDefault="00E43F0C" w:rsidP="00E43F0C">
            <w:pPr>
              <w:rPr>
                <w:rFonts w:ascii="Arial" w:hAnsi="Arial" w:cs="Arial"/>
                <w:sz w:val="22"/>
                <w:szCs w:val="22"/>
              </w:rPr>
            </w:pPr>
            <w:r w:rsidRPr="00F33427">
              <w:rPr>
                <w:rFonts w:ascii="Arial" w:hAnsi="Arial" w:cs="Arial"/>
                <w:sz w:val="22"/>
                <w:szCs w:val="22"/>
              </w:rPr>
              <w:t>Identification as a randomised trial in the title</w:t>
            </w:r>
          </w:p>
        </w:tc>
        <w:tc>
          <w:tcPr>
            <w:tcW w:w="1620" w:type="dxa"/>
            <w:tcBorders>
              <w:bottom w:val="single" w:sz="4" w:space="0" w:color="auto"/>
            </w:tcBorders>
          </w:tcPr>
          <w:p w14:paraId="14E423EC" w14:textId="77777777" w:rsidR="00E43F0C" w:rsidRPr="00F33427" w:rsidRDefault="00E43F0C" w:rsidP="00E43F0C">
            <w:pPr>
              <w:rPr>
                <w:rFonts w:ascii="Arial" w:hAnsi="Arial" w:cs="Arial"/>
                <w:sz w:val="22"/>
                <w:szCs w:val="22"/>
              </w:rPr>
            </w:pPr>
            <w:r>
              <w:rPr>
                <w:rFonts w:ascii="Arial" w:hAnsi="Arial" w:cs="Arial"/>
                <w:sz w:val="22"/>
                <w:szCs w:val="22"/>
              </w:rPr>
              <w:t>N/A</w:t>
            </w:r>
          </w:p>
        </w:tc>
      </w:tr>
      <w:tr w:rsidR="00E43F0C" w:rsidRPr="00F33427" w14:paraId="2FF1E5AD" w14:textId="77777777" w:rsidTr="00E43F0C">
        <w:tc>
          <w:tcPr>
            <w:tcW w:w="2088" w:type="dxa"/>
            <w:vMerge/>
          </w:tcPr>
          <w:p w14:paraId="0F77D7C2" w14:textId="77777777" w:rsidR="00E43F0C" w:rsidRPr="00F33427" w:rsidRDefault="00E43F0C" w:rsidP="00E43F0C">
            <w:pPr>
              <w:rPr>
                <w:rFonts w:ascii="Arial" w:hAnsi="Arial" w:cs="Arial"/>
                <w:sz w:val="22"/>
                <w:szCs w:val="22"/>
              </w:rPr>
            </w:pPr>
          </w:p>
        </w:tc>
        <w:tc>
          <w:tcPr>
            <w:tcW w:w="720" w:type="dxa"/>
          </w:tcPr>
          <w:p w14:paraId="039CEEBE" w14:textId="77777777" w:rsidR="00E43F0C" w:rsidRPr="00F33427" w:rsidRDefault="00E43F0C" w:rsidP="00E43F0C">
            <w:pPr>
              <w:jc w:val="center"/>
              <w:rPr>
                <w:rFonts w:ascii="Arial" w:hAnsi="Arial" w:cs="Arial"/>
                <w:sz w:val="22"/>
                <w:szCs w:val="22"/>
              </w:rPr>
            </w:pPr>
            <w:r w:rsidRPr="00F33427">
              <w:rPr>
                <w:rFonts w:ascii="Arial" w:hAnsi="Arial" w:cs="Arial"/>
                <w:sz w:val="22"/>
                <w:szCs w:val="22"/>
              </w:rPr>
              <w:t>1b</w:t>
            </w:r>
          </w:p>
        </w:tc>
        <w:tc>
          <w:tcPr>
            <w:tcW w:w="11070" w:type="dxa"/>
          </w:tcPr>
          <w:p w14:paraId="367FAA84" w14:textId="77777777" w:rsidR="00E43F0C" w:rsidRPr="00F33427" w:rsidRDefault="00E43F0C" w:rsidP="00E43F0C">
            <w:pPr>
              <w:rPr>
                <w:rFonts w:ascii="Arial" w:hAnsi="Arial" w:cs="Arial"/>
                <w:sz w:val="22"/>
                <w:szCs w:val="22"/>
              </w:rPr>
            </w:pPr>
            <w:r w:rsidRPr="00F33427">
              <w:rPr>
                <w:rFonts w:ascii="Arial" w:hAnsi="Arial" w:cs="Arial"/>
                <w:sz w:val="22"/>
                <w:szCs w:val="22"/>
              </w:rPr>
              <w:t xml:space="preserve">Structured summary of trial design, methods, results, and conclusions </w:t>
            </w:r>
            <w:r w:rsidRPr="002E7213">
              <w:rPr>
                <w:rFonts w:ascii="Arial" w:hAnsi="Arial" w:cs="Arial"/>
                <w:sz w:val="16"/>
                <w:szCs w:val="16"/>
              </w:rPr>
              <w:t>(for specific guidance see CONSORT for abstracts)</w:t>
            </w:r>
          </w:p>
        </w:tc>
        <w:tc>
          <w:tcPr>
            <w:tcW w:w="1620" w:type="dxa"/>
            <w:tcBorders>
              <w:bottom w:val="single" w:sz="4" w:space="0" w:color="auto"/>
            </w:tcBorders>
          </w:tcPr>
          <w:p w14:paraId="5ABD6C55" w14:textId="741CE9C0" w:rsidR="00E43F0C" w:rsidRPr="00F33427" w:rsidRDefault="002768F5" w:rsidP="00E43F0C">
            <w:pPr>
              <w:rPr>
                <w:rFonts w:ascii="Arial" w:hAnsi="Arial" w:cs="Arial"/>
                <w:sz w:val="22"/>
                <w:szCs w:val="22"/>
              </w:rPr>
            </w:pPr>
            <w:r>
              <w:rPr>
                <w:rFonts w:ascii="Arial" w:hAnsi="Arial" w:cs="Arial"/>
                <w:sz w:val="22"/>
                <w:szCs w:val="22"/>
              </w:rPr>
              <w:t xml:space="preserve">Extended Data </w:t>
            </w:r>
            <w:r w:rsidR="00553283">
              <w:rPr>
                <w:rFonts w:ascii="Arial" w:hAnsi="Arial" w:cs="Arial"/>
                <w:sz w:val="22"/>
                <w:szCs w:val="22"/>
              </w:rPr>
              <w:t>3</w:t>
            </w:r>
          </w:p>
        </w:tc>
      </w:tr>
      <w:tr w:rsidR="00E43F0C" w:rsidRPr="00F33427" w14:paraId="4E237DAE" w14:textId="77777777" w:rsidTr="00E43F0C">
        <w:tc>
          <w:tcPr>
            <w:tcW w:w="15498" w:type="dxa"/>
            <w:gridSpan w:val="4"/>
          </w:tcPr>
          <w:p w14:paraId="6E04EDCB" w14:textId="77777777" w:rsidR="00E43F0C" w:rsidRPr="00F33427" w:rsidRDefault="00E43F0C" w:rsidP="00E43F0C">
            <w:pPr>
              <w:pStyle w:val="TableSubHead"/>
              <w:rPr>
                <w:rFonts w:ascii="Arial" w:hAnsi="Arial" w:cs="Arial"/>
                <w:sz w:val="22"/>
                <w:szCs w:val="22"/>
              </w:rPr>
            </w:pPr>
            <w:r w:rsidRPr="00F33427">
              <w:rPr>
                <w:rFonts w:ascii="Arial" w:hAnsi="Arial" w:cs="Arial"/>
                <w:sz w:val="22"/>
                <w:szCs w:val="22"/>
              </w:rPr>
              <w:t>Introduction</w:t>
            </w:r>
          </w:p>
        </w:tc>
      </w:tr>
      <w:tr w:rsidR="00E43F0C" w:rsidRPr="00F33427" w14:paraId="788CD2C8" w14:textId="77777777" w:rsidTr="00E43F0C">
        <w:tc>
          <w:tcPr>
            <w:tcW w:w="2088" w:type="dxa"/>
            <w:vMerge w:val="restart"/>
          </w:tcPr>
          <w:p w14:paraId="42995CA5" w14:textId="77777777" w:rsidR="00E43F0C" w:rsidRPr="00F33427" w:rsidRDefault="00E43F0C" w:rsidP="00E43F0C">
            <w:pPr>
              <w:rPr>
                <w:rFonts w:ascii="Arial" w:hAnsi="Arial" w:cs="Arial"/>
                <w:sz w:val="22"/>
                <w:szCs w:val="22"/>
              </w:rPr>
            </w:pPr>
            <w:r w:rsidRPr="00F33427">
              <w:rPr>
                <w:rFonts w:ascii="Arial" w:hAnsi="Arial" w:cs="Arial"/>
                <w:sz w:val="22"/>
                <w:szCs w:val="22"/>
              </w:rPr>
              <w:t>Background and objectives</w:t>
            </w:r>
          </w:p>
        </w:tc>
        <w:tc>
          <w:tcPr>
            <w:tcW w:w="720" w:type="dxa"/>
          </w:tcPr>
          <w:p w14:paraId="1083F704" w14:textId="77777777" w:rsidR="00E43F0C" w:rsidRPr="00F33427" w:rsidRDefault="00E43F0C" w:rsidP="00E43F0C">
            <w:pPr>
              <w:jc w:val="center"/>
              <w:rPr>
                <w:rFonts w:ascii="Arial" w:hAnsi="Arial" w:cs="Arial"/>
                <w:sz w:val="22"/>
                <w:szCs w:val="22"/>
              </w:rPr>
            </w:pPr>
            <w:r w:rsidRPr="00F33427">
              <w:rPr>
                <w:rFonts w:ascii="Arial" w:hAnsi="Arial" w:cs="Arial"/>
                <w:sz w:val="22"/>
                <w:szCs w:val="22"/>
              </w:rPr>
              <w:t>2a</w:t>
            </w:r>
          </w:p>
        </w:tc>
        <w:tc>
          <w:tcPr>
            <w:tcW w:w="11070" w:type="dxa"/>
          </w:tcPr>
          <w:p w14:paraId="31A81C76" w14:textId="77777777" w:rsidR="00E43F0C" w:rsidRPr="00F33427" w:rsidRDefault="00E43F0C" w:rsidP="00E43F0C">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1958A3B3" w14:textId="53F50AAA" w:rsidR="00E43F0C" w:rsidRPr="00F33427" w:rsidRDefault="002768F5" w:rsidP="00E43F0C">
            <w:pPr>
              <w:rPr>
                <w:rFonts w:ascii="Arial" w:hAnsi="Arial" w:cs="Arial"/>
                <w:sz w:val="22"/>
                <w:szCs w:val="22"/>
              </w:rPr>
            </w:pPr>
            <w:r>
              <w:rPr>
                <w:rFonts w:ascii="Arial" w:hAnsi="Arial" w:cs="Arial"/>
                <w:sz w:val="22"/>
                <w:szCs w:val="22"/>
              </w:rPr>
              <w:t xml:space="preserve">2-4 </w:t>
            </w:r>
            <w:proofErr w:type="gramStart"/>
            <w:r>
              <w:rPr>
                <w:rFonts w:ascii="Arial" w:hAnsi="Arial" w:cs="Arial"/>
                <w:sz w:val="22"/>
                <w:szCs w:val="22"/>
              </w:rPr>
              <w:t>and  Extended</w:t>
            </w:r>
            <w:proofErr w:type="gramEnd"/>
            <w:r>
              <w:rPr>
                <w:rFonts w:ascii="Arial" w:hAnsi="Arial" w:cs="Arial"/>
                <w:sz w:val="22"/>
                <w:szCs w:val="22"/>
              </w:rPr>
              <w:t xml:space="preserve"> Data </w:t>
            </w:r>
            <w:r w:rsidR="00553283">
              <w:rPr>
                <w:rFonts w:ascii="Arial" w:hAnsi="Arial" w:cs="Arial"/>
                <w:sz w:val="22"/>
                <w:szCs w:val="22"/>
              </w:rPr>
              <w:t>3</w:t>
            </w:r>
          </w:p>
        </w:tc>
      </w:tr>
      <w:tr w:rsidR="00E43F0C" w:rsidRPr="00F33427" w14:paraId="398AFB44" w14:textId="77777777" w:rsidTr="00E43F0C">
        <w:trPr>
          <w:trHeight w:val="413"/>
        </w:trPr>
        <w:tc>
          <w:tcPr>
            <w:tcW w:w="2088" w:type="dxa"/>
            <w:vMerge/>
          </w:tcPr>
          <w:p w14:paraId="4D7F2ACE" w14:textId="77777777" w:rsidR="00E43F0C" w:rsidRPr="00F33427" w:rsidRDefault="00E43F0C" w:rsidP="00E43F0C">
            <w:pPr>
              <w:rPr>
                <w:rFonts w:ascii="Arial" w:hAnsi="Arial" w:cs="Arial"/>
                <w:sz w:val="22"/>
                <w:szCs w:val="22"/>
              </w:rPr>
            </w:pPr>
          </w:p>
        </w:tc>
        <w:tc>
          <w:tcPr>
            <w:tcW w:w="720" w:type="dxa"/>
          </w:tcPr>
          <w:p w14:paraId="229A0D42" w14:textId="77777777" w:rsidR="00E43F0C" w:rsidRPr="00F33427" w:rsidRDefault="00E43F0C" w:rsidP="00E43F0C">
            <w:pPr>
              <w:jc w:val="center"/>
              <w:rPr>
                <w:rFonts w:ascii="Arial" w:hAnsi="Arial" w:cs="Arial"/>
                <w:sz w:val="22"/>
                <w:szCs w:val="22"/>
              </w:rPr>
            </w:pPr>
            <w:r w:rsidRPr="00F33427">
              <w:rPr>
                <w:rFonts w:ascii="Arial" w:hAnsi="Arial" w:cs="Arial"/>
                <w:sz w:val="22"/>
                <w:szCs w:val="22"/>
              </w:rPr>
              <w:t>2b</w:t>
            </w:r>
          </w:p>
        </w:tc>
        <w:tc>
          <w:tcPr>
            <w:tcW w:w="11070" w:type="dxa"/>
          </w:tcPr>
          <w:p w14:paraId="0AFB7073" w14:textId="77777777" w:rsidR="00E43F0C" w:rsidRPr="00F33427" w:rsidRDefault="00E43F0C" w:rsidP="00E43F0C">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6B15AC97" w14:textId="35C6796E" w:rsidR="00E43F0C" w:rsidRPr="00F33427" w:rsidRDefault="002768F5" w:rsidP="00E43F0C">
            <w:pPr>
              <w:rPr>
                <w:rFonts w:ascii="Arial" w:hAnsi="Arial" w:cs="Arial"/>
                <w:sz w:val="22"/>
                <w:szCs w:val="22"/>
              </w:rPr>
            </w:pPr>
            <w:r>
              <w:rPr>
                <w:rFonts w:ascii="Arial" w:hAnsi="Arial" w:cs="Arial"/>
                <w:sz w:val="22"/>
                <w:szCs w:val="22"/>
              </w:rPr>
              <w:t xml:space="preserve">2-4 </w:t>
            </w:r>
            <w:proofErr w:type="gramStart"/>
            <w:r>
              <w:rPr>
                <w:rFonts w:ascii="Arial" w:hAnsi="Arial" w:cs="Arial"/>
                <w:sz w:val="22"/>
                <w:szCs w:val="22"/>
              </w:rPr>
              <w:t>and  Extended</w:t>
            </w:r>
            <w:proofErr w:type="gramEnd"/>
            <w:r>
              <w:rPr>
                <w:rFonts w:ascii="Arial" w:hAnsi="Arial" w:cs="Arial"/>
                <w:sz w:val="22"/>
                <w:szCs w:val="22"/>
              </w:rPr>
              <w:t xml:space="preserve"> Data </w:t>
            </w:r>
            <w:r w:rsidR="00553283">
              <w:rPr>
                <w:rFonts w:ascii="Arial" w:hAnsi="Arial" w:cs="Arial"/>
                <w:sz w:val="22"/>
                <w:szCs w:val="22"/>
              </w:rPr>
              <w:t>3</w:t>
            </w:r>
          </w:p>
        </w:tc>
      </w:tr>
      <w:tr w:rsidR="00E43F0C" w:rsidRPr="00F33427" w14:paraId="6BA6E3F6" w14:textId="77777777" w:rsidTr="00E43F0C">
        <w:tc>
          <w:tcPr>
            <w:tcW w:w="15498" w:type="dxa"/>
            <w:gridSpan w:val="4"/>
          </w:tcPr>
          <w:p w14:paraId="23D63473" w14:textId="77777777" w:rsidR="00E43F0C" w:rsidRPr="00F33427" w:rsidRDefault="00E43F0C" w:rsidP="00E43F0C">
            <w:pPr>
              <w:pStyle w:val="TableSubHead"/>
              <w:rPr>
                <w:rFonts w:ascii="Arial" w:hAnsi="Arial" w:cs="Arial"/>
                <w:sz w:val="22"/>
                <w:szCs w:val="22"/>
              </w:rPr>
            </w:pPr>
            <w:r w:rsidRPr="00F33427">
              <w:rPr>
                <w:rFonts w:ascii="Arial" w:hAnsi="Arial" w:cs="Arial"/>
                <w:sz w:val="22"/>
                <w:szCs w:val="22"/>
              </w:rPr>
              <w:t>Methods</w:t>
            </w:r>
          </w:p>
        </w:tc>
      </w:tr>
      <w:tr w:rsidR="00E43F0C" w:rsidRPr="00F33427" w14:paraId="23C92648" w14:textId="77777777" w:rsidTr="00E43F0C">
        <w:tc>
          <w:tcPr>
            <w:tcW w:w="2088" w:type="dxa"/>
            <w:vMerge w:val="restart"/>
          </w:tcPr>
          <w:p w14:paraId="7C843971" w14:textId="77777777" w:rsidR="00E43F0C" w:rsidRPr="00F33427" w:rsidRDefault="00E43F0C" w:rsidP="00E43F0C">
            <w:pPr>
              <w:rPr>
                <w:rFonts w:ascii="Arial" w:hAnsi="Arial" w:cs="Arial"/>
                <w:sz w:val="22"/>
                <w:szCs w:val="22"/>
              </w:rPr>
            </w:pPr>
            <w:r w:rsidRPr="00F33427">
              <w:rPr>
                <w:rFonts w:ascii="Arial" w:hAnsi="Arial" w:cs="Arial"/>
                <w:sz w:val="22"/>
                <w:szCs w:val="22"/>
              </w:rPr>
              <w:t>Trial design</w:t>
            </w:r>
          </w:p>
        </w:tc>
        <w:tc>
          <w:tcPr>
            <w:tcW w:w="720" w:type="dxa"/>
          </w:tcPr>
          <w:p w14:paraId="779CA599" w14:textId="77777777" w:rsidR="00E43F0C" w:rsidRPr="00F33427" w:rsidRDefault="00E43F0C" w:rsidP="00E43F0C">
            <w:pPr>
              <w:jc w:val="center"/>
              <w:rPr>
                <w:rFonts w:ascii="Arial" w:hAnsi="Arial" w:cs="Arial"/>
                <w:sz w:val="22"/>
                <w:szCs w:val="22"/>
              </w:rPr>
            </w:pPr>
            <w:r w:rsidRPr="00F33427">
              <w:rPr>
                <w:rFonts w:ascii="Arial" w:hAnsi="Arial" w:cs="Arial"/>
                <w:sz w:val="22"/>
                <w:szCs w:val="22"/>
              </w:rPr>
              <w:t>3a</w:t>
            </w:r>
          </w:p>
        </w:tc>
        <w:tc>
          <w:tcPr>
            <w:tcW w:w="11070" w:type="dxa"/>
          </w:tcPr>
          <w:p w14:paraId="4F89E108" w14:textId="77777777" w:rsidR="00E43F0C" w:rsidRPr="00F33427" w:rsidRDefault="00E43F0C" w:rsidP="00E43F0C">
            <w:pPr>
              <w:rPr>
                <w:rFonts w:ascii="Arial" w:hAnsi="Arial" w:cs="Arial"/>
                <w:sz w:val="22"/>
                <w:szCs w:val="22"/>
              </w:rPr>
            </w:pPr>
            <w:r w:rsidRPr="00F33427">
              <w:rPr>
                <w:rFonts w:ascii="Arial" w:hAnsi="Arial" w:cs="Arial"/>
                <w:sz w:val="22"/>
                <w:szCs w:val="22"/>
              </w:rPr>
              <w:t>Description of trial design (such as parallel, factorial) including allocation ratio</w:t>
            </w:r>
          </w:p>
        </w:tc>
        <w:tc>
          <w:tcPr>
            <w:tcW w:w="1620" w:type="dxa"/>
            <w:tcBorders>
              <w:bottom w:val="single" w:sz="4" w:space="0" w:color="auto"/>
            </w:tcBorders>
          </w:tcPr>
          <w:p w14:paraId="778AD2E2" w14:textId="1057F4B5" w:rsidR="00E43F0C" w:rsidRPr="00F33427" w:rsidRDefault="002768F5" w:rsidP="00E43F0C">
            <w:pPr>
              <w:rPr>
                <w:rFonts w:ascii="Arial" w:hAnsi="Arial" w:cs="Arial"/>
                <w:sz w:val="22"/>
                <w:szCs w:val="22"/>
              </w:rPr>
            </w:pPr>
            <w:r>
              <w:rPr>
                <w:rFonts w:ascii="Arial" w:hAnsi="Arial" w:cs="Arial"/>
                <w:sz w:val="22"/>
                <w:szCs w:val="22"/>
              </w:rPr>
              <w:t xml:space="preserve">5 </w:t>
            </w:r>
            <w:proofErr w:type="gramStart"/>
            <w:r>
              <w:rPr>
                <w:rFonts w:ascii="Arial" w:hAnsi="Arial" w:cs="Arial"/>
                <w:sz w:val="22"/>
                <w:szCs w:val="22"/>
              </w:rPr>
              <w:t>and  Extended</w:t>
            </w:r>
            <w:proofErr w:type="gramEnd"/>
            <w:r>
              <w:rPr>
                <w:rFonts w:ascii="Arial" w:hAnsi="Arial" w:cs="Arial"/>
                <w:sz w:val="22"/>
                <w:szCs w:val="22"/>
              </w:rPr>
              <w:t xml:space="preserve"> Data </w:t>
            </w:r>
            <w:r w:rsidR="00553283">
              <w:rPr>
                <w:rFonts w:ascii="Arial" w:hAnsi="Arial" w:cs="Arial"/>
                <w:sz w:val="22"/>
                <w:szCs w:val="22"/>
              </w:rPr>
              <w:t>3</w:t>
            </w:r>
          </w:p>
        </w:tc>
      </w:tr>
      <w:tr w:rsidR="00E43F0C" w:rsidRPr="00F33427" w14:paraId="24F75286" w14:textId="77777777" w:rsidTr="00E43F0C">
        <w:trPr>
          <w:trHeight w:val="305"/>
        </w:trPr>
        <w:tc>
          <w:tcPr>
            <w:tcW w:w="2088" w:type="dxa"/>
            <w:vMerge/>
          </w:tcPr>
          <w:p w14:paraId="76CE6D7F" w14:textId="77777777" w:rsidR="00E43F0C" w:rsidRPr="00F33427" w:rsidRDefault="00E43F0C" w:rsidP="00E43F0C">
            <w:pPr>
              <w:rPr>
                <w:rFonts w:ascii="Arial" w:hAnsi="Arial" w:cs="Arial"/>
                <w:sz w:val="22"/>
                <w:szCs w:val="22"/>
              </w:rPr>
            </w:pPr>
          </w:p>
        </w:tc>
        <w:tc>
          <w:tcPr>
            <w:tcW w:w="720" w:type="dxa"/>
          </w:tcPr>
          <w:p w14:paraId="684B9D11" w14:textId="77777777" w:rsidR="00E43F0C" w:rsidRPr="00F33427" w:rsidRDefault="00E43F0C" w:rsidP="00E43F0C">
            <w:pPr>
              <w:jc w:val="center"/>
              <w:rPr>
                <w:rFonts w:ascii="Arial" w:hAnsi="Arial" w:cs="Arial"/>
                <w:sz w:val="22"/>
                <w:szCs w:val="22"/>
              </w:rPr>
            </w:pPr>
            <w:r w:rsidRPr="00F33427">
              <w:rPr>
                <w:rFonts w:ascii="Arial" w:hAnsi="Arial" w:cs="Arial"/>
                <w:sz w:val="22"/>
                <w:szCs w:val="22"/>
              </w:rPr>
              <w:t>3b</w:t>
            </w:r>
          </w:p>
        </w:tc>
        <w:tc>
          <w:tcPr>
            <w:tcW w:w="11070" w:type="dxa"/>
          </w:tcPr>
          <w:p w14:paraId="37D57FCD" w14:textId="77777777" w:rsidR="00E43F0C" w:rsidRPr="00F33427" w:rsidRDefault="00E43F0C" w:rsidP="00E43F0C">
            <w:pPr>
              <w:rPr>
                <w:rFonts w:ascii="Arial" w:hAnsi="Arial" w:cs="Arial"/>
                <w:sz w:val="22"/>
                <w:szCs w:val="22"/>
              </w:rPr>
            </w:pPr>
            <w:r w:rsidRPr="00F33427">
              <w:rPr>
                <w:rFonts w:ascii="Arial" w:hAnsi="Arial" w:cs="Arial"/>
                <w:sz w:val="22"/>
                <w:szCs w:val="22"/>
              </w:rPr>
              <w:t>Important changes to methods after trial commencement (such as eligibility criteria), with reasons</w:t>
            </w:r>
          </w:p>
        </w:tc>
        <w:tc>
          <w:tcPr>
            <w:tcW w:w="1620" w:type="dxa"/>
            <w:tcBorders>
              <w:top w:val="single" w:sz="4" w:space="0" w:color="auto"/>
              <w:bottom w:val="single" w:sz="4" w:space="0" w:color="auto"/>
            </w:tcBorders>
          </w:tcPr>
          <w:p w14:paraId="1494A129" w14:textId="77777777" w:rsidR="00E43F0C" w:rsidRPr="00F33427" w:rsidRDefault="00E43F0C" w:rsidP="00E43F0C">
            <w:pPr>
              <w:rPr>
                <w:rFonts w:ascii="Arial" w:hAnsi="Arial" w:cs="Arial"/>
                <w:sz w:val="22"/>
                <w:szCs w:val="22"/>
              </w:rPr>
            </w:pPr>
            <w:r>
              <w:rPr>
                <w:rFonts w:ascii="Arial" w:hAnsi="Arial" w:cs="Arial"/>
                <w:sz w:val="22"/>
                <w:szCs w:val="22"/>
              </w:rPr>
              <w:t>N/A</w:t>
            </w:r>
          </w:p>
        </w:tc>
      </w:tr>
      <w:tr w:rsidR="00E43F0C" w:rsidRPr="00F33427" w14:paraId="1F6BD383" w14:textId="77777777" w:rsidTr="00E43F0C">
        <w:tc>
          <w:tcPr>
            <w:tcW w:w="2088" w:type="dxa"/>
            <w:vMerge w:val="restart"/>
          </w:tcPr>
          <w:p w14:paraId="3F25B419" w14:textId="77777777" w:rsidR="00E43F0C" w:rsidRPr="00F33427" w:rsidRDefault="00E43F0C" w:rsidP="00E43F0C">
            <w:pPr>
              <w:rPr>
                <w:rFonts w:ascii="Arial" w:hAnsi="Arial" w:cs="Arial"/>
                <w:sz w:val="22"/>
                <w:szCs w:val="22"/>
              </w:rPr>
            </w:pPr>
            <w:r w:rsidRPr="00F33427">
              <w:rPr>
                <w:rFonts w:ascii="Arial" w:hAnsi="Arial" w:cs="Arial"/>
                <w:sz w:val="22"/>
                <w:szCs w:val="22"/>
              </w:rPr>
              <w:t>Participants</w:t>
            </w:r>
          </w:p>
        </w:tc>
        <w:tc>
          <w:tcPr>
            <w:tcW w:w="720" w:type="dxa"/>
          </w:tcPr>
          <w:p w14:paraId="247AFF9F" w14:textId="77777777" w:rsidR="00E43F0C" w:rsidRPr="00F33427" w:rsidRDefault="00E43F0C" w:rsidP="00E43F0C">
            <w:pPr>
              <w:jc w:val="center"/>
              <w:rPr>
                <w:rFonts w:ascii="Arial" w:hAnsi="Arial" w:cs="Arial"/>
                <w:sz w:val="22"/>
                <w:szCs w:val="22"/>
              </w:rPr>
            </w:pPr>
            <w:r w:rsidRPr="00F33427">
              <w:rPr>
                <w:rFonts w:ascii="Arial" w:hAnsi="Arial" w:cs="Arial"/>
                <w:sz w:val="22"/>
                <w:szCs w:val="22"/>
              </w:rPr>
              <w:t>4a</w:t>
            </w:r>
          </w:p>
        </w:tc>
        <w:tc>
          <w:tcPr>
            <w:tcW w:w="11070" w:type="dxa"/>
          </w:tcPr>
          <w:p w14:paraId="1DAD36C1" w14:textId="77777777" w:rsidR="00E43F0C" w:rsidRPr="00F33427" w:rsidRDefault="00E43F0C" w:rsidP="00E43F0C">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191A423D" w14:textId="57F68434" w:rsidR="00E43F0C" w:rsidRPr="00F33427" w:rsidRDefault="002768F5" w:rsidP="00E43F0C">
            <w:pPr>
              <w:rPr>
                <w:rFonts w:ascii="Arial" w:hAnsi="Arial" w:cs="Arial"/>
                <w:sz w:val="22"/>
                <w:szCs w:val="22"/>
              </w:rPr>
            </w:pPr>
            <w:r>
              <w:rPr>
                <w:rFonts w:ascii="Arial" w:hAnsi="Arial" w:cs="Arial"/>
                <w:sz w:val="22"/>
                <w:szCs w:val="22"/>
              </w:rPr>
              <w:t xml:space="preserve">5 </w:t>
            </w:r>
            <w:proofErr w:type="gramStart"/>
            <w:r>
              <w:rPr>
                <w:rFonts w:ascii="Arial" w:hAnsi="Arial" w:cs="Arial"/>
                <w:sz w:val="22"/>
                <w:szCs w:val="22"/>
              </w:rPr>
              <w:t>and  Extended</w:t>
            </w:r>
            <w:proofErr w:type="gramEnd"/>
            <w:r>
              <w:rPr>
                <w:rFonts w:ascii="Arial" w:hAnsi="Arial" w:cs="Arial"/>
                <w:sz w:val="22"/>
                <w:szCs w:val="22"/>
              </w:rPr>
              <w:t xml:space="preserve"> Data </w:t>
            </w:r>
            <w:r w:rsidR="00553283">
              <w:rPr>
                <w:rFonts w:ascii="Arial" w:hAnsi="Arial" w:cs="Arial"/>
                <w:sz w:val="22"/>
                <w:szCs w:val="22"/>
              </w:rPr>
              <w:t>3</w:t>
            </w:r>
          </w:p>
        </w:tc>
      </w:tr>
      <w:tr w:rsidR="00E43F0C" w:rsidRPr="00F33427" w14:paraId="13EA2584" w14:textId="77777777" w:rsidTr="00E43F0C">
        <w:tc>
          <w:tcPr>
            <w:tcW w:w="2088" w:type="dxa"/>
            <w:vMerge/>
          </w:tcPr>
          <w:p w14:paraId="069E08A8" w14:textId="77777777" w:rsidR="00E43F0C" w:rsidRPr="00F33427" w:rsidRDefault="00E43F0C" w:rsidP="00E43F0C">
            <w:pPr>
              <w:rPr>
                <w:rFonts w:ascii="Arial" w:hAnsi="Arial" w:cs="Arial"/>
                <w:sz w:val="22"/>
                <w:szCs w:val="22"/>
              </w:rPr>
            </w:pPr>
          </w:p>
        </w:tc>
        <w:tc>
          <w:tcPr>
            <w:tcW w:w="720" w:type="dxa"/>
          </w:tcPr>
          <w:p w14:paraId="77BED41E" w14:textId="77777777" w:rsidR="00E43F0C" w:rsidRPr="00F33427" w:rsidRDefault="00E43F0C" w:rsidP="00E43F0C">
            <w:pPr>
              <w:jc w:val="center"/>
              <w:rPr>
                <w:rFonts w:ascii="Arial" w:hAnsi="Arial" w:cs="Arial"/>
                <w:sz w:val="22"/>
                <w:szCs w:val="22"/>
              </w:rPr>
            </w:pPr>
            <w:r w:rsidRPr="00F33427">
              <w:rPr>
                <w:rFonts w:ascii="Arial" w:hAnsi="Arial" w:cs="Arial"/>
                <w:sz w:val="22"/>
                <w:szCs w:val="22"/>
              </w:rPr>
              <w:t>4b</w:t>
            </w:r>
          </w:p>
        </w:tc>
        <w:tc>
          <w:tcPr>
            <w:tcW w:w="11070" w:type="dxa"/>
          </w:tcPr>
          <w:p w14:paraId="6EDC80DA" w14:textId="77777777" w:rsidR="00E43F0C" w:rsidRPr="00F33427" w:rsidRDefault="00E43F0C" w:rsidP="00E43F0C">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1C481213" w14:textId="712FE9F2" w:rsidR="00E43F0C" w:rsidRPr="00F33427" w:rsidRDefault="002768F5" w:rsidP="00E43F0C">
            <w:pPr>
              <w:rPr>
                <w:rFonts w:ascii="Arial" w:hAnsi="Arial" w:cs="Arial"/>
                <w:sz w:val="22"/>
                <w:szCs w:val="22"/>
              </w:rPr>
            </w:pPr>
            <w:r>
              <w:rPr>
                <w:rFonts w:ascii="Arial" w:hAnsi="Arial" w:cs="Arial"/>
                <w:sz w:val="22"/>
                <w:szCs w:val="22"/>
              </w:rPr>
              <w:t>5</w:t>
            </w:r>
          </w:p>
        </w:tc>
      </w:tr>
      <w:tr w:rsidR="00E43F0C" w:rsidRPr="00F33427" w14:paraId="2D20B3E8" w14:textId="77777777" w:rsidTr="00E43F0C">
        <w:tc>
          <w:tcPr>
            <w:tcW w:w="2088" w:type="dxa"/>
          </w:tcPr>
          <w:p w14:paraId="18ADFECA" w14:textId="77777777" w:rsidR="00E43F0C" w:rsidRPr="00F33427" w:rsidRDefault="00E43F0C" w:rsidP="00E43F0C">
            <w:pPr>
              <w:rPr>
                <w:rFonts w:ascii="Arial" w:hAnsi="Arial" w:cs="Arial"/>
                <w:sz w:val="22"/>
                <w:szCs w:val="22"/>
              </w:rPr>
            </w:pPr>
            <w:r w:rsidRPr="00F33427">
              <w:rPr>
                <w:rFonts w:ascii="Arial" w:hAnsi="Arial" w:cs="Arial"/>
                <w:sz w:val="22"/>
                <w:szCs w:val="22"/>
              </w:rPr>
              <w:t>Interventions</w:t>
            </w:r>
          </w:p>
        </w:tc>
        <w:tc>
          <w:tcPr>
            <w:tcW w:w="720" w:type="dxa"/>
          </w:tcPr>
          <w:p w14:paraId="661449F2" w14:textId="77777777" w:rsidR="00E43F0C" w:rsidRPr="00F33427" w:rsidRDefault="00E43F0C" w:rsidP="00E43F0C">
            <w:pPr>
              <w:jc w:val="center"/>
              <w:rPr>
                <w:rFonts w:ascii="Arial" w:hAnsi="Arial" w:cs="Arial"/>
                <w:sz w:val="22"/>
                <w:szCs w:val="22"/>
              </w:rPr>
            </w:pPr>
            <w:r w:rsidRPr="00F33427">
              <w:rPr>
                <w:rFonts w:ascii="Arial" w:hAnsi="Arial" w:cs="Arial"/>
                <w:sz w:val="22"/>
                <w:szCs w:val="22"/>
              </w:rPr>
              <w:t>5</w:t>
            </w:r>
          </w:p>
        </w:tc>
        <w:tc>
          <w:tcPr>
            <w:tcW w:w="11070" w:type="dxa"/>
          </w:tcPr>
          <w:p w14:paraId="3365BC74" w14:textId="77777777" w:rsidR="00E43F0C" w:rsidRPr="00F33427" w:rsidRDefault="00E43F0C" w:rsidP="00E43F0C">
            <w:pPr>
              <w:rPr>
                <w:rFonts w:ascii="Arial" w:hAnsi="Arial" w:cs="Arial"/>
                <w:sz w:val="22"/>
                <w:szCs w:val="22"/>
              </w:rPr>
            </w:pPr>
            <w:r w:rsidRPr="00F33427">
              <w:rPr>
                <w:rFonts w:ascii="Arial" w:hAnsi="Arial" w:cs="Arial"/>
                <w:sz w:val="22"/>
                <w:szCs w:val="22"/>
              </w:rPr>
              <w:t xml:space="preserve">The interventions for each group with sufficient details to allow replication, including how and when they were </w:t>
            </w:r>
            <w:proofErr w:type="gramStart"/>
            <w:r w:rsidRPr="00F33427">
              <w:rPr>
                <w:rFonts w:ascii="Arial" w:hAnsi="Arial" w:cs="Arial"/>
                <w:sz w:val="22"/>
                <w:szCs w:val="22"/>
              </w:rPr>
              <w:t>actually administered</w:t>
            </w:r>
            <w:proofErr w:type="gramEnd"/>
          </w:p>
        </w:tc>
        <w:tc>
          <w:tcPr>
            <w:tcW w:w="1620" w:type="dxa"/>
            <w:tcBorders>
              <w:top w:val="single" w:sz="4" w:space="0" w:color="auto"/>
              <w:bottom w:val="single" w:sz="4" w:space="0" w:color="auto"/>
            </w:tcBorders>
          </w:tcPr>
          <w:p w14:paraId="60FB8B6D" w14:textId="60F8D029" w:rsidR="00E43F0C" w:rsidRPr="00F33427" w:rsidRDefault="002768F5" w:rsidP="00E43F0C">
            <w:pPr>
              <w:rPr>
                <w:rFonts w:ascii="Arial" w:hAnsi="Arial" w:cs="Arial"/>
                <w:sz w:val="22"/>
                <w:szCs w:val="22"/>
              </w:rPr>
            </w:pPr>
            <w:r>
              <w:rPr>
                <w:rFonts w:ascii="Arial" w:hAnsi="Arial" w:cs="Arial"/>
                <w:sz w:val="22"/>
                <w:szCs w:val="22"/>
              </w:rPr>
              <w:t xml:space="preserve">5 </w:t>
            </w:r>
            <w:proofErr w:type="gramStart"/>
            <w:r>
              <w:rPr>
                <w:rFonts w:ascii="Arial" w:hAnsi="Arial" w:cs="Arial"/>
                <w:sz w:val="22"/>
                <w:szCs w:val="22"/>
              </w:rPr>
              <w:t>and  Extended</w:t>
            </w:r>
            <w:proofErr w:type="gramEnd"/>
            <w:r>
              <w:rPr>
                <w:rFonts w:ascii="Arial" w:hAnsi="Arial" w:cs="Arial"/>
                <w:sz w:val="22"/>
                <w:szCs w:val="22"/>
              </w:rPr>
              <w:t xml:space="preserve"> Data 1</w:t>
            </w:r>
          </w:p>
        </w:tc>
      </w:tr>
      <w:tr w:rsidR="00E43F0C" w:rsidRPr="00F33427" w14:paraId="4A00C6DD" w14:textId="77777777" w:rsidTr="00E43F0C">
        <w:tc>
          <w:tcPr>
            <w:tcW w:w="2088" w:type="dxa"/>
            <w:vMerge w:val="restart"/>
          </w:tcPr>
          <w:p w14:paraId="5AA2A6EB" w14:textId="77777777" w:rsidR="00E43F0C" w:rsidRPr="00F33427" w:rsidRDefault="00E43F0C" w:rsidP="00E43F0C">
            <w:pPr>
              <w:rPr>
                <w:rFonts w:ascii="Arial" w:hAnsi="Arial" w:cs="Arial"/>
                <w:sz w:val="22"/>
                <w:szCs w:val="22"/>
              </w:rPr>
            </w:pPr>
            <w:r w:rsidRPr="00F33427">
              <w:rPr>
                <w:rFonts w:ascii="Arial" w:hAnsi="Arial" w:cs="Arial"/>
                <w:sz w:val="22"/>
                <w:szCs w:val="22"/>
              </w:rPr>
              <w:t>Outcomes</w:t>
            </w:r>
          </w:p>
        </w:tc>
        <w:tc>
          <w:tcPr>
            <w:tcW w:w="720" w:type="dxa"/>
          </w:tcPr>
          <w:p w14:paraId="2CEA64D5" w14:textId="77777777" w:rsidR="00E43F0C" w:rsidRPr="00F33427" w:rsidRDefault="00E43F0C" w:rsidP="00E43F0C">
            <w:pPr>
              <w:jc w:val="center"/>
              <w:rPr>
                <w:rFonts w:ascii="Arial" w:hAnsi="Arial" w:cs="Arial"/>
                <w:sz w:val="22"/>
                <w:szCs w:val="22"/>
              </w:rPr>
            </w:pPr>
            <w:r w:rsidRPr="00F33427">
              <w:rPr>
                <w:rFonts w:ascii="Arial" w:hAnsi="Arial" w:cs="Arial"/>
                <w:sz w:val="22"/>
                <w:szCs w:val="22"/>
              </w:rPr>
              <w:t>6a</w:t>
            </w:r>
          </w:p>
        </w:tc>
        <w:tc>
          <w:tcPr>
            <w:tcW w:w="11070" w:type="dxa"/>
          </w:tcPr>
          <w:p w14:paraId="372B0297" w14:textId="77777777" w:rsidR="00E43F0C" w:rsidRPr="00F33427" w:rsidRDefault="00E43F0C" w:rsidP="00E43F0C">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080F3213" w14:textId="51C0ED5B" w:rsidR="00E43F0C" w:rsidRPr="00F33427" w:rsidRDefault="002768F5" w:rsidP="00E43F0C">
            <w:pPr>
              <w:rPr>
                <w:rFonts w:ascii="Arial" w:hAnsi="Arial" w:cs="Arial"/>
                <w:sz w:val="22"/>
                <w:szCs w:val="22"/>
              </w:rPr>
            </w:pPr>
            <w:r>
              <w:rPr>
                <w:rFonts w:ascii="Arial" w:hAnsi="Arial" w:cs="Arial"/>
                <w:sz w:val="22"/>
                <w:szCs w:val="22"/>
              </w:rPr>
              <w:t xml:space="preserve">Extended Data </w:t>
            </w:r>
            <w:r w:rsidR="00553283">
              <w:rPr>
                <w:rFonts w:ascii="Arial" w:hAnsi="Arial" w:cs="Arial"/>
                <w:sz w:val="22"/>
                <w:szCs w:val="22"/>
              </w:rPr>
              <w:t>3</w:t>
            </w:r>
          </w:p>
        </w:tc>
      </w:tr>
      <w:tr w:rsidR="00E43F0C" w:rsidRPr="00F33427" w14:paraId="34C38839" w14:textId="77777777" w:rsidTr="00E43F0C">
        <w:tc>
          <w:tcPr>
            <w:tcW w:w="2088" w:type="dxa"/>
            <w:vMerge/>
          </w:tcPr>
          <w:p w14:paraId="1AD9DC76" w14:textId="77777777" w:rsidR="00E43F0C" w:rsidRPr="00F33427" w:rsidRDefault="00E43F0C" w:rsidP="00E43F0C">
            <w:pPr>
              <w:rPr>
                <w:rFonts w:ascii="Arial" w:hAnsi="Arial" w:cs="Arial"/>
                <w:sz w:val="22"/>
                <w:szCs w:val="22"/>
              </w:rPr>
            </w:pPr>
          </w:p>
        </w:tc>
        <w:tc>
          <w:tcPr>
            <w:tcW w:w="720" w:type="dxa"/>
          </w:tcPr>
          <w:p w14:paraId="32EB5BFB" w14:textId="77777777" w:rsidR="00E43F0C" w:rsidRPr="00F33427" w:rsidRDefault="00E43F0C" w:rsidP="00E43F0C">
            <w:pPr>
              <w:jc w:val="center"/>
              <w:rPr>
                <w:rFonts w:ascii="Arial" w:hAnsi="Arial" w:cs="Arial"/>
                <w:sz w:val="22"/>
                <w:szCs w:val="22"/>
              </w:rPr>
            </w:pPr>
            <w:r w:rsidRPr="00F33427">
              <w:rPr>
                <w:rFonts w:ascii="Arial" w:hAnsi="Arial" w:cs="Arial"/>
                <w:sz w:val="22"/>
                <w:szCs w:val="22"/>
              </w:rPr>
              <w:t>6b</w:t>
            </w:r>
          </w:p>
        </w:tc>
        <w:tc>
          <w:tcPr>
            <w:tcW w:w="11070" w:type="dxa"/>
          </w:tcPr>
          <w:p w14:paraId="0A34801B" w14:textId="77777777" w:rsidR="00E43F0C" w:rsidRPr="00F33427" w:rsidRDefault="00E43F0C" w:rsidP="00E43F0C">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14:paraId="1B235012" w14:textId="77777777" w:rsidR="00E43F0C" w:rsidRPr="00F33427" w:rsidRDefault="00E43F0C" w:rsidP="00E43F0C">
            <w:pPr>
              <w:rPr>
                <w:rFonts w:ascii="Arial" w:hAnsi="Arial" w:cs="Arial"/>
                <w:sz w:val="22"/>
                <w:szCs w:val="22"/>
              </w:rPr>
            </w:pPr>
            <w:r>
              <w:rPr>
                <w:rFonts w:ascii="Arial" w:hAnsi="Arial" w:cs="Arial"/>
                <w:sz w:val="22"/>
                <w:szCs w:val="22"/>
              </w:rPr>
              <w:t>N/A</w:t>
            </w:r>
          </w:p>
        </w:tc>
      </w:tr>
      <w:tr w:rsidR="00E43F0C" w:rsidRPr="00F33427" w14:paraId="34C4A8F9" w14:textId="77777777" w:rsidTr="00E43F0C">
        <w:tc>
          <w:tcPr>
            <w:tcW w:w="2088" w:type="dxa"/>
            <w:vMerge w:val="restart"/>
          </w:tcPr>
          <w:p w14:paraId="4C4DC9B3" w14:textId="77777777" w:rsidR="00E43F0C" w:rsidRPr="00F33427" w:rsidRDefault="00E43F0C" w:rsidP="00E43F0C">
            <w:pPr>
              <w:rPr>
                <w:rFonts w:ascii="Arial" w:hAnsi="Arial" w:cs="Arial"/>
                <w:sz w:val="22"/>
                <w:szCs w:val="22"/>
              </w:rPr>
            </w:pPr>
            <w:r w:rsidRPr="00F33427">
              <w:rPr>
                <w:rFonts w:ascii="Arial" w:hAnsi="Arial" w:cs="Arial"/>
                <w:sz w:val="22"/>
                <w:szCs w:val="22"/>
              </w:rPr>
              <w:t>Sample size</w:t>
            </w:r>
          </w:p>
        </w:tc>
        <w:tc>
          <w:tcPr>
            <w:tcW w:w="720" w:type="dxa"/>
          </w:tcPr>
          <w:p w14:paraId="5F3FAD72" w14:textId="77777777" w:rsidR="00E43F0C" w:rsidRPr="00F33427" w:rsidRDefault="00E43F0C" w:rsidP="00E43F0C">
            <w:pPr>
              <w:jc w:val="center"/>
              <w:rPr>
                <w:rFonts w:ascii="Arial" w:hAnsi="Arial" w:cs="Arial"/>
                <w:sz w:val="22"/>
                <w:szCs w:val="22"/>
              </w:rPr>
            </w:pPr>
            <w:r w:rsidRPr="00F33427">
              <w:rPr>
                <w:rFonts w:ascii="Arial" w:hAnsi="Arial" w:cs="Arial"/>
                <w:sz w:val="22"/>
                <w:szCs w:val="22"/>
              </w:rPr>
              <w:t>7a</w:t>
            </w:r>
          </w:p>
        </w:tc>
        <w:tc>
          <w:tcPr>
            <w:tcW w:w="11070" w:type="dxa"/>
          </w:tcPr>
          <w:p w14:paraId="28EDCAF4" w14:textId="77777777" w:rsidR="00E43F0C" w:rsidRPr="00F33427" w:rsidRDefault="00E43F0C" w:rsidP="00E43F0C">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458FB2A1" w14:textId="13608D0D" w:rsidR="00E43F0C" w:rsidRPr="00F33427" w:rsidRDefault="002768F5" w:rsidP="00E43F0C">
            <w:pPr>
              <w:rPr>
                <w:rFonts w:ascii="Arial" w:hAnsi="Arial" w:cs="Arial"/>
                <w:sz w:val="22"/>
                <w:szCs w:val="22"/>
              </w:rPr>
            </w:pPr>
            <w:r>
              <w:rPr>
                <w:rFonts w:ascii="Arial" w:hAnsi="Arial" w:cs="Arial"/>
                <w:sz w:val="22"/>
                <w:szCs w:val="22"/>
              </w:rPr>
              <w:t xml:space="preserve">Extended Data </w:t>
            </w:r>
            <w:r w:rsidR="00553283">
              <w:rPr>
                <w:rFonts w:ascii="Arial" w:hAnsi="Arial" w:cs="Arial"/>
                <w:sz w:val="22"/>
                <w:szCs w:val="22"/>
              </w:rPr>
              <w:t>3</w:t>
            </w:r>
          </w:p>
        </w:tc>
      </w:tr>
      <w:tr w:rsidR="00E43F0C" w:rsidRPr="00F33427" w14:paraId="1C3864DD" w14:textId="77777777" w:rsidTr="00E43F0C">
        <w:tc>
          <w:tcPr>
            <w:tcW w:w="2088" w:type="dxa"/>
            <w:vMerge/>
          </w:tcPr>
          <w:p w14:paraId="7793342B" w14:textId="77777777" w:rsidR="00E43F0C" w:rsidRPr="00F33427" w:rsidRDefault="00E43F0C" w:rsidP="00E43F0C">
            <w:pPr>
              <w:rPr>
                <w:rFonts w:ascii="Arial" w:hAnsi="Arial" w:cs="Arial"/>
                <w:sz w:val="22"/>
                <w:szCs w:val="22"/>
              </w:rPr>
            </w:pPr>
          </w:p>
        </w:tc>
        <w:tc>
          <w:tcPr>
            <w:tcW w:w="720" w:type="dxa"/>
          </w:tcPr>
          <w:p w14:paraId="65453C0C" w14:textId="77777777" w:rsidR="00E43F0C" w:rsidRPr="00F33427" w:rsidRDefault="00E43F0C" w:rsidP="00E43F0C">
            <w:pPr>
              <w:jc w:val="center"/>
              <w:rPr>
                <w:rFonts w:ascii="Arial" w:hAnsi="Arial" w:cs="Arial"/>
                <w:sz w:val="22"/>
                <w:szCs w:val="22"/>
              </w:rPr>
            </w:pPr>
            <w:r w:rsidRPr="00F33427">
              <w:rPr>
                <w:rFonts w:ascii="Arial" w:hAnsi="Arial" w:cs="Arial"/>
                <w:sz w:val="22"/>
                <w:szCs w:val="22"/>
              </w:rPr>
              <w:t>7b</w:t>
            </w:r>
          </w:p>
        </w:tc>
        <w:tc>
          <w:tcPr>
            <w:tcW w:w="11070" w:type="dxa"/>
          </w:tcPr>
          <w:p w14:paraId="2C1D7DE4" w14:textId="77777777" w:rsidR="00E43F0C" w:rsidRPr="00F33427" w:rsidRDefault="00E43F0C" w:rsidP="00E43F0C">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02734C07" w14:textId="77777777" w:rsidR="00E43F0C" w:rsidRPr="00F33427" w:rsidRDefault="00E43F0C" w:rsidP="00E43F0C">
            <w:pPr>
              <w:rPr>
                <w:rFonts w:ascii="Arial" w:hAnsi="Arial" w:cs="Arial"/>
                <w:sz w:val="22"/>
                <w:szCs w:val="22"/>
              </w:rPr>
            </w:pPr>
            <w:r>
              <w:rPr>
                <w:rFonts w:ascii="Arial" w:hAnsi="Arial" w:cs="Arial"/>
                <w:sz w:val="22"/>
                <w:szCs w:val="22"/>
              </w:rPr>
              <w:t>N/A</w:t>
            </w:r>
          </w:p>
        </w:tc>
      </w:tr>
      <w:tr w:rsidR="00E43F0C" w:rsidRPr="00F33427" w14:paraId="0529D6D9" w14:textId="77777777" w:rsidTr="00E43F0C">
        <w:tc>
          <w:tcPr>
            <w:tcW w:w="2088" w:type="dxa"/>
          </w:tcPr>
          <w:p w14:paraId="3A822E3B" w14:textId="77777777" w:rsidR="00E43F0C" w:rsidRPr="00F33427" w:rsidRDefault="00E43F0C" w:rsidP="00E43F0C">
            <w:pPr>
              <w:rPr>
                <w:rFonts w:ascii="Arial" w:hAnsi="Arial" w:cs="Arial"/>
                <w:sz w:val="22"/>
                <w:szCs w:val="22"/>
              </w:rPr>
            </w:pPr>
            <w:r w:rsidRPr="00F33427">
              <w:rPr>
                <w:rFonts w:ascii="Arial" w:hAnsi="Arial" w:cs="Arial"/>
                <w:sz w:val="22"/>
                <w:szCs w:val="22"/>
              </w:rPr>
              <w:t>Randomisation:</w:t>
            </w:r>
          </w:p>
        </w:tc>
        <w:tc>
          <w:tcPr>
            <w:tcW w:w="720" w:type="dxa"/>
          </w:tcPr>
          <w:p w14:paraId="2F3463E7" w14:textId="77777777" w:rsidR="00E43F0C" w:rsidRPr="00F33427" w:rsidRDefault="00E43F0C" w:rsidP="00E43F0C">
            <w:pPr>
              <w:jc w:val="center"/>
              <w:rPr>
                <w:rFonts w:ascii="Arial" w:hAnsi="Arial" w:cs="Arial"/>
                <w:sz w:val="22"/>
                <w:szCs w:val="22"/>
              </w:rPr>
            </w:pPr>
          </w:p>
        </w:tc>
        <w:tc>
          <w:tcPr>
            <w:tcW w:w="11070" w:type="dxa"/>
          </w:tcPr>
          <w:p w14:paraId="07E95FED" w14:textId="77777777" w:rsidR="00E43F0C" w:rsidRPr="00F33427" w:rsidRDefault="00E43F0C" w:rsidP="00E43F0C">
            <w:pPr>
              <w:rPr>
                <w:rFonts w:ascii="Arial" w:hAnsi="Arial" w:cs="Arial"/>
                <w:sz w:val="22"/>
                <w:szCs w:val="22"/>
              </w:rPr>
            </w:pPr>
          </w:p>
        </w:tc>
        <w:tc>
          <w:tcPr>
            <w:tcW w:w="1620" w:type="dxa"/>
            <w:tcBorders>
              <w:top w:val="single" w:sz="4" w:space="0" w:color="auto"/>
            </w:tcBorders>
          </w:tcPr>
          <w:p w14:paraId="1F11B3C2" w14:textId="77777777" w:rsidR="00E43F0C" w:rsidRPr="00F33427" w:rsidRDefault="00E43F0C" w:rsidP="00E43F0C">
            <w:pPr>
              <w:rPr>
                <w:rFonts w:ascii="Arial" w:hAnsi="Arial" w:cs="Arial"/>
                <w:sz w:val="22"/>
                <w:szCs w:val="22"/>
              </w:rPr>
            </w:pPr>
          </w:p>
        </w:tc>
      </w:tr>
      <w:tr w:rsidR="00E43F0C" w:rsidRPr="00F33427" w14:paraId="6E24628B" w14:textId="77777777" w:rsidTr="00E43F0C">
        <w:tc>
          <w:tcPr>
            <w:tcW w:w="2088" w:type="dxa"/>
            <w:vMerge w:val="restart"/>
          </w:tcPr>
          <w:p w14:paraId="3123ED3E" w14:textId="77777777" w:rsidR="00E43F0C" w:rsidRPr="00F33427" w:rsidRDefault="00E43F0C" w:rsidP="00E43F0C">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14:paraId="4A513605" w14:textId="77777777" w:rsidR="00E43F0C" w:rsidRPr="00F33427" w:rsidRDefault="00E43F0C" w:rsidP="00E43F0C">
            <w:pPr>
              <w:jc w:val="center"/>
              <w:rPr>
                <w:rFonts w:ascii="Arial" w:hAnsi="Arial" w:cs="Arial"/>
                <w:sz w:val="22"/>
                <w:szCs w:val="22"/>
              </w:rPr>
            </w:pPr>
            <w:r w:rsidRPr="00F33427">
              <w:rPr>
                <w:rFonts w:ascii="Arial" w:hAnsi="Arial" w:cs="Arial"/>
                <w:sz w:val="22"/>
                <w:szCs w:val="22"/>
              </w:rPr>
              <w:t>8a</w:t>
            </w:r>
          </w:p>
        </w:tc>
        <w:tc>
          <w:tcPr>
            <w:tcW w:w="11070" w:type="dxa"/>
          </w:tcPr>
          <w:p w14:paraId="28923722" w14:textId="77777777" w:rsidR="00E43F0C" w:rsidRPr="00F33427" w:rsidRDefault="00E43F0C" w:rsidP="00E43F0C">
            <w:pPr>
              <w:rPr>
                <w:rFonts w:ascii="Arial" w:hAnsi="Arial" w:cs="Arial"/>
                <w:sz w:val="22"/>
                <w:szCs w:val="22"/>
              </w:rPr>
            </w:pPr>
            <w:r w:rsidRPr="00F33427">
              <w:rPr>
                <w:rFonts w:ascii="Arial" w:hAnsi="Arial" w:cs="Arial"/>
                <w:sz w:val="22"/>
                <w:szCs w:val="22"/>
              </w:rPr>
              <w:t>Method used to generate the random allocation sequence</w:t>
            </w:r>
          </w:p>
        </w:tc>
        <w:tc>
          <w:tcPr>
            <w:tcW w:w="1620" w:type="dxa"/>
            <w:tcBorders>
              <w:bottom w:val="single" w:sz="4" w:space="0" w:color="auto"/>
            </w:tcBorders>
          </w:tcPr>
          <w:p w14:paraId="0C59DA9D" w14:textId="48BB158F" w:rsidR="00E43F0C" w:rsidRPr="00F33427" w:rsidRDefault="002768F5" w:rsidP="00E43F0C">
            <w:pPr>
              <w:rPr>
                <w:rFonts w:ascii="Arial" w:hAnsi="Arial" w:cs="Arial"/>
                <w:sz w:val="22"/>
                <w:szCs w:val="22"/>
              </w:rPr>
            </w:pPr>
            <w:r>
              <w:rPr>
                <w:rFonts w:ascii="Arial" w:hAnsi="Arial" w:cs="Arial"/>
                <w:sz w:val="22"/>
                <w:szCs w:val="22"/>
              </w:rPr>
              <w:t>NA</w:t>
            </w:r>
          </w:p>
        </w:tc>
      </w:tr>
      <w:tr w:rsidR="00E43F0C" w:rsidRPr="00F33427" w14:paraId="7EFA2BED" w14:textId="77777777" w:rsidTr="00E43F0C">
        <w:tc>
          <w:tcPr>
            <w:tcW w:w="2088" w:type="dxa"/>
            <w:vMerge/>
          </w:tcPr>
          <w:p w14:paraId="04E56077" w14:textId="77777777" w:rsidR="00E43F0C" w:rsidRPr="00F33427" w:rsidRDefault="00E43F0C" w:rsidP="00E43F0C">
            <w:pPr>
              <w:rPr>
                <w:rFonts w:ascii="Arial" w:hAnsi="Arial" w:cs="Arial"/>
                <w:sz w:val="22"/>
                <w:szCs w:val="22"/>
              </w:rPr>
            </w:pPr>
          </w:p>
        </w:tc>
        <w:tc>
          <w:tcPr>
            <w:tcW w:w="720" w:type="dxa"/>
          </w:tcPr>
          <w:p w14:paraId="6EB27358" w14:textId="77777777" w:rsidR="00E43F0C" w:rsidRPr="00F33427" w:rsidRDefault="00E43F0C" w:rsidP="00E43F0C">
            <w:pPr>
              <w:jc w:val="center"/>
              <w:rPr>
                <w:rFonts w:ascii="Arial" w:hAnsi="Arial" w:cs="Arial"/>
                <w:sz w:val="22"/>
                <w:szCs w:val="22"/>
              </w:rPr>
            </w:pPr>
            <w:r w:rsidRPr="00F33427">
              <w:rPr>
                <w:rFonts w:ascii="Arial" w:hAnsi="Arial" w:cs="Arial"/>
                <w:sz w:val="22"/>
                <w:szCs w:val="22"/>
              </w:rPr>
              <w:t>8b</w:t>
            </w:r>
          </w:p>
        </w:tc>
        <w:tc>
          <w:tcPr>
            <w:tcW w:w="11070" w:type="dxa"/>
          </w:tcPr>
          <w:p w14:paraId="4EFFE710" w14:textId="77777777" w:rsidR="00E43F0C" w:rsidRPr="00F33427" w:rsidRDefault="00E43F0C" w:rsidP="00E43F0C">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14:paraId="4A502076" w14:textId="027414D9" w:rsidR="00E43F0C" w:rsidRPr="00F33427" w:rsidRDefault="002768F5" w:rsidP="00E43F0C">
            <w:pPr>
              <w:rPr>
                <w:rFonts w:ascii="Arial" w:hAnsi="Arial" w:cs="Arial"/>
                <w:sz w:val="22"/>
                <w:szCs w:val="22"/>
              </w:rPr>
            </w:pPr>
            <w:r>
              <w:rPr>
                <w:rFonts w:ascii="Arial" w:hAnsi="Arial" w:cs="Arial"/>
                <w:sz w:val="22"/>
                <w:szCs w:val="22"/>
              </w:rPr>
              <w:t>NA</w:t>
            </w:r>
          </w:p>
        </w:tc>
      </w:tr>
      <w:tr w:rsidR="00E43F0C" w:rsidRPr="00F33427" w14:paraId="6D581DC0" w14:textId="77777777" w:rsidTr="00E43F0C">
        <w:tc>
          <w:tcPr>
            <w:tcW w:w="2088" w:type="dxa"/>
          </w:tcPr>
          <w:p w14:paraId="5E7413DD" w14:textId="77777777" w:rsidR="00E43F0C" w:rsidRPr="00F33427" w:rsidRDefault="00E43F0C" w:rsidP="00E43F0C">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14:paraId="262AED5D" w14:textId="77777777" w:rsidR="00E43F0C" w:rsidRPr="00F33427" w:rsidRDefault="00E43F0C" w:rsidP="00E43F0C">
            <w:pPr>
              <w:jc w:val="center"/>
              <w:rPr>
                <w:rFonts w:ascii="Arial" w:hAnsi="Arial" w:cs="Arial"/>
                <w:sz w:val="22"/>
                <w:szCs w:val="22"/>
              </w:rPr>
            </w:pPr>
            <w:r w:rsidRPr="00F33427">
              <w:rPr>
                <w:rFonts w:ascii="Arial" w:hAnsi="Arial" w:cs="Arial"/>
                <w:sz w:val="22"/>
                <w:szCs w:val="22"/>
              </w:rPr>
              <w:t>9</w:t>
            </w:r>
          </w:p>
        </w:tc>
        <w:tc>
          <w:tcPr>
            <w:tcW w:w="11070" w:type="dxa"/>
          </w:tcPr>
          <w:p w14:paraId="57E0C7B9" w14:textId="77777777" w:rsidR="00E43F0C" w:rsidRPr="00F33427" w:rsidRDefault="00E43F0C" w:rsidP="00E43F0C">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655AF439" w14:textId="4D2200A6" w:rsidR="00E43F0C" w:rsidRPr="00F33427" w:rsidRDefault="002768F5" w:rsidP="00E43F0C">
            <w:pPr>
              <w:rPr>
                <w:rFonts w:ascii="Arial" w:hAnsi="Arial" w:cs="Arial"/>
                <w:sz w:val="22"/>
                <w:szCs w:val="22"/>
              </w:rPr>
            </w:pPr>
            <w:r>
              <w:rPr>
                <w:rFonts w:ascii="Arial" w:hAnsi="Arial" w:cs="Arial"/>
                <w:sz w:val="22"/>
                <w:szCs w:val="22"/>
              </w:rPr>
              <w:t>NA</w:t>
            </w:r>
          </w:p>
        </w:tc>
      </w:tr>
      <w:tr w:rsidR="00E43F0C" w:rsidRPr="00F33427" w14:paraId="25A2F558" w14:textId="77777777" w:rsidTr="00E43F0C">
        <w:tc>
          <w:tcPr>
            <w:tcW w:w="2088" w:type="dxa"/>
          </w:tcPr>
          <w:p w14:paraId="687A2FEE" w14:textId="77777777" w:rsidR="00E43F0C" w:rsidRPr="00F33427" w:rsidRDefault="00E43F0C" w:rsidP="00E43F0C">
            <w:pPr>
              <w:rPr>
                <w:rFonts w:ascii="Arial" w:hAnsi="Arial" w:cs="Arial"/>
                <w:sz w:val="22"/>
                <w:szCs w:val="22"/>
              </w:rPr>
            </w:pPr>
            <w:r w:rsidRPr="00F33427">
              <w:rPr>
                <w:rFonts w:cs="Arial"/>
                <w:sz w:val="22"/>
                <w:szCs w:val="22"/>
              </w:rPr>
              <w:lastRenderedPageBreak/>
              <w:t> </w:t>
            </w:r>
            <w:r w:rsidRPr="00F33427">
              <w:rPr>
                <w:rFonts w:ascii="Arial" w:hAnsi="Arial" w:cs="Arial"/>
                <w:sz w:val="22"/>
                <w:szCs w:val="22"/>
              </w:rPr>
              <w:t>Implementation</w:t>
            </w:r>
          </w:p>
        </w:tc>
        <w:tc>
          <w:tcPr>
            <w:tcW w:w="720" w:type="dxa"/>
          </w:tcPr>
          <w:p w14:paraId="328DADEE" w14:textId="77777777" w:rsidR="00E43F0C" w:rsidRPr="00F33427" w:rsidRDefault="00E43F0C" w:rsidP="00E43F0C">
            <w:pPr>
              <w:jc w:val="center"/>
              <w:rPr>
                <w:rFonts w:ascii="Arial" w:hAnsi="Arial" w:cs="Arial"/>
                <w:sz w:val="22"/>
                <w:szCs w:val="22"/>
              </w:rPr>
            </w:pPr>
            <w:r w:rsidRPr="00F33427">
              <w:rPr>
                <w:rFonts w:ascii="Arial" w:hAnsi="Arial" w:cs="Arial"/>
                <w:sz w:val="22"/>
                <w:szCs w:val="22"/>
              </w:rPr>
              <w:t>10</w:t>
            </w:r>
          </w:p>
        </w:tc>
        <w:tc>
          <w:tcPr>
            <w:tcW w:w="11070" w:type="dxa"/>
          </w:tcPr>
          <w:p w14:paraId="00564F98" w14:textId="77777777" w:rsidR="00E43F0C" w:rsidRPr="00F33427" w:rsidRDefault="00E43F0C" w:rsidP="00E43F0C">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0A381C51" w14:textId="77777777" w:rsidR="00E43F0C" w:rsidRPr="00F33427" w:rsidRDefault="00E43F0C" w:rsidP="00E43F0C">
            <w:pPr>
              <w:rPr>
                <w:rFonts w:ascii="Arial" w:hAnsi="Arial" w:cs="Arial"/>
                <w:sz w:val="22"/>
                <w:szCs w:val="22"/>
              </w:rPr>
            </w:pPr>
            <w:r>
              <w:rPr>
                <w:rFonts w:ascii="Arial" w:hAnsi="Arial" w:cs="Arial"/>
                <w:sz w:val="22"/>
                <w:szCs w:val="22"/>
              </w:rPr>
              <w:t>N/A</w:t>
            </w:r>
          </w:p>
        </w:tc>
      </w:tr>
      <w:tr w:rsidR="00E43F0C" w:rsidRPr="00F33427" w14:paraId="68BF6F86" w14:textId="77777777" w:rsidTr="00E43F0C">
        <w:tc>
          <w:tcPr>
            <w:tcW w:w="2088" w:type="dxa"/>
            <w:vMerge w:val="restart"/>
          </w:tcPr>
          <w:p w14:paraId="77AAEF5F" w14:textId="77777777" w:rsidR="00E43F0C" w:rsidRPr="00F33427" w:rsidRDefault="00E43F0C" w:rsidP="00E43F0C">
            <w:pPr>
              <w:rPr>
                <w:rFonts w:ascii="Arial" w:hAnsi="Arial" w:cs="Arial"/>
                <w:sz w:val="22"/>
                <w:szCs w:val="22"/>
              </w:rPr>
            </w:pPr>
            <w:r w:rsidRPr="00F33427">
              <w:rPr>
                <w:rFonts w:ascii="Arial" w:hAnsi="Arial" w:cs="Arial"/>
                <w:sz w:val="22"/>
                <w:szCs w:val="22"/>
              </w:rPr>
              <w:t>Blinding</w:t>
            </w:r>
          </w:p>
        </w:tc>
        <w:tc>
          <w:tcPr>
            <w:tcW w:w="720" w:type="dxa"/>
          </w:tcPr>
          <w:p w14:paraId="73AE0C3A" w14:textId="77777777" w:rsidR="00E43F0C" w:rsidRPr="00F33427" w:rsidRDefault="00E43F0C" w:rsidP="00E43F0C">
            <w:pPr>
              <w:jc w:val="center"/>
              <w:rPr>
                <w:rFonts w:ascii="Arial" w:hAnsi="Arial" w:cs="Arial"/>
                <w:sz w:val="22"/>
                <w:szCs w:val="22"/>
              </w:rPr>
            </w:pPr>
            <w:r w:rsidRPr="00F33427">
              <w:rPr>
                <w:rFonts w:ascii="Arial" w:hAnsi="Arial" w:cs="Arial"/>
                <w:sz w:val="22"/>
                <w:szCs w:val="22"/>
              </w:rPr>
              <w:t>11a</w:t>
            </w:r>
          </w:p>
        </w:tc>
        <w:tc>
          <w:tcPr>
            <w:tcW w:w="11070" w:type="dxa"/>
          </w:tcPr>
          <w:p w14:paraId="77180746" w14:textId="77777777" w:rsidR="00E43F0C" w:rsidRPr="00F33427" w:rsidRDefault="00E43F0C" w:rsidP="00E43F0C">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6FDC1285" w14:textId="3CD999DD" w:rsidR="00E43F0C" w:rsidRPr="00F33427" w:rsidRDefault="002768F5" w:rsidP="00E43F0C">
            <w:pPr>
              <w:rPr>
                <w:rFonts w:ascii="Arial" w:hAnsi="Arial" w:cs="Arial"/>
                <w:sz w:val="22"/>
                <w:szCs w:val="22"/>
              </w:rPr>
            </w:pPr>
            <w:r>
              <w:rPr>
                <w:rFonts w:ascii="Arial" w:hAnsi="Arial" w:cs="Arial"/>
                <w:sz w:val="22"/>
                <w:szCs w:val="22"/>
              </w:rPr>
              <w:t>NA</w:t>
            </w:r>
          </w:p>
        </w:tc>
      </w:tr>
      <w:tr w:rsidR="00E43F0C" w:rsidRPr="00F33427" w14:paraId="3937AEBB" w14:textId="77777777" w:rsidTr="00E43F0C">
        <w:tc>
          <w:tcPr>
            <w:tcW w:w="2088" w:type="dxa"/>
            <w:vMerge/>
          </w:tcPr>
          <w:p w14:paraId="13266796" w14:textId="77777777" w:rsidR="00E43F0C" w:rsidRPr="00F33427" w:rsidRDefault="00E43F0C" w:rsidP="00E43F0C">
            <w:pPr>
              <w:rPr>
                <w:rFonts w:ascii="Arial" w:hAnsi="Arial" w:cs="Arial"/>
                <w:sz w:val="22"/>
                <w:szCs w:val="22"/>
              </w:rPr>
            </w:pPr>
          </w:p>
        </w:tc>
        <w:tc>
          <w:tcPr>
            <w:tcW w:w="720" w:type="dxa"/>
          </w:tcPr>
          <w:p w14:paraId="43609B4A" w14:textId="77777777" w:rsidR="00E43F0C" w:rsidRPr="00F33427" w:rsidRDefault="00E43F0C" w:rsidP="00E43F0C">
            <w:pPr>
              <w:jc w:val="center"/>
              <w:rPr>
                <w:rFonts w:ascii="Arial" w:hAnsi="Arial" w:cs="Arial"/>
                <w:sz w:val="22"/>
                <w:szCs w:val="22"/>
              </w:rPr>
            </w:pPr>
            <w:r w:rsidRPr="00F33427">
              <w:rPr>
                <w:rFonts w:ascii="Arial" w:hAnsi="Arial" w:cs="Arial"/>
                <w:sz w:val="22"/>
                <w:szCs w:val="22"/>
              </w:rPr>
              <w:t>11b</w:t>
            </w:r>
          </w:p>
        </w:tc>
        <w:tc>
          <w:tcPr>
            <w:tcW w:w="11070" w:type="dxa"/>
          </w:tcPr>
          <w:p w14:paraId="6C324FC1" w14:textId="77777777" w:rsidR="00E43F0C" w:rsidRPr="00F33427" w:rsidRDefault="00E43F0C" w:rsidP="00E43F0C">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612A9234" w14:textId="77777777" w:rsidR="00E43F0C" w:rsidRPr="00F33427" w:rsidRDefault="00E43F0C" w:rsidP="00E43F0C">
            <w:pPr>
              <w:rPr>
                <w:rFonts w:ascii="Arial" w:hAnsi="Arial" w:cs="Arial"/>
                <w:sz w:val="22"/>
                <w:szCs w:val="22"/>
              </w:rPr>
            </w:pPr>
            <w:r>
              <w:rPr>
                <w:rFonts w:ascii="Arial" w:hAnsi="Arial" w:cs="Arial"/>
                <w:sz w:val="22"/>
                <w:szCs w:val="22"/>
              </w:rPr>
              <w:t>N/A</w:t>
            </w:r>
          </w:p>
        </w:tc>
      </w:tr>
      <w:tr w:rsidR="00E43F0C" w:rsidRPr="00F33427" w14:paraId="78540C1F" w14:textId="77777777" w:rsidTr="00E43F0C">
        <w:tc>
          <w:tcPr>
            <w:tcW w:w="2088" w:type="dxa"/>
            <w:vMerge w:val="restart"/>
          </w:tcPr>
          <w:p w14:paraId="28370D9B" w14:textId="77777777" w:rsidR="00E43F0C" w:rsidRPr="00F33427" w:rsidRDefault="00E43F0C" w:rsidP="00E43F0C">
            <w:pPr>
              <w:rPr>
                <w:rFonts w:ascii="Arial" w:hAnsi="Arial" w:cs="Arial"/>
                <w:sz w:val="22"/>
                <w:szCs w:val="22"/>
              </w:rPr>
            </w:pPr>
            <w:r w:rsidRPr="00F33427">
              <w:rPr>
                <w:rFonts w:ascii="Arial" w:hAnsi="Arial" w:cs="Arial"/>
                <w:sz w:val="22"/>
                <w:szCs w:val="22"/>
              </w:rPr>
              <w:t>Statistical methods</w:t>
            </w:r>
          </w:p>
        </w:tc>
        <w:tc>
          <w:tcPr>
            <w:tcW w:w="720" w:type="dxa"/>
          </w:tcPr>
          <w:p w14:paraId="6311CCB2" w14:textId="77777777" w:rsidR="00E43F0C" w:rsidRPr="00F33427" w:rsidRDefault="00E43F0C" w:rsidP="00E43F0C">
            <w:pPr>
              <w:jc w:val="center"/>
              <w:rPr>
                <w:rFonts w:ascii="Arial" w:hAnsi="Arial" w:cs="Arial"/>
                <w:sz w:val="22"/>
                <w:szCs w:val="22"/>
              </w:rPr>
            </w:pPr>
            <w:r w:rsidRPr="00F33427">
              <w:rPr>
                <w:rFonts w:ascii="Arial" w:hAnsi="Arial" w:cs="Arial"/>
                <w:sz w:val="22"/>
                <w:szCs w:val="22"/>
              </w:rPr>
              <w:t>12a</w:t>
            </w:r>
          </w:p>
        </w:tc>
        <w:tc>
          <w:tcPr>
            <w:tcW w:w="11070" w:type="dxa"/>
          </w:tcPr>
          <w:p w14:paraId="3CE6BD41" w14:textId="77777777" w:rsidR="00E43F0C" w:rsidRPr="00F33427" w:rsidRDefault="00E43F0C" w:rsidP="00E43F0C">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14:paraId="7AF7325D" w14:textId="48305606" w:rsidR="00E43F0C" w:rsidRPr="00F33427" w:rsidRDefault="005C2758" w:rsidP="00E43F0C">
            <w:pPr>
              <w:rPr>
                <w:rFonts w:ascii="Arial" w:hAnsi="Arial" w:cs="Arial"/>
                <w:sz w:val="22"/>
                <w:szCs w:val="22"/>
              </w:rPr>
            </w:pPr>
            <w:r>
              <w:rPr>
                <w:rFonts w:ascii="Arial" w:hAnsi="Arial" w:cs="Arial"/>
                <w:sz w:val="22"/>
                <w:szCs w:val="22"/>
              </w:rPr>
              <w:t xml:space="preserve">Figure </w:t>
            </w:r>
            <w:proofErr w:type="gramStart"/>
            <w:r>
              <w:rPr>
                <w:rFonts w:ascii="Arial" w:hAnsi="Arial" w:cs="Arial"/>
                <w:sz w:val="22"/>
                <w:szCs w:val="22"/>
              </w:rPr>
              <w:t xml:space="preserve">legends, </w:t>
            </w:r>
            <w:r w:rsidR="002768F5">
              <w:rPr>
                <w:rFonts w:ascii="Arial" w:hAnsi="Arial" w:cs="Arial"/>
                <w:sz w:val="22"/>
                <w:szCs w:val="22"/>
              </w:rPr>
              <w:t xml:space="preserve"> Extended</w:t>
            </w:r>
            <w:proofErr w:type="gramEnd"/>
            <w:r w:rsidR="002768F5">
              <w:rPr>
                <w:rFonts w:ascii="Arial" w:hAnsi="Arial" w:cs="Arial"/>
                <w:sz w:val="22"/>
                <w:szCs w:val="22"/>
              </w:rPr>
              <w:t xml:space="preserve"> Data </w:t>
            </w:r>
            <w:r w:rsidR="00553283">
              <w:rPr>
                <w:rFonts w:ascii="Arial" w:hAnsi="Arial" w:cs="Arial"/>
                <w:sz w:val="22"/>
                <w:szCs w:val="22"/>
              </w:rPr>
              <w:t>3</w:t>
            </w:r>
          </w:p>
        </w:tc>
      </w:tr>
      <w:tr w:rsidR="00E43F0C" w:rsidRPr="00F33427" w14:paraId="2BEB757A" w14:textId="77777777" w:rsidTr="00E43F0C">
        <w:tc>
          <w:tcPr>
            <w:tcW w:w="2088" w:type="dxa"/>
            <w:vMerge/>
          </w:tcPr>
          <w:p w14:paraId="4B6208A8" w14:textId="77777777" w:rsidR="00E43F0C" w:rsidRPr="00F33427" w:rsidRDefault="00E43F0C" w:rsidP="00E43F0C">
            <w:pPr>
              <w:rPr>
                <w:rFonts w:ascii="Arial" w:hAnsi="Arial" w:cs="Arial"/>
                <w:sz w:val="22"/>
                <w:szCs w:val="22"/>
              </w:rPr>
            </w:pPr>
          </w:p>
        </w:tc>
        <w:tc>
          <w:tcPr>
            <w:tcW w:w="720" w:type="dxa"/>
          </w:tcPr>
          <w:p w14:paraId="0AF2F791" w14:textId="77777777" w:rsidR="00E43F0C" w:rsidRPr="00F33427" w:rsidRDefault="00E43F0C" w:rsidP="00E43F0C">
            <w:pPr>
              <w:jc w:val="center"/>
              <w:rPr>
                <w:rFonts w:ascii="Arial" w:hAnsi="Arial" w:cs="Arial"/>
                <w:sz w:val="22"/>
                <w:szCs w:val="22"/>
              </w:rPr>
            </w:pPr>
            <w:r w:rsidRPr="00F33427">
              <w:rPr>
                <w:rFonts w:ascii="Arial" w:hAnsi="Arial" w:cs="Arial"/>
                <w:sz w:val="22"/>
                <w:szCs w:val="22"/>
              </w:rPr>
              <w:t>12b</w:t>
            </w:r>
          </w:p>
        </w:tc>
        <w:tc>
          <w:tcPr>
            <w:tcW w:w="11070" w:type="dxa"/>
          </w:tcPr>
          <w:p w14:paraId="261023AF" w14:textId="77777777" w:rsidR="00E43F0C" w:rsidRPr="00F33427" w:rsidRDefault="00E43F0C" w:rsidP="00E43F0C">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5435B848" w14:textId="49E52C8B" w:rsidR="00E43F0C" w:rsidRPr="00F33427" w:rsidRDefault="002768F5" w:rsidP="00E43F0C">
            <w:pPr>
              <w:rPr>
                <w:rFonts w:ascii="Arial" w:hAnsi="Arial" w:cs="Arial"/>
                <w:sz w:val="22"/>
                <w:szCs w:val="22"/>
              </w:rPr>
            </w:pPr>
            <w:r>
              <w:rPr>
                <w:rFonts w:ascii="Arial" w:hAnsi="Arial" w:cs="Arial"/>
                <w:sz w:val="22"/>
                <w:szCs w:val="22"/>
              </w:rPr>
              <w:t>NA</w:t>
            </w:r>
          </w:p>
        </w:tc>
      </w:tr>
      <w:tr w:rsidR="00E43F0C" w:rsidRPr="00F33427" w14:paraId="30972E9A" w14:textId="77777777" w:rsidTr="00E43F0C">
        <w:tc>
          <w:tcPr>
            <w:tcW w:w="15498" w:type="dxa"/>
            <w:gridSpan w:val="4"/>
          </w:tcPr>
          <w:p w14:paraId="0306A290" w14:textId="77777777" w:rsidR="00E43F0C" w:rsidRPr="00F33427" w:rsidRDefault="00E43F0C" w:rsidP="00E43F0C">
            <w:pPr>
              <w:pStyle w:val="TableSubHead"/>
              <w:rPr>
                <w:rFonts w:ascii="Arial" w:hAnsi="Arial" w:cs="Arial"/>
                <w:sz w:val="22"/>
                <w:szCs w:val="22"/>
              </w:rPr>
            </w:pPr>
            <w:r w:rsidRPr="00F33427">
              <w:rPr>
                <w:rFonts w:ascii="Arial" w:hAnsi="Arial" w:cs="Arial"/>
                <w:sz w:val="22"/>
                <w:szCs w:val="22"/>
              </w:rPr>
              <w:t>Results</w:t>
            </w:r>
          </w:p>
        </w:tc>
      </w:tr>
      <w:tr w:rsidR="00E43F0C" w:rsidRPr="00F33427" w14:paraId="68357443" w14:textId="77777777" w:rsidTr="00E43F0C">
        <w:tc>
          <w:tcPr>
            <w:tcW w:w="2088" w:type="dxa"/>
            <w:vMerge w:val="restart"/>
          </w:tcPr>
          <w:p w14:paraId="32E39DF2" w14:textId="77777777" w:rsidR="00E43F0C" w:rsidRPr="00F33427" w:rsidRDefault="00E43F0C" w:rsidP="00E43F0C">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14:paraId="612F08C8" w14:textId="77777777" w:rsidR="00E43F0C" w:rsidRPr="00F33427" w:rsidRDefault="00E43F0C" w:rsidP="00E43F0C">
            <w:pPr>
              <w:jc w:val="center"/>
              <w:rPr>
                <w:rFonts w:ascii="Arial" w:hAnsi="Arial" w:cs="Arial"/>
                <w:sz w:val="22"/>
                <w:szCs w:val="22"/>
              </w:rPr>
            </w:pPr>
            <w:r w:rsidRPr="00F33427">
              <w:rPr>
                <w:rFonts w:ascii="Arial" w:hAnsi="Arial" w:cs="Arial"/>
                <w:sz w:val="22"/>
                <w:szCs w:val="22"/>
              </w:rPr>
              <w:t>13a</w:t>
            </w:r>
          </w:p>
        </w:tc>
        <w:tc>
          <w:tcPr>
            <w:tcW w:w="11070" w:type="dxa"/>
          </w:tcPr>
          <w:p w14:paraId="6470BF83" w14:textId="77777777" w:rsidR="00E43F0C" w:rsidRPr="00F33427" w:rsidRDefault="00E43F0C" w:rsidP="00E43F0C">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14:paraId="54700325" w14:textId="42FC95DF" w:rsidR="00E43F0C" w:rsidRPr="00F33427" w:rsidRDefault="00E43F0C" w:rsidP="00E43F0C">
            <w:pPr>
              <w:rPr>
                <w:rFonts w:ascii="Arial" w:hAnsi="Arial" w:cs="Arial"/>
                <w:sz w:val="22"/>
                <w:szCs w:val="22"/>
              </w:rPr>
            </w:pPr>
            <w:r>
              <w:rPr>
                <w:rFonts w:ascii="Arial" w:hAnsi="Arial" w:cs="Arial"/>
                <w:sz w:val="22"/>
                <w:szCs w:val="22"/>
              </w:rPr>
              <w:t xml:space="preserve">Figure </w:t>
            </w:r>
            <w:r w:rsidR="002768F5">
              <w:rPr>
                <w:rFonts w:ascii="Arial" w:hAnsi="Arial" w:cs="Arial"/>
                <w:sz w:val="22"/>
                <w:szCs w:val="22"/>
              </w:rPr>
              <w:t>1</w:t>
            </w:r>
          </w:p>
        </w:tc>
      </w:tr>
      <w:tr w:rsidR="00E43F0C" w:rsidRPr="00F33427" w14:paraId="1C56ECAD" w14:textId="77777777" w:rsidTr="00E43F0C">
        <w:tc>
          <w:tcPr>
            <w:tcW w:w="2088" w:type="dxa"/>
            <w:vMerge/>
          </w:tcPr>
          <w:p w14:paraId="65BA15AA" w14:textId="77777777" w:rsidR="00E43F0C" w:rsidRPr="00F33427" w:rsidRDefault="00E43F0C" w:rsidP="00E43F0C">
            <w:pPr>
              <w:rPr>
                <w:rFonts w:ascii="Arial" w:hAnsi="Arial" w:cs="Arial"/>
                <w:sz w:val="22"/>
                <w:szCs w:val="22"/>
              </w:rPr>
            </w:pPr>
          </w:p>
        </w:tc>
        <w:tc>
          <w:tcPr>
            <w:tcW w:w="720" w:type="dxa"/>
          </w:tcPr>
          <w:p w14:paraId="2EDE071B" w14:textId="77777777" w:rsidR="00E43F0C" w:rsidRPr="00F33427" w:rsidRDefault="00E43F0C" w:rsidP="00E43F0C">
            <w:pPr>
              <w:jc w:val="center"/>
              <w:rPr>
                <w:rFonts w:ascii="Arial" w:hAnsi="Arial" w:cs="Arial"/>
                <w:sz w:val="22"/>
                <w:szCs w:val="22"/>
              </w:rPr>
            </w:pPr>
            <w:r w:rsidRPr="00F33427">
              <w:rPr>
                <w:rFonts w:ascii="Arial" w:hAnsi="Arial" w:cs="Arial"/>
                <w:sz w:val="22"/>
                <w:szCs w:val="22"/>
              </w:rPr>
              <w:t>13b</w:t>
            </w:r>
          </w:p>
        </w:tc>
        <w:tc>
          <w:tcPr>
            <w:tcW w:w="11070" w:type="dxa"/>
          </w:tcPr>
          <w:p w14:paraId="16C36350" w14:textId="77777777" w:rsidR="00E43F0C" w:rsidRPr="00F33427" w:rsidRDefault="00E43F0C" w:rsidP="00E43F0C">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60C5B8FF" w14:textId="5E5032A7" w:rsidR="00E43F0C" w:rsidRPr="00F33427" w:rsidRDefault="002768F5" w:rsidP="00E43F0C">
            <w:pPr>
              <w:rPr>
                <w:rFonts w:ascii="Arial" w:hAnsi="Arial" w:cs="Arial"/>
                <w:sz w:val="22"/>
                <w:szCs w:val="22"/>
              </w:rPr>
            </w:pPr>
            <w:r>
              <w:rPr>
                <w:rFonts w:ascii="Arial" w:hAnsi="Arial" w:cs="Arial"/>
                <w:sz w:val="22"/>
                <w:szCs w:val="22"/>
              </w:rPr>
              <w:t>Figure 1</w:t>
            </w:r>
          </w:p>
        </w:tc>
      </w:tr>
      <w:tr w:rsidR="00E43F0C" w:rsidRPr="00F33427" w14:paraId="3FD568B6" w14:textId="77777777" w:rsidTr="00E43F0C">
        <w:tc>
          <w:tcPr>
            <w:tcW w:w="2088" w:type="dxa"/>
            <w:vMerge w:val="restart"/>
          </w:tcPr>
          <w:p w14:paraId="4DC25AC0" w14:textId="77777777" w:rsidR="00E43F0C" w:rsidRPr="00F33427" w:rsidRDefault="00E43F0C" w:rsidP="00E43F0C">
            <w:pPr>
              <w:rPr>
                <w:rFonts w:ascii="Arial" w:hAnsi="Arial" w:cs="Arial"/>
                <w:sz w:val="22"/>
                <w:szCs w:val="22"/>
              </w:rPr>
            </w:pPr>
            <w:r w:rsidRPr="00F33427">
              <w:rPr>
                <w:rFonts w:ascii="Arial" w:hAnsi="Arial" w:cs="Arial"/>
                <w:sz w:val="22"/>
                <w:szCs w:val="22"/>
              </w:rPr>
              <w:t>Recruitment</w:t>
            </w:r>
          </w:p>
        </w:tc>
        <w:tc>
          <w:tcPr>
            <w:tcW w:w="720" w:type="dxa"/>
          </w:tcPr>
          <w:p w14:paraId="3420508B" w14:textId="77777777" w:rsidR="00E43F0C" w:rsidRPr="00F33427" w:rsidRDefault="00E43F0C" w:rsidP="00E43F0C">
            <w:pPr>
              <w:jc w:val="center"/>
              <w:rPr>
                <w:rFonts w:ascii="Arial" w:hAnsi="Arial" w:cs="Arial"/>
                <w:sz w:val="22"/>
                <w:szCs w:val="22"/>
              </w:rPr>
            </w:pPr>
            <w:r w:rsidRPr="00F33427">
              <w:rPr>
                <w:rFonts w:ascii="Arial" w:hAnsi="Arial" w:cs="Arial"/>
                <w:sz w:val="22"/>
                <w:szCs w:val="22"/>
              </w:rPr>
              <w:t>14a</w:t>
            </w:r>
          </w:p>
        </w:tc>
        <w:tc>
          <w:tcPr>
            <w:tcW w:w="11070" w:type="dxa"/>
          </w:tcPr>
          <w:p w14:paraId="56BEA156" w14:textId="77777777" w:rsidR="00E43F0C" w:rsidRPr="00F33427" w:rsidRDefault="00E43F0C" w:rsidP="00E43F0C">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6A404CF6" w14:textId="2BC997F0" w:rsidR="00E43F0C" w:rsidRPr="00F33427" w:rsidRDefault="002768F5" w:rsidP="00E43F0C">
            <w:pPr>
              <w:rPr>
                <w:rFonts w:ascii="Arial" w:hAnsi="Arial" w:cs="Arial"/>
                <w:sz w:val="22"/>
                <w:szCs w:val="22"/>
              </w:rPr>
            </w:pPr>
            <w:r>
              <w:rPr>
                <w:rFonts w:ascii="Arial" w:hAnsi="Arial" w:cs="Arial"/>
                <w:sz w:val="22"/>
                <w:szCs w:val="22"/>
              </w:rPr>
              <w:t>5</w:t>
            </w:r>
          </w:p>
        </w:tc>
      </w:tr>
      <w:tr w:rsidR="00E43F0C" w:rsidRPr="00F33427" w14:paraId="4C9FEB38" w14:textId="77777777" w:rsidTr="00E43F0C">
        <w:tc>
          <w:tcPr>
            <w:tcW w:w="2088" w:type="dxa"/>
            <w:vMerge/>
          </w:tcPr>
          <w:p w14:paraId="791EE4CE" w14:textId="77777777" w:rsidR="00E43F0C" w:rsidRPr="00F33427" w:rsidRDefault="00E43F0C" w:rsidP="00E43F0C">
            <w:pPr>
              <w:rPr>
                <w:rFonts w:ascii="Arial" w:hAnsi="Arial" w:cs="Arial"/>
                <w:sz w:val="22"/>
                <w:szCs w:val="22"/>
              </w:rPr>
            </w:pPr>
          </w:p>
        </w:tc>
        <w:tc>
          <w:tcPr>
            <w:tcW w:w="720" w:type="dxa"/>
          </w:tcPr>
          <w:p w14:paraId="313CB91C" w14:textId="77777777" w:rsidR="00E43F0C" w:rsidRPr="00F33427" w:rsidRDefault="00E43F0C" w:rsidP="00E43F0C">
            <w:pPr>
              <w:jc w:val="center"/>
              <w:rPr>
                <w:rFonts w:ascii="Arial" w:hAnsi="Arial" w:cs="Arial"/>
                <w:sz w:val="22"/>
                <w:szCs w:val="22"/>
              </w:rPr>
            </w:pPr>
            <w:r w:rsidRPr="00F33427">
              <w:rPr>
                <w:rFonts w:ascii="Arial" w:hAnsi="Arial" w:cs="Arial"/>
                <w:sz w:val="22"/>
                <w:szCs w:val="22"/>
              </w:rPr>
              <w:t>14b</w:t>
            </w:r>
          </w:p>
        </w:tc>
        <w:tc>
          <w:tcPr>
            <w:tcW w:w="11070" w:type="dxa"/>
          </w:tcPr>
          <w:p w14:paraId="01962DD5" w14:textId="77777777" w:rsidR="00E43F0C" w:rsidRPr="00F33427" w:rsidRDefault="00E43F0C" w:rsidP="00E43F0C">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796902DE" w14:textId="77777777" w:rsidR="00E43F0C" w:rsidRPr="00F33427" w:rsidRDefault="00E43F0C" w:rsidP="00E43F0C">
            <w:pPr>
              <w:rPr>
                <w:rFonts w:ascii="Arial" w:hAnsi="Arial" w:cs="Arial"/>
                <w:sz w:val="22"/>
                <w:szCs w:val="22"/>
              </w:rPr>
            </w:pPr>
            <w:r>
              <w:rPr>
                <w:rFonts w:ascii="Arial" w:hAnsi="Arial" w:cs="Arial"/>
                <w:sz w:val="22"/>
                <w:szCs w:val="22"/>
              </w:rPr>
              <w:t>N/A</w:t>
            </w:r>
          </w:p>
        </w:tc>
      </w:tr>
      <w:tr w:rsidR="00E43F0C" w:rsidRPr="00F33427" w14:paraId="4988E988" w14:textId="77777777" w:rsidTr="00E43F0C">
        <w:tc>
          <w:tcPr>
            <w:tcW w:w="2088" w:type="dxa"/>
          </w:tcPr>
          <w:p w14:paraId="2E0FB05E" w14:textId="77777777" w:rsidR="00E43F0C" w:rsidRPr="00F33427" w:rsidRDefault="00E43F0C" w:rsidP="00E43F0C">
            <w:pPr>
              <w:rPr>
                <w:rFonts w:ascii="Arial" w:hAnsi="Arial" w:cs="Arial"/>
                <w:sz w:val="22"/>
                <w:szCs w:val="22"/>
              </w:rPr>
            </w:pPr>
            <w:r w:rsidRPr="00F33427">
              <w:rPr>
                <w:rFonts w:ascii="Arial" w:hAnsi="Arial" w:cs="Arial"/>
                <w:sz w:val="22"/>
                <w:szCs w:val="22"/>
              </w:rPr>
              <w:t>Baseline data</w:t>
            </w:r>
          </w:p>
        </w:tc>
        <w:tc>
          <w:tcPr>
            <w:tcW w:w="720" w:type="dxa"/>
          </w:tcPr>
          <w:p w14:paraId="2AEDC4A4" w14:textId="77777777" w:rsidR="00E43F0C" w:rsidRPr="00F33427" w:rsidRDefault="00E43F0C" w:rsidP="00E43F0C">
            <w:pPr>
              <w:jc w:val="center"/>
              <w:rPr>
                <w:rFonts w:ascii="Arial" w:hAnsi="Arial" w:cs="Arial"/>
                <w:sz w:val="22"/>
                <w:szCs w:val="22"/>
              </w:rPr>
            </w:pPr>
            <w:r w:rsidRPr="00F33427">
              <w:rPr>
                <w:rFonts w:ascii="Arial" w:hAnsi="Arial" w:cs="Arial"/>
                <w:sz w:val="22"/>
                <w:szCs w:val="22"/>
              </w:rPr>
              <w:t>15</w:t>
            </w:r>
          </w:p>
        </w:tc>
        <w:tc>
          <w:tcPr>
            <w:tcW w:w="11070" w:type="dxa"/>
          </w:tcPr>
          <w:p w14:paraId="7E9D8DC8" w14:textId="77777777" w:rsidR="00E43F0C" w:rsidRPr="00F33427" w:rsidRDefault="00E43F0C" w:rsidP="00E43F0C">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7D55396C" w14:textId="3A8C50BC" w:rsidR="00E43F0C" w:rsidRPr="00F33427" w:rsidRDefault="00195379" w:rsidP="00E43F0C">
            <w:pPr>
              <w:rPr>
                <w:rFonts w:ascii="Arial" w:hAnsi="Arial" w:cs="Arial"/>
                <w:sz w:val="22"/>
                <w:szCs w:val="22"/>
              </w:rPr>
            </w:pPr>
            <w:r>
              <w:rPr>
                <w:rFonts w:ascii="Arial" w:hAnsi="Arial" w:cs="Arial"/>
                <w:sz w:val="22"/>
                <w:szCs w:val="22"/>
              </w:rPr>
              <w:t>Extended Data 2</w:t>
            </w:r>
            <w:r w:rsidR="00C60173">
              <w:rPr>
                <w:rFonts w:ascii="Arial" w:hAnsi="Arial" w:cs="Arial"/>
                <w:sz w:val="22"/>
                <w:szCs w:val="22"/>
              </w:rPr>
              <w:t>,</w:t>
            </w:r>
            <w:r>
              <w:rPr>
                <w:rFonts w:ascii="Arial" w:hAnsi="Arial" w:cs="Arial"/>
                <w:sz w:val="22"/>
                <w:szCs w:val="22"/>
              </w:rPr>
              <w:t xml:space="preserve"> 5</w:t>
            </w:r>
            <w:r w:rsidR="00C60173">
              <w:rPr>
                <w:rFonts w:ascii="Arial" w:hAnsi="Arial" w:cs="Arial"/>
                <w:sz w:val="22"/>
                <w:szCs w:val="22"/>
              </w:rPr>
              <w:t>, 6</w:t>
            </w:r>
          </w:p>
        </w:tc>
      </w:tr>
      <w:tr w:rsidR="00E43F0C" w:rsidRPr="00F33427" w14:paraId="6EC44DB2" w14:textId="77777777" w:rsidTr="00E43F0C">
        <w:tc>
          <w:tcPr>
            <w:tcW w:w="2088" w:type="dxa"/>
          </w:tcPr>
          <w:p w14:paraId="2473E5A4" w14:textId="77777777" w:rsidR="00E43F0C" w:rsidRPr="00F33427" w:rsidRDefault="00E43F0C" w:rsidP="00E43F0C">
            <w:pPr>
              <w:rPr>
                <w:rFonts w:ascii="Arial" w:hAnsi="Arial" w:cs="Arial"/>
                <w:sz w:val="22"/>
                <w:szCs w:val="22"/>
              </w:rPr>
            </w:pPr>
            <w:r w:rsidRPr="00F33427">
              <w:rPr>
                <w:rFonts w:ascii="Arial" w:hAnsi="Arial" w:cs="Arial"/>
                <w:sz w:val="22"/>
                <w:szCs w:val="22"/>
              </w:rPr>
              <w:t>Numbers analysed</w:t>
            </w:r>
          </w:p>
        </w:tc>
        <w:tc>
          <w:tcPr>
            <w:tcW w:w="720" w:type="dxa"/>
          </w:tcPr>
          <w:p w14:paraId="0D3D9940" w14:textId="77777777" w:rsidR="00E43F0C" w:rsidRPr="00F33427" w:rsidRDefault="00E43F0C" w:rsidP="00E43F0C">
            <w:pPr>
              <w:jc w:val="center"/>
              <w:rPr>
                <w:rFonts w:ascii="Arial" w:hAnsi="Arial" w:cs="Arial"/>
                <w:sz w:val="22"/>
                <w:szCs w:val="22"/>
              </w:rPr>
            </w:pPr>
            <w:r w:rsidRPr="00F33427">
              <w:rPr>
                <w:rFonts w:ascii="Arial" w:hAnsi="Arial" w:cs="Arial"/>
                <w:sz w:val="22"/>
                <w:szCs w:val="22"/>
              </w:rPr>
              <w:t>16</w:t>
            </w:r>
          </w:p>
        </w:tc>
        <w:tc>
          <w:tcPr>
            <w:tcW w:w="11070" w:type="dxa"/>
          </w:tcPr>
          <w:p w14:paraId="0F2CE978" w14:textId="77777777" w:rsidR="00E43F0C" w:rsidRPr="00F33427" w:rsidRDefault="00E43F0C" w:rsidP="00E43F0C">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4905636E" w14:textId="436B1FA0" w:rsidR="00E43F0C" w:rsidRPr="00F33427" w:rsidRDefault="00195379" w:rsidP="00E43F0C">
            <w:pPr>
              <w:rPr>
                <w:rFonts w:ascii="Arial" w:hAnsi="Arial" w:cs="Arial"/>
                <w:sz w:val="22"/>
                <w:szCs w:val="22"/>
              </w:rPr>
            </w:pPr>
            <w:r>
              <w:rPr>
                <w:rFonts w:ascii="Arial" w:hAnsi="Arial" w:cs="Arial"/>
                <w:sz w:val="22"/>
                <w:szCs w:val="22"/>
              </w:rPr>
              <w:t>Figure 1</w:t>
            </w:r>
          </w:p>
        </w:tc>
      </w:tr>
      <w:tr w:rsidR="00E43F0C" w:rsidRPr="00F33427" w14:paraId="2B7DC81D" w14:textId="77777777" w:rsidTr="00E43F0C">
        <w:tc>
          <w:tcPr>
            <w:tcW w:w="2088" w:type="dxa"/>
            <w:vMerge w:val="restart"/>
          </w:tcPr>
          <w:p w14:paraId="7BE5A497" w14:textId="77777777" w:rsidR="00E43F0C" w:rsidRPr="00F33427" w:rsidRDefault="00E43F0C" w:rsidP="00E43F0C">
            <w:pPr>
              <w:rPr>
                <w:rFonts w:ascii="Arial" w:hAnsi="Arial" w:cs="Arial"/>
                <w:sz w:val="22"/>
                <w:szCs w:val="22"/>
              </w:rPr>
            </w:pPr>
            <w:r w:rsidRPr="00F33427">
              <w:rPr>
                <w:rFonts w:ascii="Arial" w:hAnsi="Arial" w:cs="Arial"/>
                <w:sz w:val="22"/>
                <w:szCs w:val="22"/>
              </w:rPr>
              <w:t>Outcomes and estimation</w:t>
            </w:r>
          </w:p>
        </w:tc>
        <w:tc>
          <w:tcPr>
            <w:tcW w:w="720" w:type="dxa"/>
          </w:tcPr>
          <w:p w14:paraId="33E829AB" w14:textId="77777777" w:rsidR="00E43F0C" w:rsidRPr="00F33427" w:rsidRDefault="00E43F0C" w:rsidP="00E43F0C">
            <w:pPr>
              <w:jc w:val="center"/>
              <w:rPr>
                <w:rFonts w:ascii="Arial" w:hAnsi="Arial" w:cs="Arial"/>
                <w:sz w:val="22"/>
                <w:szCs w:val="22"/>
              </w:rPr>
            </w:pPr>
            <w:r w:rsidRPr="00F33427">
              <w:rPr>
                <w:rFonts w:ascii="Arial" w:hAnsi="Arial" w:cs="Arial"/>
                <w:sz w:val="22"/>
                <w:szCs w:val="22"/>
              </w:rPr>
              <w:t>17a</w:t>
            </w:r>
          </w:p>
        </w:tc>
        <w:tc>
          <w:tcPr>
            <w:tcW w:w="11070" w:type="dxa"/>
          </w:tcPr>
          <w:p w14:paraId="6C9365DA" w14:textId="77777777" w:rsidR="00E43F0C" w:rsidRPr="00F33427" w:rsidRDefault="00E43F0C" w:rsidP="00E43F0C">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6DB74923" w14:textId="0254A34F" w:rsidR="00E43F0C" w:rsidRPr="00F33427" w:rsidRDefault="005C2758" w:rsidP="00E43F0C">
            <w:pPr>
              <w:rPr>
                <w:rFonts w:ascii="Arial" w:hAnsi="Arial" w:cs="Arial"/>
                <w:sz w:val="22"/>
                <w:szCs w:val="22"/>
              </w:rPr>
            </w:pPr>
            <w:r>
              <w:rPr>
                <w:rFonts w:ascii="Arial" w:hAnsi="Arial" w:cs="Arial"/>
                <w:sz w:val="22"/>
                <w:szCs w:val="22"/>
              </w:rPr>
              <w:t>Abstract, 6-8</w:t>
            </w:r>
            <w:r w:rsidR="00553283">
              <w:rPr>
                <w:rFonts w:ascii="Arial" w:hAnsi="Arial" w:cs="Arial"/>
                <w:sz w:val="22"/>
                <w:szCs w:val="22"/>
              </w:rPr>
              <w:t xml:space="preserve"> and Extended Data 3</w:t>
            </w:r>
          </w:p>
        </w:tc>
      </w:tr>
      <w:tr w:rsidR="00E43F0C" w:rsidRPr="00F33427" w14:paraId="2E6463B2" w14:textId="77777777" w:rsidTr="00E43F0C">
        <w:tc>
          <w:tcPr>
            <w:tcW w:w="2088" w:type="dxa"/>
            <w:vMerge/>
          </w:tcPr>
          <w:p w14:paraId="1372D8E1" w14:textId="77777777" w:rsidR="00E43F0C" w:rsidRPr="00F33427" w:rsidRDefault="00E43F0C" w:rsidP="00E43F0C">
            <w:pPr>
              <w:rPr>
                <w:rFonts w:ascii="Arial" w:hAnsi="Arial" w:cs="Arial"/>
                <w:sz w:val="22"/>
                <w:szCs w:val="22"/>
              </w:rPr>
            </w:pPr>
          </w:p>
        </w:tc>
        <w:tc>
          <w:tcPr>
            <w:tcW w:w="720" w:type="dxa"/>
          </w:tcPr>
          <w:p w14:paraId="37F6E922" w14:textId="77777777" w:rsidR="00E43F0C" w:rsidRPr="00F33427" w:rsidRDefault="00E43F0C" w:rsidP="00E43F0C">
            <w:pPr>
              <w:jc w:val="center"/>
              <w:rPr>
                <w:rFonts w:ascii="Arial" w:hAnsi="Arial" w:cs="Arial"/>
                <w:sz w:val="22"/>
                <w:szCs w:val="22"/>
              </w:rPr>
            </w:pPr>
            <w:r w:rsidRPr="00F33427">
              <w:rPr>
                <w:rFonts w:ascii="Arial" w:hAnsi="Arial" w:cs="Arial"/>
                <w:sz w:val="22"/>
                <w:szCs w:val="22"/>
              </w:rPr>
              <w:t>17b</w:t>
            </w:r>
          </w:p>
        </w:tc>
        <w:tc>
          <w:tcPr>
            <w:tcW w:w="11070" w:type="dxa"/>
          </w:tcPr>
          <w:p w14:paraId="165A9C70" w14:textId="77777777" w:rsidR="00E43F0C" w:rsidRPr="00F33427" w:rsidRDefault="00E43F0C" w:rsidP="00E43F0C">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2D303B6C" w14:textId="2072D80F" w:rsidR="00E43F0C" w:rsidRPr="00F33427" w:rsidRDefault="00553283" w:rsidP="00E43F0C">
            <w:pPr>
              <w:rPr>
                <w:rFonts w:ascii="Arial" w:hAnsi="Arial" w:cs="Arial"/>
                <w:sz w:val="22"/>
                <w:szCs w:val="22"/>
              </w:rPr>
            </w:pPr>
            <w:r>
              <w:rPr>
                <w:rFonts w:ascii="Arial" w:hAnsi="Arial" w:cs="Arial"/>
                <w:sz w:val="22"/>
                <w:szCs w:val="22"/>
              </w:rPr>
              <w:t>5-8 and Figures 1-3</w:t>
            </w:r>
          </w:p>
        </w:tc>
      </w:tr>
      <w:tr w:rsidR="00E43F0C" w:rsidRPr="00F33427" w14:paraId="1BCFFC0C" w14:textId="77777777" w:rsidTr="00E43F0C">
        <w:tc>
          <w:tcPr>
            <w:tcW w:w="2088" w:type="dxa"/>
          </w:tcPr>
          <w:p w14:paraId="5C5165C0" w14:textId="77777777" w:rsidR="00E43F0C" w:rsidRPr="00F33427" w:rsidRDefault="00E43F0C" w:rsidP="00E43F0C">
            <w:pPr>
              <w:rPr>
                <w:rFonts w:ascii="Arial" w:hAnsi="Arial" w:cs="Arial"/>
                <w:sz w:val="22"/>
                <w:szCs w:val="22"/>
              </w:rPr>
            </w:pPr>
            <w:r w:rsidRPr="00F33427">
              <w:rPr>
                <w:rFonts w:ascii="Arial" w:hAnsi="Arial" w:cs="Arial"/>
                <w:sz w:val="22"/>
                <w:szCs w:val="22"/>
              </w:rPr>
              <w:t>Ancillary analyses</w:t>
            </w:r>
          </w:p>
        </w:tc>
        <w:tc>
          <w:tcPr>
            <w:tcW w:w="720" w:type="dxa"/>
          </w:tcPr>
          <w:p w14:paraId="39B95888" w14:textId="77777777" w:rsidR="00E43F0C" w:rsidRPr="00F33427" w:rsidRDefault="00E43F0C" w:rsidP="00E43F0C">
            <w:pPr>
              <w:jc w:val="center"/>
              <w:rPr>
                <w:rFonts w:ascii="Arial" w:hAnsi="Arial" w:cs="Arial"/>
                <w:sz w:val="22"/>
                <w:szCs w:val="22"/>
              </w:rPr>
            </w:pPr>
            <w:r w:rsidRPr="00F33427">
              <w:rPr>
                <w:rFonts w:ascii="Arial" w:hAnsi="Arial" w:cs="Arial"/>
                <w:sz w:val="22"/>
                <w:szCs w:val="22"/>
              </w:rPr>
              <w:t>18</w:t>
            </w:r>
          </w:p>
        </w:tc>
        <w:tc>
          <w:tcPr>
            <w:tcW w:w="11070" w:type="dxa"/>
          </w:tcPr>
          <w:p w14:paraId="168634D2" w14:textId="77777777" w:rsidR="00E43F0C" w:rsidRPr="00F33427" w:rsidRDefault="00E43F0C" w:rsidP="00E43F0C">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35A526D8" w14:textId="77777777" w:rsidR="00E43F0C" w:rsidRPr="00F33427" w:rsidRDefault="00E43F0C" w:rsidP="00E43F0C">
            <w:pPr>
              <w:rPr>
                <w:rFonts w:ascii="Arial" w:hAnsi="Arial" w:cs="Arial"/>
                <w:sz w:val="22"/>
                <w:szCs w:val="22"/>
              </w:rPr>
            </w:pPr>
            <w:r>
              <w:rPr>
                <w:rFonts w:ascii="Arial" w:hAnsi="Arial" w:cs="Arial"/>
                <w:sz w:val="22"/>
                <w:szCs w:val="22"/>
              </w:rPr>
              <w:t>N/A</w:t>
            </w:r>
          </w:p>
        </w:tc>
      </w:tr>
      <w:tr w:rsidR="00E43F0C" w:rsidRPr="00F33427" w14:paraId="7B8EE1D4" w14:textId="77777777" w:rsidTr="00E43F0C">
        <w:tc>
          <w:tcPr>
            <w:tcW w:w="2088" w:type="dxa"/>
          </w:tcPr>
          <w:p w14:paraId="15050817" w14:textId="77777777" w:rsidR="00E43F0C" w:rsidRPr="00F33427" w:rsidRDefault="00E43F0C" w:rsidP="00E43F0C">
            <w:pPr>
              <w:rPr>
                <w:rFonts w:ascii="Arial" w:hAnsi="Arial" w:cs="Arial"/>
                <w:sz w:val="22"/>
                <w:szCs w:val="22"/>
              </w:rPr>
            </w:pPr>
            <w:r w:rsidRPr="00F33427">
              <w:rPr>
                <w:rFonts w:ascii="Arial" w:hAnsi="Arial" w:cs="Arial"/>
                <w:sz w:val="22"/>
                <w:szCs w:val="22"/>
              </w:rPr>
              <w:t>Harms</w:t>
            </w:r>
          </w:p>
        </w:tc>
        <w:tc>
          <w:tcPr>
            <w:tcW w:w="720" w:type="dxa"/>
          </w:tcPr>
          <w:p w14:paraId="7D1428E0" w14:textId="77777777" w:rsidR="00E43F0C" w:rsidRPr="00F33427" w:rsidRDefault="00E43F0C" w:rsidP="00E43F0C">
            <w:pPr>
              <w:jc w:val="center"/>
              <w:rPr>
                <w:rFonts w:ascii="Arial" w:hAnsi="Arial" w:cs="Arial"/>
                <w:sz w:val="22"/>
                <w:szCs w:val="22"/>
              </w:rPr>
            </w:pPr>
            <w:r w:rsidRPr="00F33427">
              <w:rPr>
                <w:rFonts w:ascii="Arial" w:hAnsi="Arial" w:cs="Arial"/>
                <w:sz w:val="22"/>
                <w:szCs w:val="22"/>
              </w:rPr>
              <w:t>19</w:t>
            </w:r>
          </w:p>
        </w:tc>
        <w:tc>
          <w:tcPr>
            <w:tcW w:w="11070" w:type="dxa"/>
          </w:tcPr>
          <w:p w14:paraId="0971275E" w14:textId="77777777" w:rsidR="00E43F0C" w:rsidRPr="00F33427" w:rsidRDefault="00E43F0C" w:rsidP="00E43F0C">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14:paraId="54FFFCB7" w14:textId="5F11E74F" w:rsidR="00E43F0C" w:rsidRPr="00F33427" w:rsidRDefault="00553283" w:rsidP="00E43F0C">
            <w:pPr>
              <w:rPr>
                <w:rFonts w:ascii="Arial" w:hAnsi="Arial" w:cs="Arial"/>
                <w:sz w:val="22"/>
                <w:szCs w:val="22"/>
              </w:rPr>
            </w:pPr>
            <w:r>
              <w:rPr>
                <w:rFonts w:ascii="Arial" w:hAnsi="Arial" w:cs="Arial"/>
                <w:sz w:val="22"/>
                <w:szCs w:val="22"/>
              </w:rPr>
              <w:t>9-10</w:t>
            </w:r>
            <w:r w:rsidR="00C60173">
              <w:rPr>
                <w:rFonts w:ascii="Arial" w:hAnsi="Arial" w:cs="Arial"/>
                <w:sz w:val="22"/>
                <w:szCs w:val="22"/>
              </w:rPr>
              <w:t xml:space="preserve"> &amp; Extended Data 5</w:t>
            </w:r>
          </w:p>
        </w:tc>
      </w:tr>
      <w:tr w:rsidR="00E43F0C" w:rsidRPr="00F33427" w14:paraId="7A5BD8B2" w14:textId="77777777" w:rsidTr="00E43F0C">
        <w:tc>
          <w:tcPr>
            <w:tcW w:w="15498" w:type="dxa"/>
            <w:gridSpan w:val="4"/>
          </w:tcPr>
          <w:p w14:paraId="337A6AB1" w14:textId="77777777" w:rsidR="00E43F0C" w:rsidRPr="00F33427" w:rsidRDefault="00E43F0C" w:rsidP="00E43F0C">
            <w:pPr>
              <w:pStyle w:val="TableSubHead"/>
              <w:rPr>
                <w:rFonts w:ascii="Arial" w:hAnsi="Arial" w:cs="Arial"/>
                <w:sz w:val="22"/>
                <w:szCs w:val="22"/>
              </w:rPr>
            </w:pPr>
            <w:r w:rsidRPr="00F33427">
              <w:rPr>
                <w:rFonts w:ascii="Arial" w:hAnsi="Arial" w:cs="Arial"/>
                <w:sz w:val="22"/>
                <w:szCs w:val="22"/>
              </w:rPr>
              <w:t>Discussion</w:t>
            </w:r>
          </w:p>
        </w:tc>
      </w:tr>
      <w:tr w:rsidR="00E43F0C" w:rsidRPr="00F33427" w14:paraId="54A1D232" w14:textId="77777777" w:rsidTr="00E43F0C">
        <w:tc>
          <w:tcPr>
            <w:tcW w:w="2088" w:type="dxa"/>
          </w:tcPr>
          <w:p w14:paraId="3095210C" w14:textId="77777777" w:rsidR="00E43F0C" w:rsidRPr="00F33427" w:rsidRDefault="00E43F0C" w:rsidP="00E43F0C">
            <w:pPr>
              <w:rPr>
                <w:rFonts w:ascii="Arial" w:hAnsi="Arial" w:cs="Arial"/>
                <w:sz w:val="22"/>
                <w:szCs w:val="22"/>
              </w:rPr>
            </w:pPr>
            <w:r w:rsidRPr="00F33427">
              <w:rPr>
                <w:rFonts w:ascii="Arial" w:hAnsi="Arial" w:cs="Arial"/>
                <w:sz w:val="22"/>
                <w:szCs w:val="22"/>
              </w:rPr>
              <w:t>Limitations</w:t>
            </w:r>
          </w:p>
        </w:tc>
        <w:tc>
          <w:tcPr>
            <w:tcW w:w="720" w:type="dxa"/>
          </w:tcPr>
          <w:p w14:paraId="642190EA" w14:textId="77777777" w:rsidR="00E43F0C" w:rsidRPr="00F33427" w:rsidRDefault="00E43F0C" w:rsidP="00E43F0C">
            <w:pPr>
              <w:jc w:val="center"/>
              <w:rPr>
                <w:rFonts w:ascii="Arial" w:hAnsi="Arial" w:cs="Arial"/>
                <w:sz w:val="22"/>
                <w:szCs w:val="22"/>
              </w:rPr>
            </w:pPr>
            <w:r w:rsidRPr="00F33427">
              <w:rPr>
                <w:rFonts w:ascii="Arial" w:hAnsi="Arial" w:cs="Arial"/>
                <w:sz w:val="22"/>
                <w:szCs w:val="22"/>
              </w:rPr>
              <w:t>20</w:t>
            </w:r>
          </w:p>
        </w:tc>
        <w:tc>
          <w:tcPr>
            <w:tcW w:w="11070" w:type="dxa"/>
          </w:tcPr>
          <w:p w14:paraId="76C14CC0" w14:textId="77777777" w:rsidR="00E43F0C" w:rsidRPr="00F33427" w:rsidRDefault="00E43F0C" w:rsidP="00E43F0C">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70AA6998" w14:textId="15C27E48" w:rsidR="00E43F0C" w:rsidRPr="00F33427" w:rsidRDefault="00553283" w:rsidP="00E43F0C">
            <w:pPr>
              <w:rPr>
                <w:rFonts w:ascii="Arial" w:hAnsi="Arial" w:cs="Arial"/>
                <w:sz w:val="22"/>
                <w:szCs w:val="22"/>
              </w:rPr>
            </w:pPr>
            <w:r>
              <w:rPr>
                <w:rFonts w:ascii="Arial" w:hAnsi="Arial" w:cs="Arial"/>
                <w:sz w:val="22"/>
                <w:szCs w:val="22"/>
              </w:rPr>
              <w:t>13-15</w:t>
            </w:r>
          </w:p>
        </w:tc>
      </w:tr>
      <w:tr w:rsidR="00E43F0C" w:rsidRPr="00F33427" w14:paraId="491C831B" w14:textId="77777777" w:rsidTr="00E43F0C">
        <w:tc>
          <w:tcPr>
            <w:tcW w:w="2088" w:type="dxa"/>
          </w:tcPr>
          <w:p w14:paraId="5F09AA3E" w14:textId="77777777" w:rsidR="00E43F0C" w:rsidRPr="00F33427" w:rsidRDefault="00E43F0C" w:rsidP="00E43F0C">
            <w:pPr>
              <w:rPr>
                <w:rFonts w:ascii="Arial" w:hAnsi="Arial" w:cs="Arial"/>
                <w:sz w:val="22"/>
                <w:szCs w:val="22"/>
              </w:rPr>
            </w:pPr>
            <w:r w:rsidRPr="00F33427">
              <w:rPr>
                <w:rFonts w:ascii="Arial" w:hAnsi="Arial" w:cs="Arial"/>
                <w:sz w:val="22"/>
                <w:szCs w:val="22"/>
              </w:rPr>
              <w:t>Generalisability</w:t>
            </w:r>
          </w:p>
        </w:tc>
        <w:tc>
          <w:tcPr>
            <w:tcW w:w="720" w:type="dxa"/>
          </w:tcPr>
          <w:p w14:paraId="10D503D0" w14:textId="77777777" w:rsidR="00E43F0C" w:rsidRPr="00F33427" w:rsidRDefault="00E43F0C" w:rsidP="00E43F0C">
            <w:pPr>
              <w:jc w:val="center"/>
              <w:rPr>
                <w:rFonts w:ascii="Arial" w:hAnsi="Arial" w:cs="Arial"/>
                <w:sz w:val="22"/>
                <w:szCs w:val="22"/>
              </w:rPr>
            </w:pPr>
            <w:r w:rsidRPr="00F33427">
              <w:rPr>
                <w:rFonts w:ascii="Arial" w:hAnsi="Arial" w:cs="Arial"/>
                <w:sz w:val="22"/>
                <w:szCs w:val="22"/>
              </w:rPr>
              <w:t>21</w:t>
            </w:r>
          </w:p>
        </w:tc>
        <w:tc>
          <w:tcPr>
            <w:tcW w:w="11070" w:type="dxa"/>
          </w:tcPr>
          <w:p w14:paraId="56FFFCA1" w14:textId="77777777" w:rsidR="00E43F0C" w:rsidRPr="00F33427" w:rsidRDefault="00E43F0C" w:rsidP="00E43F0C">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14:paraId="358BA3ED" w14:textId="23174E03" w:rsidR="00E43F0C" w:rsidRPr="00F33427" w:rsidRDefault="00553283" w:rsidP="00E43F0C">
            <w:pPr>
              <w:rPr>
                <w:rFonts w:ascii="Arial" w:hAnsi="Arial" w:cs="Arial"/>
                <w:sz w:val="22"/>
                <w:szCs w:val="22"/>
              </w:rPr>
            </w:pPr>
            <w:r>
              <w:rPr>
                <w:rFonts w:ascii="Arial" w:hAnsi="Arial" w:cs="Arial"/>
                <w:sz w:val="22"/>
                <w:szCs w:val="22"/>
              </w:rPr>
              <w:t>16</w:t>
            </w:r>
          </w:p>
        </w:tc>
      </w:tr>
      <w:tr w:rsidR="00E43F0C" w:rsidRPr="00F33427" w14:paraId="663FE375" w14:textId="77777777" w:rsidTr="00E43F0C">
        <w:tc>
          <w:tcPr>
            <w:tcW w:w="2088" w:type="dxa"/>
          </w:tcPr>
          <w:p w14:paraId="65DE6BA3" w14:textId="77777777" w:rsidR="00E43F0C" w:rsidRPr="00F33427" w:rsidRDefault="00E43F0C" w:rsidP="00E43F0C">
            <w:pPr>
              <w:rPr>
                <w:rFonts w:ascii="Arial" w:hAnsi="Arial" w:cs="Arial"/>
                <w:sz w:val="22"/>
                <w:szCs w:val="22"/>
              </w:rPr>
            </w:pPr>
            <w:r w:rsidRPr="00F33427">
              <w:rPr>
                <w:rFonts w:ascii="Arial" w:hAnsi="Arial" w:cs="Arial"/>
                <w:sz w:val="22"/>
                <w:szCs w:val="22"/>
              </w:rPr>
              <w:lastRenderedPageBreak/>
              <w:t>Interpretation</w:t>
            </w:r>
          </w:p>
        </w:tc>
        <w:tc>
          <w:tcPr>
            <w:tcW w:w="720" w:type="dxa"/>
          </w:tcPr>
          <w:p w14:paraId="20D43B56" w14:textId="77777777" w:rsidR="00E43F0C" w:rsidRPr="00F33427" w:rsidRDefault="00E43F0C" w:rsidP="00E43F0C">
            <w:pPr>
              <w:jc w:val="center"/>
              <w:rPr>
                <w:rFonts w:ascii="Arial" w:hAnsi="Arial" w:cs="Arial"/>
                <w:sz w:val="22"/>
                <w:szCs w:val="22"/>
              </w:rPr>
            </w:pPr>
            <w:r w:rsidRPr="00F33427">
              <w:rPr>
                <w:rFonts w:ascii="Arial" w:hAnsi="Arial" w:cs="Arial"/>
                <w:sz w:val="22"/>
                <w:szCs w:val="22"/>
              </w:rPr>
              <w:t>22</w:t>
            </w:r>
          </w:p>
        </w:tc>
        <w:tc>
          <w:tcPr>
            <w:tcW w:w="11070" w:type="dxa"/>
          </w:tcPr>
          <w:p w14:paraId="08F51408" w14:textId="77777777" w:rsidR="00E43F0C" w:rsidRPr="00F33427" w:rsidRDefault="00E43F0C" w:rsidP="00E43F0C">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3D0E3CD1" w14:textId="663F149F" w:rsidR="00E43F0C" w:rsidRPr="00F33427" w:rsidRDefault="00553283" w:rsidP="00E43F0C">
            <w:pPr>
              <w:rPr>
                <w:rFonts w:ascii="Arial" w:hAnsi="Arial" w:cs="Arial"/>
                <w:sz w:val="22"/>
                <w:szCs w:val="22"/>
              </w:rPr>
            </w:pPr>
            <w:r>
              <w:rPr>
                <w:rFonts w:ascii="Arial" w:hAnsi="Arial" w:cs="Arial"/>
                <w:sz w:val="22"/>
                <w:szCs w:val="22"/>
              </w:rPr>
              <w:t>13-16</w:t>
            </w:r>
          </w:p>
        </w:tc>
      </w:tr>
      <w:tr w:rsidR="00E43F0C" w:rsidRPr="00F33427" w14:paraId="37C14B7B" w14:textId="77777777" w:rsidTr="00E43F0C">
        <w:tc>
          <w:tcPr>
            <w:tcW w:w="13878" w:type="dxa"/>
            <w:gridSpan w:val="3"/>
          </w:tcPr>
          <w:p w14:paraId="3C05EEEC" w14:textId="77777777" w:rsidR="00E43F0C" w:rsidRPr="00F33427" w:rsidRDefault="00E43F0C" w:rsidP="00E43F0C">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4AABB165" w14:textId="77777777" w:rsidR="00E43F0C" w:rsidRPr="00F33427" w:rsidRDefault="00E43F0C" w:rsidP="00E43F0C">
            <w:pPr>
              <w:rPr>
                <w:rFonts w:ascii="Arial" w:hAnsi="Arial" w:cs="Arial"/>
                <w:sz w:val="22"/>
                <w:szCs w:val="22"/>
              </w:rPr>
            </w:pPr>
          </w:p>
        </w:tc>
      </w:tr>
      <w:tr w:rsidR="00E43F0C" w:rsidRPr="00F33427" w14:paraId="4A1FB37A" w14:textId="77777777" w:rsidTr="00E43F0C">
        <w:tc>
          <w:tcPr>
            <w:tcW w:w="2088" w:type="dxa"/>
          </w:tcPr>
          <w:p w14:paraId="0D7974B8" w14:textId="77777777" w:rsidR="00E43F0C" w:rsidRPr="00F33427" w:rsidRDefault="00E43F0C" w:rsidP="00E43F0C">
            <w:pPr>
              <w:rPr>
                <w:rFonts w:ascii="Arial" w:hAnsi="Arial" w:cs="Arial"/>
                <w:i/>
                <w:caps/>
                <w:sz w:val="22"/>
                <w:szCs w:val="22"/>
              </w:rPr>
            </w:pPr>
            <w:r w:rsidRPr="00F33427">
              <w:rPr>
                <w:rFonts w:ascii="Arial" w:hAnsi="Arial" w:cs="Arial"/>
                <w:sz w:val="22"/>
                <w:szCs w:val="22"/>
              </w:rPr>
              <w:t>Registration</w:t>
            </w:r>
          </w:p>
        </w:tc>
        <w:tc>
          <w:tcPr>
            <w:tcW w:w="720" w:type="dxa"/>
          </w:tcPr>
          <w:p w14:paraId="077F71D1" w14:textId="77777777" w:rsidR="00E43F0C" w:rsidRPr="00F33427" w:rsidRDefault="00E43F0C" w:rsidP="00E43F0C">
            <w:pPr>
              <w:jc w:val="center"/>
              <w:rPr>
                <w:rFonts w:ascii="Arial" w:hAnsi="Arial" w:cs="Arial"/>
                <w:sz w:val="22"/>
                <w:szCs w:val="22"/>
              </w:rPr>
            </w:pPr>
            <w:r w:rsidRPr="00F33427">
              <w:rPr>
                <w:rFonts w:ascii="Arial" w:hAnsi="Arial" w:cs="Arial"/>
                <w:sz w:val="22"/>
                <w:szCs w:val="22"/>
              </w:rPr>
              <w:t>23</w:t>
            </w:r>
          </w:p>
        </w:tc>
        <w:tc>
          <w:tcPr>
            <w:tcW w:w="11070" w:type="dxa"/>
          </w:tcPr>
          <w:p w14:paraId="3F3E1087" w14:textId="77777777" w:rsidR="00E43F0C" w:rsidRPr="00F33427" w:rsidRDefault="00E43F0C" w:rsidP="00E43F0C">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4B0CEE53" w14:textId="4F4E62A6" w:rsidR="00E43F0C" w:rsidRPr="00F33427" w:rsidRDefault="005C2758" w:rsidP="00E43F0C">
            <w:pPr>
              <w:rPr>
                <w:rFonts w:ascii="Arial" w:hAnsi="Arial" w:cs="Arial"/>
                <w:sz w:val="22"/>
                <w:szCs w:val="22"/>
              </w:rPr>
            </w:pPr>
            <w:r>
              <w:rPr>
                <w:rFonts w:ascii="Arial" w:hAnsi="Arial" w:cs="Arial"/>
                <w:sz w:val="22"/>
                <w:szCs w:val="22"/>
              </w:rPr>
              <w:t>Abstract, 5</w:t>
            </w:r>
          </w:p>
        </w:tc>
      </w:tr>
      <w:tr w:rsidR="00E43F0C" w:rsidRPr="00F33427" w14:paraId="0FAD95C8" w14:textId="77777777" w:rsidTr="00E43F0C">
        <w:tc>
          <w:tcPr>
            <w:tcW w:w="2088" w:type="dxa"/>
          </w:tcPr>
          <w:p w14:paraId="3D353A8B" w14:textId="77777777" w:rsidR="00E43F0C" w:rsidRPr="00F33427" w:rsidRDefault="00E43F0C" w:rsidP="00E43F0C">
            <w:pPr>
              <w:rPr>
                <w:rFonts w:ascii="Arial" w:hAnsi="Arial" w:cs="Arial"/>
                <w:i/>
                <w:caps/>
                <w:sz w:val="22"/>
                <w:szCs w:val="22"/>
              </w:rPr>
            </w:pPr>
            <w:r w:rsidRPr="00F33427">
              <w:rPr>
                <w:rFonts w:ascii="Arial" w:hAnsi="Arial" w:cs="Arial"/>
                <w:sz w:val="22"/>
                <w:szCs w:val="22"/>
              </w:rPr>
              <w:t>Protocol</w:t>
            </w:r>
          </w:p>
        </w:tc>
        <w:tc>
          <w:tcPr>
            <w:tcW w:w="720" w:type="dxa"/>
          </w:tcPr>
          <w:p w14:paraId="3E13BD90" w14:textId="77777777" w:rsidR="00E43F0C" w:rsidRPr="00F33427" w:rsidRDefault="00E43F0C" w:rsidP="00E43F0C">
            <w:pPr>
              <w:jc w:val="center"/>
              <w:rPr>
                <w:rFonts w:ascii="Arial" w:hAnsi="Arial" w:cs="Arial"/>
                <w:sz w:val="22"/>
                <w:szCs w:val="22"/>
              </w:rPr>
            </w:pPr>
            <w:r w:rsidRPr="00F33427">
              <w:rPr>
                <w:rFonts w:ascii="Arial" w:hAnsi="Arial" w:cs="Arial"/>
                <w:sz w:val="22"/>
                <w:szCs w:val="22"/>
              </w:rPr>
              <w:t>24</w:t>
            </w:r>
          </w:p>
        </w:tc>
        <w:tc>
          <w:tcPr>
            <w:tcW w:w="11070" w:type="dxa"/>
          </w:tcPr>
          <w:p w14:paraId="165C19B4" w14:textId="77777777" w:rsidR="00E43F0C" w:rsidRPr="00F33427" w:rsidRDefault="00E43F0C" w:rsidP="00E43F0C">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6652C071" w14:textId="2953C430" w:rsidR="00E43F0C" w:rsidRPr="00F33427" w:rsidRDefault="00553283" w:rsidP="00E43F0C">
            <w:pPr>
              <w:rPr>
                <w:rFonts w:ascii="Arial" w:hAnsi="Arial" w:cs="Arial"/>
                <w:sz w:val="22"/>
                <w:szCs w:val="22"/>
              </w:rPr>
            </w:pPr>
            <w:r>
              <w:rPr>
                <w:rFonts w:ascii="Arial" w:hAnsi="Arial" w:cs="Arial"/>
                <w:sz w:val="22"/>
                <w:szCs w:val="22"/>
              </w:rPr>
              <w:t>Extended Data 3</w:t>
            </w:r>
          </w:p>
        </w:tc>
      </w:tr>
      <w:tr w:rsidR="00E43F0C" w:rsidRPr="00F33427" w14:paraId="65381410" w14:textId="77777777" w:rsidTr="00E43F0C">
        <w:tc>
          <w:tcPr>
            <w:tcW w:w="2088" w:type="dxa"/>
            <w:tcBorders>
              <w:bottom w:val="single" w:sz="12" w:space="0" w:color="auto"/>
            </w:tcBorders>
          </w:tcPr>
          <w:p w14:paraId="1157CE42" w14:textId="77777777" w:rsidR="00E43F0C" w:rsidRPr="00F33427" w:rsidRDefault="00E43F0C" w:rsidP="00E43F0C">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70908115" w14:textId="77777777" w:rsidR="00E43F0C" w:rsidRPr="00F33427" w:rsidRDefault="00E43F0C" w:rsidP="00E43F0C">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72B4EAED" w14:textId="77777777" w:rsidR="00E43F0C" w:rsidRPr="00F33427" w:rsidRDefault="00E43F0C" w:rsidP="00E43F0C">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14:paraId="21A5804F" w14:textId="51A6E85B" w:rsidR="00E43F0C" w:rsidRPr="00F33427" w:rsidRDefault="00E43F0C" w:rsidP="00E43F0C">
            <w:pPr>
              <w:rPr>
                <w:rFonts w:ascii="Arial" w:hAnsi="Arial" w:cs="Arial"/>
                <w:sz w:val="22"/>
                <w:szCs w:val="22"/>
              </w:rPr>
            </w:pPr>
            <w:r>
              <w:rPr>
                <w:rFonts w:ascii="Arial" w:hAnsi="Arial" w:cs="Arial"/>
                <w:sz w:val="22"/>
                <w:szCs w:val="22"/>
              </w:rPr>
              <w:t>2</w:t>
            </w:r>
            <w:r w:rsidR="005C2758">
              <w:rPr>
                <w:rFonts w:ascii="Arial" w:hAnsi="Arial" w:cs="Arial"/>
                <w:sz w:val="22"/>
                <w:szCs w:val="22"/>
              </w:rPr>
              <w:t>7</w:t>
            </w:r>
          </w:p>
        </w:tc>
      </w:tr>
    </w:tbl>
    <w:p w14:paraId="5248880E" w14:textId="77777777" w:rsidR="003A62F6" w:rsidRDefault="003A62F6" w:rsidP="00DC383F">
      <w:pPr>
        <w:rPr>
          <w:noProof/>
        </w:rPr>
      </w:pPr>
    </w:p>
    <w:p w14:paraId="13077BA0" w14:textId="77777777" w:rsidR="00035420" w:rsidRPr="00AE2AE9" w:rsidRDefault="00035420" w:rsidP="00035420">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98176" behindDoc="0" locked="0" layoutInCell="1" allowOverlap="1" wp14:anchorId="26F4D3DB" wp14:editId="197040CB">
            <wp:simplePos x="0" y="0"/>
            <wp:positionH relativeFrom="column">
              <wp:posOffset>-76200</wp:posOffset>
            </wp:positionH>
            <wp:positionV relativeFrom="paragraph">
              <wp:posOffset>-38100</wp:posOffset>
            </wp:positionV>
            <wp:extent cx="390525" cy="457200"/>
            <wp:effectExtent l="0" t="0" r="0" b="0"/>
            <wp:wrapNone/>
            <wp:docPr id="23" name="Picture 23" descr="Graphical user interfac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 name="Picture 23" descr="Graphical user interface&#10;&#10;Description automatically generated"/>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CONSORT 2010 checklist of information to include when reporting a randomised trial</w:t>
      </w:r>
      <w:r w:rsidRPr="00AE2AE9">
        <w:rPr>
          <w:rFonts w:ascii="Cambria" w:hAnsi="Cambria"/>
          <w:bCs/>
        </w:rPr>
        <w:t>*</w:t>
      </w:r>
    </w:p>
    <w:p w14:paraId="211E643F" w14:textId="77777777" w:rsidR="00035420" w:rsidRPr="00F33427" w:rsidRDefault="00035420" w:rsidP="00035420">
      <w:pPr>
        <w:pStyle w:val="TableHeader"/>
        <w:tabs>
          <w:tab w:val="left" w:pos="2160"/>
        </w:tabs>
        <w:jc w:val="center"/>
        <w:rPr>
          <w:rFonts w:ascii="Cambria" w:hAnsi="Cambria"/>
          <w:bCs/>
          <w:sz w:val="8"/>
          <w:szCs w:val="8"/>
        </w:rPr>
      </w:pPr>
    </w:p>
    <w:p w14:paraId="4D12BBB0" w14:textId="77777777" w:rsidR="00035420" w:rsidRPr="001E6065" w:rsidRDefault="00035420" w:rsidP="00035420">
      <w:pPr>
        <w:pStyle w:val="TableNote"/>
        <w:tabs>
          <w:tab w:val="left" w:pos="4830"/>
        </w:tabs>
        <w:rPr>
          <w:sz w:val="8"/>
          <w:szCs w:val="8"/>
        </w:rPr>
      </w:pPr>
    </w:p>
    <w:p w14:paraId="62B72434" w14:textId="77777777" w:rsidR="00035420" w:rsidRPr="00F33427" w:rsidRDefault="00035420" w:rsidP="00035420">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F33427">
        <w:rPr>
          <w:sz w:val="20"/>
        </w:rPr>
        <w:t>up to date</w:t>
      </w:r>
      <w:proofErr w:type="gramEnd"/>
      <w:r w:rsidRPr="00F33427">
        <w:rPr>
          <w:sz w:val="20"/>
        </w:rPr>
        <w:t xml:space="preserve"> references relevant to this checklist, see </w:t>
      </w:r>
      <w:hyperlink r:id="rId9" w:history="1">
        <w:r w:rsidRPr="00F33427">
          <w:rPr>
            <w:rStyle w:val="Hyperlink"/>
            <w:sz w:val="20"/>
          </w:rPr>
          <w:t>www.consort-statement.org</w:t>
        </w:r>
      </w:hyperlink>
      <w:r w:rsidRPr="00F33427">
        <w:rPr>
          <w:sz w:val="20"/>
        </w:rPr>
        <w:t>.</w:t>
      </w:r>
    </w:p>
    <w:p w14:paraId="786261F2" w14:textId="40FA3DC3" w:rsidR="00365E07" w:rsidRPr="00F33427" w:rsidRDefault="00365E07" w:rsidP="00365E07">
      <w:pPr>
        <w:pStyle w:val="TableNote"/>
        <w:rPr>
          <w:sz w:val="20"/>
        </w:rPr>
      </w:pPr>
    </w:p>
    <w:sectPr w:rsidR="00365E07" w:rsidRPr="00F33427" w:rsidSect="00261CD0">
      <w:footerReference w:type="even" r:id="rId10"/>
      <w:footerReference w:type="default" r:id="rId11"/>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8216CB" w14:textId="77777777" w:rsidR="00261CD0" w:rsidRDefault="00261CD0" w:rsidP="00D72840">
      <w:r>
        <w:separator/>
      </w:r>
    </w:p>
  </w:endnote>
  <w:endnote w:type="continuationSeparator" w:id="0">
    <w:p w14:paraId="20B6D4F1" w14:textId="77777777" w:rsidR="00261CD0" w:rsidRDefault="00261CD0" w:rsidP="00D728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52726792"/>
      <w:docPartObj>
        <w:docPartGallery w:val="Page Numbers (Bottom of Page)"/>
        <w:docPartUnique/>
      </w:docPartObj>
    </w:sdtPr>
    <w:sdtContent>
      <w:p w14:paraId="7BC79373" w14:textId="27069EE6" w:rsidR="005F1329" w:rsidRDefault="005F1329" w:rsidP="00F5555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E778384" w14:textId="77777777" w:rsidR="005F1329" w:rsidRDefault="005F1329" w:rsidP="002F4CA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53569148"/>
      <w:docPartObj>
        <w:docPartGallery w:val="Page Numbers (Bottom of Page)"/>
        <w:docPartUnique/>
      </w:docPartObj>
    </w:sdtPr>
    <w:sdtContent>
      <w:p w14:paraId="3A114EA5" w14:textId="6B24294B" w:rsidR="005F1329" w:rsidRDefault="005F1329" w:rsidP="00F5555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53530B97" w14:textId="77777777" w:rsidR="005F1329" w:rsidRDefault="005F1329" w:rsidP="002F4CA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704DE0" w14:textId="77777777" w:rsidR="00261CD0" w:rsidRDefault="00261CD0" w:rsidP="00D72840">
      <w:r>
        <w:separator/>
      </w:r>
    </w:p>
  </w:footnote>
  <w:footnote w:type="continuationSeparator" w:id="0">
    <w:p w14:paraId="44164377" w14:textId="77777777" w:rsidR="00261CD0" w:rsidRDefault="00261CD0" w:rsidP="00D728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24ED9"/>
    <w:multiLevelType w:val="hybridMultilevel"/>
    <w:tmpl w:val="6982FC6E"/>
    <w:lvl w:ilvl="0" w:tplc="FC144D42">
      <w:start w:val="1"/>
      <w:numFmt w:val="decimal"/>
      <w:lvlText w:val="%1."/>
      <w:lvlJc w:val="left"/>
      <w:pPr>
        <w:ind w:left="788" w:hanging="360"/>
      </w:pPr>
      <w:rPr>
        <w:rFonts w:hint="default"/>
      </w:rPr>
    </w:lvl>
    <w:lvl w:ilvl="1" w:tplc="04090019">
      <w:start w:val="1"/>
      <w:numFmt w:val="lowerLetter"/>
      <w:lvlText w:val="%2."/>
      <w:lvlJc w:val="left"/>
      <w:pPr>
        <w:ind w:left="1508" w:hanging="360"/>
      </w:pPr>
    </w:lvl>
    <w:lvl w:ilvl="2" w:tplc="0409001B" w:tentative="1">
      <w:start w:val="1"/>
      <w:numFmt w:val="lowerRoman"/>
      <w:lvlText w:val="%3."/>
      <w:lvlJc w:val="right"/>
      <w:pPr>
        <w:ind w:left="2228" w:hanging="180"/>
      </w:pPr>
    </w:lvl>
    <w:lvl w:ilvl="3" w:tplc="0409000F" w:tentative="1">
      <w:start w:val="1"/>
      <w:numFmt w:val="decimal"/>
      <w:lvlText w:val="%4."/>
      <w:lvlJc w:val="left"/>
      <w:pPr>
        <w:ind w:left="2948" w:hanging="360"/>
      </w:pPr>
    </w:lvl>
    <w:lvl w:ilvl="4" w:tplc="04090019" w:tentative="1">
      <w:start w:val="1"/>
      <w:numFmt w:val="lowerLetter"/>
      <w:lvlText w:val="%5."/>
      <w:lvlJc w:val="left"/>
      <w:pPr>
        <w:ind w:left="3668" w:hanging="360"/>
      </w:pPr>
    </w:lvl>
    <w:lvl w:ilvl="5" w:tplc="0409001B" w:tentative="1">
      <w:start w:val="1"/>
      <w:numFmt w:val="lowerRoman"/>
      <w:lvlText w:val="%6."/>
      <w:lvlJc w:val="right"/>
      <w:pPr>
        <w:ind w:left="4388" w:hanging="180"/>
      </w:pPr>
    </w:lvl>
    <w:lvl w:ilvl="6" w:tplc="0409000F" w:tentative="1">
      <w:start w:val="1"/>
      <w:numFmt w:val="decimal"/>
      <w:lvlText w:val="%7."/>
      <w:lvlJc w:val="left"/>
      <w:pPr>
        <w:ind w:left="5108" w:hanging="360"/>
      </w:pPr>
    </w:lvl>
    <w:lvl w:ilvl="7" w:tplc="04090019" w:tentative="1">
      <w:start w:val="1"/>
      <w:numFmt w:val="lowerLetter"/>
      <w:lvlText w:val="%8."/>
      <w:lvlJc w:val="left"/>
      <w:pPr>
        <w:ind w:left="5828" w:hanging="360"/>
      </w:pPr>
    </w:lvl>
    <w:lvl w:ilvl="8" w:tplc="0409001B" w:tentative="1">
      <w:start w:val="1"/>
      <w:numFmt w:val="lowerRoman"/>
      <w:lvlText w:val="%9."/>
      <w:lvlJc w:val="right"/>
      <w:pPr>
        <w:ind w:left="6548" w:hanging="180"/>
      </w:pPr>
    </w:lvl>
  </w:abstractNum>
  <w:abstractNum w:abstractNumId="1" w15:restartNumberingAfterBreak="0">
    <w:nsid w:val="08EA352E"/>
    <w:multiLevelType w:val="hybridMultilevel"/>
    <w:tmpl w:val="EC8695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6D51385"/>
    <w:multiLevelType w:val="hybridMultilevel"/>
    <w:tmpl w:val="FCE68C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11B05C6"/>
    <w:multiLevelType w:val="hybridMultilevel"/>
    <w:tmpl w:val="7F3200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E225058"/>
    <w:multiLevelType w:val="hybridMultilevel"/>
    <w:tmpl w:val="1506E9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682788D"/>
    <w:multiLevelType w:val="hybridMultilevel"/>
    <w:tmpl w:val="192A9E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82D0D9C"/>
    <w:multiLevelType w:val="multilevel"/>
    <w:tmpl w:val="B9E634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5CCD5B69"/>
    <w:multiLevelType w:val="hybridMultilevel"/>
    <w:tmpl w:val="76D2FA2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42E0B1A"/>
    <w:multiLevelType w:val="hybridMultilevel"/>
    <w:tmpl w:val="3056C8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7364433"/>
    <w:multiLevelType w:val="hybridMultilevel"/>
    <w:tmpl w:val="18E4414C"/>
    <w:lvl w:ilvl="0" w:tplc="7B420A84">
      <w:start w:val="1"/>
      <w:numFmt w:val="decimal"/>
      <w:lvlText w:val="%1."/>
      <w:lvlJc w:val="left"/>
      <w:pPr>
        <w:ind w:left="72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E3C8EAFC">
      <w:start w:val="1"/>
      <w:numFmt w:val="lowerLetter"/>
      <w:lvlText w:val="%2"/>
      <w:lvlJc w:val="left"/>
      <w:pPr>
        <w:ind w:left="14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83FA90C6">
      <w:start w:val="1"/>
      <w:numFmt w:val="lowerRoman"/>
      <w:lvlText w:val="%3"/>
      <w:lvlJc w:val="left"/>
      <w:pPr>
        <w:ind w:left="216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3" w:tplc="9326B390">
      <w:start w:val="1"/>
      <w:numFmt w:val="decimal"/>
      <w:lvlText w:val="%4"/>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4E22BE0A">
      <w:start w:val="1"/>
      <w:numFmt w:val="lowerLetter"/>
      <w:lvlText w:val="%5"/>
      <w:lvlJc w:val="left"/>
      <w:pPr>
        <w:ind w:left="360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5" w:tplc="11E29100">
      <w:start w:val="1"/>
      <w:numFmt w:val="lowerRoman"/>
      <w:lvlText w:val="%6"/>
      <w:lvlJc w:val="left"/>
      <w:pPr>
        <w:ind w:left="43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6" w:tplc="27901C48">
      <w:start w:val="1"/>
      <w:numFmt w:val="decimal"/>
      <w:lvlText w:val="%7"/>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3CDE8CC0">
      <w:start w:val="1"/>
      <w:numFmt w:val="lowerLetter"/>
      <w:lvlText w:val="%8"/>
      <w:lvlJc w:val="left"/>
      <w:pPr>
        <w:ind w:left="576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8" w:tplc="0D54BE86">
      <w:start w:val="1"/>
      <w:numFmt w:val="lowerRoman"/>
      <w:lvlText w:val="%9"/>
      <w:lvlJc w:val="left"/>
      <w:pPr>
        <w:ind w:left="64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abstractNum>
  <w:abstractNum w:abstractNumId="10" w15:restartNumberingAfterBreak="0">
    <w:nsid w:val="737071BD"/>
    <w:multiLevelType w:val="hybridMultilevel"/>
    <w:tmpl w:val="7E482D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6BA2105"/>
    <w:multiLevelType w:val="hybridMultilevel"/>
    <w:tmpl w:val="474C7AFC"/>
    <w:lvl w:ilvl="0" w:tplc="721C2D2E">
      <w:start w:val="1"/>
      <w:numFmt w:val="upperLetter"/>
      <w:lvlText w:val="%1."/>
      <w:lvlJc w:val="left"/>
      <w:pPr>
        <w:ind w:left="1080" w:hanging="720"/>
      </w:pPr>
      <w:rPr>
        <w:rFonts w:asciiTheme="minorHAnsi" w:eastAsia="Times New Roman" w:hAnsiTheme="minorHAnsi" w:cstheme="minorHAns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6DB0D20"/>
    <w:multiLevelType w:val="hybridMultilevel"/>
    <w:tmpl w:val="5172EE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C78495E"/>
    <w:multiLevelType w:val="hybridMultilevel"/>
    <w:tmpl w:val="F468DE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D656CC1"/>
    <w:multiLevelType w:val="hybridMultilevel"/>
    <w:tmpl w:val="E8E679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EFE348C"/>
    <w:multiLevelType w:val="hybridMultilevel"/>
    <w:tmpl w:val="4082500A"/>
    <w:lvl w:ilvl="0" w:tplc="F4B2F53E">
      <w:start w:val="1"/>
      <w:numFmt w:val="bullet"/>
      <w:lvlText w:val="•"/>
      <w:lvlJc w:val="left"/>
      <w:pPr>
        <w:ind w:left="42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EE8892D8">
      <w:start w:val="1"/>
      <w:numFmt w:val="bullet"/>
      <w:lvlText w:val="•"/>
      <w:lvlJc w:val="left"/>
      <w:pPr>
        <w:ind w:left="1496"/>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FD9CEC2C">
      <w:start w:val="1"/>
      <w:numFmt w:val="bullet"/>
      <w:lvlText w:val="▪"/>
      <w:lvlJc w:val="left"/>
      <w:pPr>
        <w:ind w:left="1788"/>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F8A6A68E">
      <w:start w:val="1"/>
      <w:numFmt w:val="bullet"/>
      <w:lvlText w:val="•"/>
      <w:lvlJc w:val="left"/>
      <w:pPr>
        <w:ind w:left="2508"/>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21F63DC2">
      <w:start w:val="1"/>
      <w:numFmt w:val="bullet"/>
      <w:lvlText w:val="o"/>
      <w:lvlJc w:val="left"/>
      <w:pPr>
        <w:ind w:left="3228"/>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B8BEFD6C">
      <w:start w:val="1"/>
      <w:numFmt w:val="bullet"/>
      <w:lvlText w:val="▪"/>
      <w:lvlJc w:val="left"/>
      <w:pPr>
        <w:ind w:left="3948"/>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A3825F4A">
      <w:start w:val="1"/>
      <w:numFmt w:val="bullet"/>
      <w:lvlText w:val="•"/>
      <w:lvlJc w:val="left"/>
      <w:pPr>
        <w:ind w:left="4668"/>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2724E682">
      <w:start w:val="1"/>
      <w:numFmt w:val="bullet"/>
      <w:lvlText w:val="o"/>
      <w:lvlJc w:val="left"/>
      <w:pPr>
        <w:ind w:left="5388"/>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C9EE5E7C">
      <w:start w:val="1"/>
      <w:numFmt w:val="bullet"/>
      <w:lvlText w:val="▪"/>
      <w:lvlJc w:val="left"/>
      <w:pPr>
        <w:ind w:left="6108"/>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num w:numId="1" w16cid:durableId="394016366">
    <w:abstractNumId w:val="15"/>
  </w:num>
  <w:num w:numId="2" w16cid:durableId="1908418587">
    <w:abstractNumId w:val="0"/>
  </w:num>
  <w:num w:numId="3" w16cid:durableId="1032220258">
    <w:abstractNumId w:val="13"/>
  </w:num>
  <w:num w:numId="4" w16cid:durableId="1966159633">
    <w:abstractNumId w:val="9"/>
  </w:num>
  <w:num w:numId="5" w16cid:durableId="1845968751">
    <w:abstractNumId w:val="14"/>
  </w:num>
  <w:num w:numId="6" w16cid:durableId="1903176870">
    <w:abstractNumId w:val="7"/>
  </w:num>
  <w:num w:numId="7" w16cid:durableId="570123523">
    <w:abstractNumId w:val="5"/>
  </w:num>
  <w:num w:numId="8" w16cid:durableId="668480847">
    <w:abstractNumId w:val="10"/>
  </w:num>
  <w:num w:numId="9" w16cid:durableId="544485157">
    <w:abstractNumId w:val="3"/>
  </w:num>
  <w:num w:numId="10" w16cid:durableId="521356997">
    <w:abstractNumId w:val="1"/>
  </w:num>
  <w:num w:numId="11" w16cid:durableId="1988971140">
    <w:abstractNumId w:val="4"/>
  </w:num>
  <w:num w:numId="12" w16cid:durableId="1743524208">
    <w:abstractNumId w:val="8"/>
  </w:num>
  <w:num w:numId="13" w16cid:durableId="496960566">
    <w:abstractNumId w:val="12"/>
  </w:num>
  <w:num w:numId="14" w16cid:durableId="1155729188">
    <w:abstractNumId w:val="2"/>
  </w:num>
  <w:num w:numId="15" w16cid:durableId="2060666260">
    <w:abstractNumId w:val="11"/>
  </w:num>
  <w:num w:numId="16" w16cid:durableId="16131285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5E66"/>
    <w:rsid w:val="000018CD"/>
    <w:rsid w:val="00001D94"/>
    <w:rsid w:val="00002D16"/>
    <w:rsid w:val="00010704"/>
    <w:rsid w:val="000108E5"/>
    <w:rsid w:val="00010978"/>
    <w:rsid w:val="000110FA"/>
    <w:rsid w:val="00011A7E"/>
    <w:rsid w:val="00011AF8"/>
    <w:rsid w:val="00012AC7"/>
    <w:rsid w:val="0001312A"/>
    <w:rsid w:val="000170F4"/>
    <w:rsid w:val="00021C13"/>
    <w:rsid w:val="0002327E"/>
    <w:rsid w:val="00024255"/>
    <w:rsid w:val="00026FA6"/>
    <w:rsid w:val="000303C9"/>
    <w:rsid w:val="00031115"/>
    <w:rsid w:val="00032492"/>
    <w:rsid w:val="000339FB"/>
    <w:rsid w:val="000341E9"/>
    <w:rsid w:val="00035420"/>
    <w:rsid w:val="00035623"/>
    <w:rsid w:val="00035B26"/>
    <w:rsid w:val="00037BEB"/>
    <w:rsid w:val="00040DF8"/>
    <w:rsid w:val="00041658"/>
    <w:rsid w:val="00044B1F"/>
    <w:rsid w:val="00045BC9"/>
    <w:rsid w:val="00052127"/>
    <w:rsid w:val="00053DE8"/>
    <w:rsid w:val="000568DD"/>
    <w:rsid w:val="0005696B"/>
    <w:rsid w:val="0005757D"/>
    <w:rsid w:val="00060B5D"/>
    <w:rsid w:val="00061C42"/>
    <w:rsid w:val="00061CD3"/>
    <w:rsid w:val="000621E1"/>
    <w:rsid w:val="0006253A"/>
    <w:rsid w:val="00063616"/>
    <w:rsid w:val="0006426E"/>
    <w:rsid w:val="00064975"/>
    <w:rsid w:val="0006547E"/>
    <w:rsid w:val="000701C3"/>
    <w:rsid w:val="00070B1D"/>
    <w:rsid w:val="0007123F"/>
    <w:rsid w:val="0007133D"/>
    <w:rsid w:val="0007606C"/>
    <w:rsid w:val="00076559"/>
    <w:rsid w:val="00081B42"/>
    <w:rsid w:val="000823D0"/>
    <w:rsid w:val="00083626"/>
    <w:rsid w:val="00085A7D"/>
    <w:rsid w:val="00085F6E"/>
    <w:rsid w:val="0008603B"/>
    <w:rsid w:val="0008658F"/>
    <w:rsid w:val="00086784"/>
    <w:rsid w:val="00087122"/>
    <w:rsid w:val="00091D56"/>
    <w:rsid w:val="00094540"/>
    <w:rsid w:val="0009454B"/>
    <w:rsid w:val="000A097C"/>
    <w:rsid w:val="000A19F4"/>
    <w:rsid w:val="000A2CFC"/>
    <w:rsid w:val="000A6847"/>
    <w:rsid w:val="000A706C"/>
    <w:rsid w:val="000A7273"/>
    <w:rsid w:val="000B4126"/>
    <w:rsid w:val="000B63E0"/>
    <w:rsid w:val="000B77F4"/>
    <w:rsid w:val="000C0AD6"/>
    <w:rsid w:val="000C1B18"/>
    <w:rsid w:val="000C32C0"/>
    <w:rsid w:val="000C3BCE"/>
    <w:rsid w:val="000C6F25"/>
    <w:rsid w:val="000C6FDB"/>
    <w:rsid w:val="000C728E"/>
    <w:rsid w:val="000D276B"/>
    <w:rsid w:val="000D3370"/>
    <w:rsid w:val="000D51DD"/>
    <w:rsid w:val="000E20E9"/>
    <w:rsid w:val="000E5AA1"/>
    <w:rsid w:val="000E6653"/>
    <w:rsid w:val="000E712B"/>
    <w:rsid w:val="000E76CC"/>
    <w:rsid w:val="000F09F6"/>
    <w:rsid w:val="000F2FF4"/>
    <w:rsid w:val="000F4E2A"/>
    <w:rsid w:val="000F5DC3"/>
    <w:rsid w:val="000F62B9"/>
    <w:rsid w:val="001016CF"/>
    <w:rsid w:val="0011175E"/>
    <w:rsid w:val="00113FB7"/>
    <w:rsid w:val="001155C2"/>
    <w:rsid w:val="001155EB"/>
    <w:rsid w:val="001159EC"/>
    <w:rsid w:val="00120616"/>
    <w:rsid w:val="001253CA"/>
    <w:rsid w:val="0012546D"/>
    <w:rsid w:val="00126282"/>
    <w:rsid w:val="00126F23"/>
    <w:rsid w:val="0013176E"/>
    <w:rsid w:val="001372F3"/>
    <w:rsid w:val="00140B6F"/>
    <w:rsid w:val="0014770E"/>
    <w:rsid w:val="0015048E"/>
    <w:rsid w:val="00151C4E"/>
    <w:rsid w:val="00152B0D"/>
    <w:rsid w:val="00154E7D"/>
    <w:rsid w:val="001550E8"/>
    <w:rsid w:val="00157626"/>
    <w:rsid w:val="001607C4"/>
    <w:rsid w:val="001620A7"/>
    <w:rsid w:val="00162649"/>
    <w:rsid w:val="00164731"/>
    <w:rsid w:val="001652D7"/>
    <w:rsid w:val="001652E9"/>
    <w:rsid w:val="00166088"/>
    <w:rsid w:val="0016689A"/>
    <w:rsid w:val="00171143"/>
    <w:rsid w:val="00172581"/>
    <w:rsid w:val="0017281E"/>
    <w:rsid w:val="0017314A"/>
    <w:rsid w:val="00174139"/>
    <w:rsid w:val="001765B1"/>
    <w:rsid w:val="00177AA5"/>
    <w:rsid w:val="0018056A"/>
    <w:rsid w:val="00182E13"/>
    <w:rsid w:val="00184C11"/>
    <w:rsid w:val="00184E3F"/>
    <w:rsid w:val="00186B56"/>
    <w:rsid w:val="00187694"/>
    <w:rsid w:val="00190F38"/>
    <w:rsid w:val="00192521"/>
    <w:rsid w:val="00193447"/>
    <w:rsid w:val="001942E2"/>
    <w:rsid w:val="001943AB"/>
    <w:rsid w:val="0019535F"/>
    <w:rsid w:val="00195379"/>
    <w:rsid w:val="001968C6"/>
    <w:rsid w:val="0019798A"/>
    <w:rsid w:val="001A19B2"/>
    <w:rsid w:val="001A58F7"/>
    <w:rsid w:val="001A7454"/>
    <w:rsid w:val="001B3F02"/>
    <w:rsid w:val="001B5CB5"/>
    <w:rsid w:val="001C008D"/>
    <w:rsid w:val="001C1100"/>
    <w:rsid w:val="001C24E5"/>
    <w:rsid w:val="001C28FE"/>
    <w:rsid w:val="001C2E84"/>
    <w:rsid w:val="001C3E92"/>
    <w:rsid w:val="001C5C6B"/>
    <w:rsid w:val="001C730F"/>
    <w:rsid w:val="001C765C"/>
    <w:rsid w:val="001D246C"/>
    <w:rsid w:val="001D27BC"/>
    <w:rsid w:val="001D5503"/>
    <w:rsid w:val="001D5C92"/>
    <w:rsid w:val="001D5F2C"/>
    <w:rsid w:val="001D61CF"/>
    <w:rsid w:val="001E1A57"/>
    <w:rsid w:val="001E22D2"/>
    <w:rsid w:val="001E287D"/>
    <w:rsid w:val="001E3285"/>
    <w:rsid w:val="001F070E"/>
    <w:rsid w:val="001F0932"/>
    <w:rsid w:val="001F13D9"/>
    <w:rsid w:val="002019D5"/>
    <w:rsid w:val="00202373"/>
    <w:rsid w:val="00202D06"/>
    <w:rsid w:val="00206422"/>
    <w:rsid w:val="002066C8"/>
    <w:rsid w:val="002070B7"/>
    <w:rsid w:val="00207402"/>
    <w:rsid w:val="00210F78"/>
    <w:rsid w:val="00212DA3"/>
    <w:rsid w:val="002155A5"/>
    <w:rsid w:val="00217782"/>
    <w:rsid w:val="00217EE4"/>
    <w:rsid w:val="00224CD4"/>
    <w:rsid w:val="0022713D"/>
    <w:rsid w:val="0022745D"/>
    <w:rsid w:val="002300F0"/>
    <w:rsid w:val="002321B8"/>
    <w:rsid w:val="00232315"/>
    <w:rsid w:val="00234596"/>
    <w:rsid w:val="00234B23"/>
    <w:rsid w:val="00236762"/>
    <w:rsid w:val="00240AD7"/>
    <w:rsid w:val="002417E9"/>
    <w:rsid w:val="00243878"/>
    <w:rsid w:val="00247A3D"/>
    <w:rsid w:val="002510A0"/>
    <w:rsid w:val="00251816"/>
    <w:rsid w:val="00254337"/>
    <w:rsid w:val="00261CD0"/>
    <w:rsid w:val="00263857"/>
    <w:rsid w:val="0026407C"/>
    <w:rsid w:val="00264CB6"/>
    <w:rsid w:val="0027125E"/>
    <w:rsid w:val="00276045"/>
    <w:rsid w:val="002768F5"/>
    <w:rsid w:val="002803A6"/>
    <w:rsid w:val="0028046E"/>
    <w:rsid w:val="00281B09"/>
    <w:rsid w:val="00282E49"/>
    <w:rsid w:val="00290547"/>
    <w:rsid w:val="00291C30"/>
    <w:rsid w:val="002938CF"/>
    <w:rsid w:val="00293F38"/>
    <w:rsid w:val="00295C6E"/>
    <w:rsid w:val="00296AEA"/>
    <w:rsid w:val="002A0018"/>
    <w:rsid w:val="002A2903"/>
    <w:rsid w:val="002A2B06"/>
    <w:rsid w:val="002A2B6D"/>
    <w:rsid w:val="002A3854"/>
    <w:rsid w:val="002A4302"/>
    <w:rsid w:val="002A43B5"/>
    <w:rsid w:val="002A4AB3"/>
    <w:rsid w:val="002A4F57"/>
    <w:rsid w:val="002B1509"/>
    <w:rsid w:val="002B19AA"/>
    <w:rsid w:val="002B2D85"/>
    <w:rsid w:val="002B2D92"/>
    <w:rsid w:val="002B582E"/>
    <w:rsid w:val="002C09CF"/>
    <w:rsid w:val="002C2759"/>
    <w:rsid w:val="002C27F8"/>
    <w:rsid w:val="002C31AC"/>
    <w:rsid w:val="002C3B60"/>
    <w:rsid w:val="002D32F9"/>
    <w:rsid w:val="002D4272"/>
    <w:rsid w:val="002D5B4C"/>
    <w:rsid w:val="002D6EB8"/>
    <w:rsid w:val="002E24D8"/>
    <w:rsid w:val="002E29CC"/>
    <w:rsid w:val="002E432B"/>
    <w:rsid w:val="002E4A69"/>
    <w:rsid w:val="002E4C4E"/>
    <w:rsid w:val="002E67D8"/>
    <w:rsid w:val="002E755C"/>
    <w:rsid w:val="002F0032"/>
    <w:rsid w:val="002F2789"/>
    <w:rsid w:val="002F2F6A"/>
    <w:rsid w:val="002F4CA8"/>
    <w:rsid w:val="002F5363"/>
    <w:rsid w:val="002F5A82"/>
    <w:rsid w:val="002F68C5"/>
    <w:rsid w:val="002F6E65"/>
    <w:rsid w:val="002F7304"/>
    <w:rsid w:val="002F7885"/>
    <w:rsid w:val="003038EC"/>
    <w:rsid w:val="003053E2"/>
    <w:rsid w:val="003113A3"/>
    <w:rsid w:val="00312C87"/>
    <w:rsid w:val="003132EF"/>
    <w:rsid w:val="003172C8"/>
    <w:rsid w:val="0032046D"/>
    <w:rsid w:val="0032078A"/>
    <w:rsid w:val="00321EFE"/>
    <w:rsid w:val="00323AFA"/>
    <w:rsid w:val="00327C85"/>
    <w:rsid w:val="003308DB"/>
    <w:rsid w:val="003309F5"/>
    <w:rsid w:val="00330C34"/>
    <w:rsid w:val="00330E73"/>
    <w:rsid w:val="00331A4A"/>
    <w:rsid w:val="00332A60"/>
    <w:rsid w:val="003343E3"/>
    <w:rsid w:val="00336978"/>
    <w:rsid w:val="00337E5E"/>
    <w:rsid w:val="00341831"/>
    <w:rsid w:val="00341CF6"/>
    <w:rsid w:val="00342AEA"/>
    <w:rsid w:val="00343881"/>
    <w:rsid w:val="00345257"/>
    <w:rsid w:val="003538C8"/>
    <w:rsid w:val="00354C38"/>
    <w:rsid w:val="00355821"/>
    <w:rsid w:val="003559AC"/>
    <w:rsid w:val="00356832"/>
    <w:rsid w:val="00356FAB"/>
    <w:rsid w:val="003572B2"/>
    <w:rsid w:val="00357E7F"/>
    <w:rsid w:val="00360B44"/>
    <w:rsid w:val="00365E07"/>
    <w:rsid w:val="003671A0"/>
    <w:rsid w:val="00367F19"/>
    <w:rsid w:val="00372551"/>
    <w:rsid w:val="00373812"/>
    <w:rsid w:val="0037460E"/>
    <w:rsid w:val="0037624D"/>
    <w:rsid w:val="0038240F"/>
    <w:rsid w:val="00384CB9"/>
    <w:rsid w:val="00386D98"/>
    <w:rsid w:val="003911DA"/>
    <w:rsid w:val="00391917"/>
    <w:rsid w:val="00391E55"/>
    <w:rsid w:val="00394E61"/>
    <w:rsid w:val="00396239"/>
    <w:rsid w:val="0039685C"/>
    <w:rsid w:val="003A04FA"/>
    <w:rsid w:val="003A0945"/>
    <w:rsid w:val="003A0C16"/>
    <w:rsid w:val="003A1646"/>
    <w:rsid w:val="003A402F"/>
    <w:rsid w:val="003A5294"/>
    <w:rsid w:val="003A62F6"/>
    <w:rsid w:val="003B0097"/>
    <w:rsid w:val="003B123F"/>
    <w:rsid w:val="003B78EA"/>
    <w:rsid w:val="003C0024"/>
    <w:rsid w:val="003C23CE"/>
    <w:rsid w:val="003C353D"/>
    <w:rsid w:val="003C4701"/>
    <w:rsid w:val="003C4FB3"/>
    <w:rsid w:val="003C569C"/>
    <w:rsid w:val="003C6835"/>
    <w:rsid w:val="003C6847"/>
    <w:rsid w:val="003D2276"/>
    <w:rsid w:val="003E03D2"/>
    <w:rsid w:val="003E2EC2"/>
    <w:rsid w:val="003E33DB"/>
    <w:rsid w:val="003E4438"/>
    <w:rsid w:val="003E5BD5"/>
    <w:rsid w:val="003E7D3D"/>
    <w:rsid w:val="003F047F"/>
    <w:rsid w:val="003F3A67"/>
    <w:rsid w:val="003F494D"/>
    <w:rsid w:val="003F4C89"/>
    <w:rsid w:val="00401FB6"/>
    <w:rsid w:val="00402369"/>
    <w:rsid w:val="004037D5"/>
    <w:rsid w:val="00403BD3"/>
    <w:rsid w:val="00407F00"/>
    <w:rsid w:val="00411594"/>
    <w:rsid w:val="00412333"/>
    <w:rsid w:val="00412AC1"/>
    <w:rsid w:val="00415E8B"/>
    <w:rsid w:val="0041716C"/>
    <w:rsid w:val="00421D8E"/>
    <w:rsid w:val="00423258"/>
    <w:rsid w:val="00424594"/>
    <w:rsid w:val="00425A09"/>
    <w:rsid w:val="00430DE6"/>
    <w:rsid w:val="00432528"/>
    <w:rsid w:val="00432612"/>
    <w:rsid w:val="00433E68"/>
    <w:rsid w:val="00435A3E"/>
    <w:rsid w:val="00436FC5"/>
    <w:rsid w:val="00437A9E"/>
    <w:rsid w:val="00437B68"/>
    <w:rsid w:val="00440F3B"/>
    <w:rsid w:val="00442922"/>
    <w:rsid w:val="0044366B"/>
    <w:rsid w:val="00443BF3"/>
    <w:rsid w:val="00446A4D"/>
    <w:rsid w:val="00447305"/>
    <w:rsid w:val="0045117E"/>
    <w:rsid w:val="00453CC2"/>
    <w:rsid w:val="00456DEE"/>
    <w:rsid w:val="0045780B"/>
    <w:rsid w:val="00457879"/>
    <w:rsid w:val="0046707E"/>
    <w:rsid w:val="004724E3"/>
    <w:rsid w:val="004734EA"/>
    <w:rsid w:val="00473958"/>
    <w:rsid w:val="004776AE"/>
    <w:rsid w:val="00477981"/>
    <w:rsid w:val="00481D23"/>
    <w:rsid w:val="0048241B"/>
    <w:rsid w:val="00483DE2"/>
    <w:rsid w:val="00484E59"/>
    <w:rsid w:val="0048545D"/>
    <w:rsid w:val="004937AB"/>
    <w:rsid w:val="00493B43"/>
    <w:rsid w:val="00494FC0"/>
    <w:rsid w:val="00495642"/>
    <w:rsid w:val="00495AFE"/>
    <w:rsid w:val="0049697E"/>
    <w:rsid w:val="004974FC"/>
    <w:rsid w:val="00497553"/>
    <w:rsid w:val="004A14FE"/>
    <w:rsid w:val="004A171C"/>
    <w:rsid w:val="004A689B"/>
    <w:rsid w:val="004A70CF"/>
    <w:rsid w:val="004B6A9E"/>
    <w:rsid w:val="004B6C98"/>
    <w:rsid w:val="004B79C5"/>
    <w:rsid w:val="004B7E25"/>
    <w:rsid w:val="004C0899"/>
    <w:rsid w:val="004C1BCF"/>
    <w:rsid w:val="004C24FC"/>
    <w:rsid w:val="004D0617"/>
    <w:rsid w:val="004D2FA7"/>
    <w:rsid w:val="004D47D2"/>
    <w:rsid w:val="004D4930"/>
    <w:rsid w:val="004D725D"/>
    <w:rsid w:val="004D79AE"/>
    <w:rsid w:val="004D7BA9"/>
    <w:rsid w:val="004E57BE"/>
    <w:rsid w:val="004E7FD3"/>
    <w:rsid w:val="004E7FDC"/>
    <w:rsid w:val="004F4C5F"/>
    <w:rsid w:val="00501112"/>
    <w:rsid w:val="0050542F"/>
    <w:rsid w:val="005108B9"/>
    <w:rsid w:val="00510EE3"/>
    <w:rsid w:val="00511234"/>
    <w:rsid w:val="0051182C"/>
    <w:rsid w:val="00512015"/>
    <w:rsid w:val="00514638"/>
    <w:rsid w:val="005155F5"/>
    <w:rsid w:val="0052102B"/>
    <w:rsid w:val="0052297E"/>
    <w:rsid w:val="00524BB9"/>
    <w:rsid w:val="005265A5"/>
    <w:rsid w:val="005274E2"/>
    <w:rsid w:val="00527CF9"/>
    <w:rsid w:val="00531F26"/>
    <w:rsid w:val="00531F28"/>
    <w:rsid w:val="00534319"/>
    <w:rsid w:val="00536712"/>
    <w:rsid w:val="0053710B"/>
    <w:rsid w:val="00540435"/>
    <w:rsid w:val="00541548"/>
    <w:rsid w:val="00541A99"/>
    <w:rsid w:val="00542BB7"/>
    <w:rsid w:val="00542F15"/>
    <w:rsid w:val="0054332F"/>
    <w:rsid w:val="00544DE5"/>
    <w:rsid w:val="005472BB"/>
    <w:rsid w:val="00551F49"/>
    <w:rsid w:val="00553283"/>
    <w:rsid w:val="00553681"/>
    <w:rsid w:val="0055385D"/>
    <w:rsid w:val="0055738F"/>
    <w:rsid w:val="00557C43"/>
    <w:rsid w:val="00572E98"/>
    <w:rsid w:val="00573BCD"/>
    <w:rsid w:val="00573BE3"/>
    <w:rsid w:val="005807C6"/>
    <w:rsid w:val="00582ABD"/>
    <w:rsid w:val="00587DD6"/>
    <w:rsid w:val="00593AF6"/>
    <w:rsid w:val="00593FFC"/>
    <w:rsid w:val="0059416A"/>
    <w:rsid w:val="0059711D"/>
    <w:rsid w:val="005A3546"/>
    <w:rsid w:val="005A37CF"/>
    <w:rsid w:val="005A39BE"/>
    <w:rsid w:val="005A3F84"/>
    <w:rsid w:val="005A4FCF"/>
    <w:rsid w:val="005A58BC"/>
    <w:rsid w:val="005B0880"/>
    <w:rsid w:val="005B4CC9"/>
    <w:rsid w:val="005B5AC7"/>
    <w:rsid w:val="005B631A"/>
    <w:rsid w:val="005B7D18"/>
    <w:rsid w:val="005C0E19"/>
    <w:rsid w:val="005C2758"/>
    <w:rsid w:val="005C3E53"/>
    <w:rsid w:val="005C4DAF"/>
    <w:rsid w:val="005C5599"/>
    <w:rsid w:val="005D38C1"/>
    <w:rsid w:val="005D582C"/>
    <w:rsid w:val="005D78B4"/>
    <w:rsid w:val="005E011F"/>
    <w:rsid w:val="005E0EFD"/>
    <w:rsid w:val="005E17F6"/>
    <w:rsid w:val="005E2E2C"/>
    <w:rsid w:val="005E3EF4"/>
    <w:rsid w:val="005E54DF"/>
    <w:rsid w:val="005F0824"/>
    <w:rsid w:val="005F1329"/>
    <w:rsid w:val="005F4E4A"/>
    <w:rsid w:val="005F62CD"/>
    <w:rsid w:val="006003D7"/>
    <w:rsid w:val="00602DE6"/>
    <w:rsid w:val="00604771"/>
    <w:rsid w:val="0060627A"/>
    <w:rsid w:val="006069A9"/>
    <w:rsid w:val="006070C8"/>
    <w:rsid w:val="00612E48"/>
    <w:rsid w:val="0061580D"/>
    <w:rsid w:val="0061704D"/>
    <w:rsid w:val="00622930"/>
    <w:rsid w:val="006243B2"/>
    <w:rsid w:val="00627F91"/>
    <w:rsid w:val="00630A35"/>
    <w:rsid w:val="00630EE4"/>
    <w:rsid w:val="00632A5F"/>
    <w:rsid w:val="00634122"/>
    <w:rsid w:val="00635521"/>
    <w:rsid w:val="00636270"/>
    <w:rsid w:val="00636C84"/>
    <w:rsid w:val="00637AAD"/>
    <w:rsid w:val="0064019D"/>
    <w:rsid w:val="00640323"/>
    <w:rsid w:val="006414A4"/>
    <w:rsid w:val="00643CCC"/>
    <w:rsid w:val="00645A7C"/>
    <w:rsid w:val="0064634E"/>
    <w:rsid w:val="00646B4E"/>
    <w:rsid w:val="00646BB0"/>
    <w:rsid w:val="00646D7D"/>
    <w:rsid w:val="006528D1"/>
    <w:rsid w:val="006555E8"/>
    <w:rsid w:val="00657257"/>
    <w:rsid w:val="00660F3A"/>
    <w:rsid w:val="0066193D"/>
    <w:rsid w:val="00661E95"/>
    <w:rsid w:val="00662DF0"/>
    <w:rsid w:val="00664CB6"/>
    <w:rsid w:val="00665318"/>
    <w:rsid w:val="0066614F"/>
    <w:rsid w:val="00666510"/>
    <w:rsid w:val="00672221"/>
    <w:rsid w:val="0067441A"/>
    <w:rsid w:val="00676147"/>
    <w:rsid w:val="00682897"/>
    <w:rsid w:val="00683A79"/>
    <w:rsid w:val="0069141C"/>
    <w:rsid w:val="006938F4"/>
    <w:rsid w:val="00696ADE"/>
    <w:rsid w:val="00697169"/>
    <w:rsid w:val="006976F8"/>
    <w:rsid w:val="006A02AB"/>
    <w:rsid w:val="006A1AB0"/>
    <w:rsid w:val="006A3139"/>
    <w:rsid w:val="006A340A"/>
    <w:rsid w:val="006A474A"/>
    <w:rsid w:val="006A6DC3"/>
    <w:rsid w:val="006A782B"/>
    <w:rsid w:val="006A7FDC"/>
    <w:rsid w:val="006B078D"/>
    <w:rsid w:val="006B1BDB"/>
    <w:rsid w:val="006B2D52"/>
    <w:rsid w:val="006B3022"/>
    <w:rsid w:val="006B4A78"/>
    <w:rsid w:val="006C0229"/>
    <w:rsid w:val="006C1EEE"/>
    <w:rsid w:val="006C3D9C"/>
    <w:rsid w:val="006C5573"/>
    <w:rsid w:val="006C6277"/>
    <w:rsid w:val="006C62EC"/>
    <w:rsid w:val="006D252C"/>
    <w:rsid w:val="006D2758"/>
    <w:rsid w:val="006D2D05"/>
    <w:rsid w:val="006D5CF9"/>
    <w:rsid w:val="006D646B"/>
    <w:rsid w:val="006D6EA3"/>
    <w:rsid w:val="006D7FEB"/>
    <w:rsid w:val="006E3DCE"/>
    <w:rsid w:val="006E5143"/>
    <w:rsid w:val="006E630D"/>
    <w:rsid w:val="006F4545"/>
    <w:rsid w:val="006F5218"/>
    <w:rsid w:val="006F57E6"/>
    <w:rsid w:val="006F6765"/>
    <w:rsid w:val="007021E1"/>
    <w:rsid w:val="00703AF6"/>
    <w:rsid w:val="00704002"/>
    <w:rsid w:val="00704AEB"/>
    <w:rsid w:val="00706DC9"/>
    <w:rsid w:val="00707B7B"/>
    <w:rsid w:val="00710003"/>
    <w:rsid w:val="00710044"/>
    <w:rsid w:val="00712450"/>
    <w:rsid w:val="007135F7"/>
    <w:rsid w:val="0071373D"/>
    <w:rsid w:val="0071519E"/>
    <w:rsid w:val="00715348"/>
    <w:rsid w:val="0071666D"/>
    <w:rsid w:val="00720CF7"/>
    <w:rsid w:val="00720E2A"/>
    <w:rsid w:val="007218C1"/>
    <w:rsid w:val="0072325C"/>
    <w:rsid w:val="007242CC"/>
    <w:rsid w:val="00725D56"/>
    <w:rsid w:val="00727AD7"/>
    <w:rsid w:val="00730077"/>
    <w:rsid w:val="00733072"/>
    <w:rsid w:val="00733119"/>
    <w:rsid w:val="00733D47"/>
    <w:rsid w:val="0073431A"/>
    <w:rsid w:val="0073585C"/>
    <w:rsid w:val="00736DBC"/>
    <w:rsid w:val="00742D7C"/>
    <w:rsid w:val="0074317E"/>
    <w:rsid w:val="0074409B"/>
    <w:rsid w:val="00744F34"/>
    <w:rsid w:val="00745742"/>
    <w:rsid w:val="007474A9"/>
    <w:rsid w:val="00751A75"/>
    <w:rsid w:val="0075326F"/>
    <w:rsid w:val="007542C5"/>
    <w:rsid w:val="00754F31"/>
    <w:rsid w:val="0075557F"/>
    <w:rsid w:val="00757051"/>
    <w:rsid w:val="007624DF"/>
    <w:rsid w:val="00762EDA"/>
    <w:rsid w:val="007633C5"/>
    <w:rsid w:val="00764E05"/>
    <w:rsid w:val="00771FD6"/>
    <w:rsid w:val="0077313F"/>
    <w:rsid w:val="00775279"/>
    <w:rsid w:val="00777571"/>
    <w:rsid w:val="00777B47"/>
    <w:rsid w:val="00777D68"/>
    <w:rsid w:val="00781E2B"/>
    <w:rsid w:val="00783B05"/>
    <w:rsid w:val="007844E5"/>
    <w:rsid w:val="0079122D"/>
    <w:rsid w:val="00791E44"/>
    <w:rsid w:val="00791FDA"/>
    <w:rsid w:val="00795027"/>
    <w:rsid w:val="0079524C"/>
    <w:rsid w:val="007964F6"/>
    <w:rsid w:val="00796992"/>
    <w:rsid w:val="00796EE6"/>
    <w:rsid w:val="00797A2F"/>
    <w:rsid w:val="007A0B13"/>
    <w:rsid w:val="007A170F"/>
    <w:rsid w:val="007A1F83"/>
    <w:rsid w:val="007A39B5"/>
    <w:rsid w:val="007A3C53"/>
    <w:rsid w:val="007A468C"/>
    <w:rsid w:val="007A4EDA"/>
    <w:rsid w:val="007A4F9F"/>
    <w:rsid w:val="007A7974"/>
    <w:rsid w:val="007B29BE"/>
    <w:rsid w:val="007B29C4"/>
    <w:rsid w:val="007B2ECD"/>
    <w:rsid w:val="007B6375"/>
    <w:rsid w:val="007B6A12"/>
    <w:rsid w:val="007B77FD"/>
    <w:rsid w:val="007C25E7"/>
    <w:rsid w:val="007C61EC"/>
    <w:rsid w:val="007D35F4"/>
    <w:rsid w:val="007D3864"/>
    <w:rsid w:val="007D3BD5"/>
    <w:rsid w:val="007D4750"/>
    <w:rsid w:val="007D4E97"/>
    <w:rsid w:val="007D52EB"/>
    <w:rsid w:val="007D607A"/>
    <w:rsid w:val="007D63DD"/>
    <w:rsid w:val="007E0170"/>
    <w:rsid w:val="007E4AEB"/>
    <w:rsid w:val="007F0164"/>
    <w:rsid w:val="007F16E4"/>
    <w:rsid w:val="007F1982"/>
    <w:rsid w:val="007F3584"/>
    <w:rsid w:val="007F65E3"/>
    <w:rsid w:val="00801BCB"/>
    <w:rsid w:val="00802E0B"/>
    <w:rsid w:val="008032C3"/>
    <w:rsid w:val="00805168"/>
    <w:rsid w:val="0080566A"/>
    <w:rsid w:val="00811F77"/>
    <w:rsid w:val="00812266"/>
    <w:rsid w:val="008134FB"/>
    <w:rsid w:val="00813643"/>
    <w:rsid w:val="00813799"/>
    <w:rsid w:val="008140AE"/>
    <w:rsid w:val="00815439"/>
    <w:rsid w:val="008165EF"/>
    <w:rsid w:val="008178C7"/>
    <w:rsid w:val="00827794"/>
    <w:rsid w:val="0083180D"/>
    <w:rsid w:val="00833DA7"/>
    <w:rsid w:val="00834A22"/>
    <w:rsid w:val="008354BD"/>
    <w:rsid w:val="00835607"/>
    <w:rsid w:val="008356EC"/>
    <w:rsid w:val="008359FD"/>
    <w:rsid w:val="00836FB5"/>
    <w:rsid w:val="00837E4E"/>
    <w:rsid w:val="0084156E"/>
    <w:rsid w:val="00842E5F"/>
    <w:rsid w:val="00845652"/>
    <w:rsid w:val="00845EBD"/>
    <w:rsid w:val="00845FE3"/>
    <w:rsid w:val="00847396"/>
    <w:rsid w:val="008502E2"/>
    <w:rsid w:val="0085241F"/>
    <w:rsid w:val="00854ADB"/>
    <w:rsid w:val="008551CA"/>
    <w:rsid w:val="00855DC9"/>
    <w:rsid w:val="00861C42"/>
    <w:rsid w:val="008633A5"/>
    <w:rsid w:val="008652A3"/>
    <w:rsid w:val="00865696"/>
    <w:rsid w:val="00866DBD"/>
    <w:rsid w:val="00870639"/>
    <w:rsid w:val="00872AB6"/>
    <w:rsid w:val="00873A33"/>
    <w:rsid w:val="00885308"/>
    <w:rsid w:val="00886357"/>
    <w:rsid w:val="008863ED"/>
    <w:rsid w:val="008911F3"/>
    <w:rsid w:val="008917AC"/>
    <w:rsid w:val="0089333E"/>
    <w:rsid w:val="008949CD"/>
    <w:rsid w:val="008965BB"/>
    <w:rsid w:val="008A007A"/>
    <w:rsid w:val="008A0579"/>
    <w:rsid w:val="008A2718"/>
    <w:rsid w:val="008A2EEE"/>
    <w:rsid w:val="008A42D9"/>
    <w:rsid w:val="008A5630"/>
    <w:rsid w:val="008A5F2C"/>
    <w:rsid w:val="008B0256"/>
    <w:rsid w:val="008B0497"/>
    <w:rsid w:val="008B137E"/>
    <w:rsid w:val="008B29EE"/>
    <w:rsid w:val="008B3F61"/>
    <w:rsid w:val="008B6ABB"/>
    <w:rsid w:val="008C2381"/>
    <w:rsid w:val="008C309C"/>
    <w:rsid w:val="008C5366"/>
    <w:rsid w:val="008C5FDF"/>
    <w:rsid w:val="008D4860"/>
    <w:rsid w:val="008D60E0"/>
    <w:rsid w:val="008D7CDB"/>
    <w:rsid w:val="008E1A15"/>
    <w:rsid w:val="008E1AFD"/>
    <w:rsid w:val="008E1C8D"/>
    <w:rsid w:val="008E3833"/>
    <w:rsid w:val="008E5117"/>
    <w:rsid w:val="008E5918"/>
    <w:rsid w:val="008E7852"/>
    <w:rsid w:val="008F0924"/>
    <w:rsid w:val="008F0ED1"/>
    <w:rsid w:val="008F1A48"/>
    <w:rsid w:val="008F36B4"/>
    <w:rsid w:val="008F5213"/>
    <w:rsid w:val="008F6D5C"/>
    <w:rsid w:val="00900DA2"/>
    <w:rsid w:val="00905789"/>
    <w:rsid w:val="0090675C"/>
    <w:rsid w:val="00907EBA"/>
    <w:rsid w:val="0091032B"/>
    <w:rsid w:val="009103AA"/>
    <w:rsid w:val="00910817"/>
    <w:rsid w:val="00912F05"/>
    <w:rsid w:val="009160A0"/>
    <w:rsid w:val="00916345"/>
    <w:rsid w:val="00920834"/>
    <w:rsid w:val="00920BDE"/>
    <w:rsid w:val="0092251B"/>
    <w:rsid w:val="00922A09"/>
    <w:rsid w:val="009232C4"/>
    <w:rsid w:val="00924616"/>
    <w:rsid w:val="009257A1"/>
    <w:rsid w:val="00927C5B"/>
    <w:rsid w:val="00930A43"/>
    <w:rsid w:val="00931309"/>
    <w:rsid w:val="00933E2F"/>
    <w:rsid w:val="00935335"/>
    <w:rsid w:val="00936159"/>
    <w:rsid w:val="00942867"/>
    <w:rsid w:val="009448BC"/>
    <w:rsid w:val="00944E11"/>
    <w:rsid w:val="00945805"/>
    <w:rsid w:val="00950691"/>
    <w:rsid w:val="00950E03"/>
    <w:rsid w:val="0095195A"/>
    <w:rsid w:val="00952AAE"/>
    <w:rsid w:val="00953FEA"/>
    <w:rsid w:val="00954F4D"/>
    <w:rsid w:val="0095706C"/>
    <w:rsid w:val="00961A79"/>
    <w:rsid w:val="00963EF3"/>
    <w:rsid w:val="00964572"/>
    <w:rsid w:val="00964E1A"/>
    <w:rsid w:val="0096741F"/>
    <w:rsid w:val="0096772F"/>
    <w:rsid w:val="0097054B"/>
    <w:rsid w:val="00974BBB"/>
    <w:rsid w:val="00980AAB"/>
    <w:rsid w:val="0098247D"/>
    <w:rsid w:val="00982F6A"/>
    <w:rsid w:val="00984E86"/>
    <w:rsid w:val="00985108"/>
    <w:rsid w:val="0099161B"/>
    <w:rsid w:val="00992EA9"/>
    <w:rsid w:val="00993F62"/>
    <w:rsid w:val="009A00DA"/>
    <w:rsid w:val="009A1E96"/>
    <w:rsid w:val="009A46B8"/>
    <w:rsid w:val="009B1B75"/>
    <w:rsid w:val="009B2E18"/>
    <w:rsid w:val="009B32D4"/>
    <w:rsid w:val="009B3BEA"/>
    <w:rsid w:val="009B592E"/>
    <w:rsid w:val="009B5DA3"/>
    <w:rsid w:val="009B6AD3"/>
    <w:rsid w:val="009B6BE9"/>
    <w:rsid w:val="009C2F3F"/>
    <w:rsid w:val="009C40D4"/>
    <w:rsid w:val="009C424D"/>
    <w:rsid w:val="009C593A"/>
    <w:rsid w:val="009D16EE"/>
    <w:rsid w:val="009D1A7B"/>
    <w:rsid w:val="009D247C"/>
    <w:rsid w:val="009D2704"/>
    <w:rsid w:val="009D27CA"/>
    <w:rsid w:val="009D3E06"/>
    <w:rsid w:val="009D4D95"/>
    <w:rsid w:val="009D5516"/>
    <w:rsid w:val="009D6219"/>
    <w:rsid w:val="009E0CF2"/>
    <w:rsid w:val="009E12D4"/>
    <w:rsid w:val="009E3CA2"/>
    <w:rsid w:val="009E42ED"/>
    <w:rsid w:val="009E605F"/>
    <w:rsid w:val="009E72AC"/>
    <w:rsid w:val="009E7FAA"/>
    <w:rsid w:val="009F10C1"/>
    <w:rsid w:val="009F33B3"/>
    <w:rsid w:val="009F69D4"/>
    <w:rsid w:val="009F6A81"/>
    <w:rsid w:val="00A018A5"/>
    <w:rsid w:val="00A01922"/>
    <w:rsid w:val="00A04AE3"/>
    <w:rsid w:val="00A05FA7"/>
    <w:rsid w:val="00A07EAF"/>
    <w:rsid w:val="00A10F6A"/>
    <w:rsid w:val="00A1390F"/>
    <w:rsid w:val="00A1457A"/>
    <w:rsid w:val="00A15608"/>
    <w:rsid w:val="00A163A9"/>
    <w:rsid w:val="00A20C4E"/>
    <w:rsid w:val="00A22D7D"/>
    <w:rsid w:val="00A2621A"/>
    <w:rsid w:val="00A27705"/>
    <w:rsid w:val="00A27AB4"/>
    <w:rsid w:val="00A32CF6"/>
    <w:rsid w:val="00A34F6C"/>
    <w:rsid w:val="00A400B5"/>
    <w:rsid w:val="00A405FA"/>
    <w:rsid w:val="00A51048"/>
    <w:rsid w:val="00A5339B"/>
    <w:rsid w:val="00A54B46"/>
    <w:rsid w:val="00A55E6E"/>
    <w:rsid w:val="00A57B6B"/>
    <w:rsid w:val="00A57D93"/>
    <w:rsid w:val="00A60E0B"/>
    <w:rsid w:val="00A61173"/>
    <w:rsid w:val="00A64D5C"/>
    <w:rsid w:val="00A65C78"/>
    <w:rsid w:val="00A668AC"/>
    <w:rsid w:val="00A6693B"/>
    <w:rsid w:val="00A676C1"/>
    <w:rsid w:val="00A718C7"/>
    <w:rsid w:val="00A71A86"/>
    <w:rsid w:val="00A71BD5"/>
    <w:rsid w:val="00A7259F"/>
    <w:rsid w:val="00A737D2"/>
    <w:rsid w:val="00A75547"/>
    <w:rsid w:val="00A76311"/>
    <w:rsid w:val="00A7784B"/>
    <w:rsid w:val="00A77E0C"/>
    <w:rsid w:val="00A807AA"/>
    <w:rsid w:val="00A81439"/>
    <w:rsid w:val="00A81964"/>
    <w:rsid w:val="00A829B6"/>
    <w:rsid w:val="00A833F6"/>
    <w:rsid w:val="00A848FC"/>
    <w:rsid w:val="00A84C14"/>
    <w:rsid w:val="00A865AE"/>
    <w:rsid w:val="00A9706E"/>
    <w:rsid w:val="00A973A8"/>
    <w:rsid w:val="00AA07CA"/>
    <w:rsid w:val="00AA13E8"/>
    <w:rsid w:val="00AA2638"/>
    <w:rsid w:val="00AA4B61"/>
    <w:rsid w:val="00AA640E"/>
    <w:rsid w:val="00AA7018"/>
    <w:rsid w:val="00AB0984"/>
    <w:rsid w:val="00AB5D6B"/>
    <w:rsid w:val="00AC170B"/>
    <w:rsid w:val="00AC1CC2"/>
    <w:rsid w:val="00AC2F80"/>
    <w:rsid w:val="00AC428A"/>
    <w:rsid w:val="00AC534F"/>
    <w:rsid w:val="00AC5FF5"/>
    <w:rsid w:val="00AC685E"/>
    <w:rsid w:val="00AC6A03"/>
    <w:rsid w:val="00AC71C5"/>
    <w:rsid w:val="00AD29DD"/>
    <w:rsid w:val="00AE5958"/>
    <w:rsid w:val="00AE655F"/>
    <w:rsid w:val="00AE7609"/>
    <w:rsid w:val="00AF1B75"/>
    <w:rsid w:val="00AF209A"/>
    <w:rsid w:val="00AF2660"/>
    <w:rsid w:val="00AF2934"/>
    <w:rsid w:val="00AF3E64"/>
    <w:rsid w:val="00AF7B12"/>
    <w:rsid w:val="00B023E3"/>
    <w:rsid w:val="00B03632"/>
    <w:rsid w:val="00B04B7F"/>
    <w:rsid w:val="00B0591A"/>
    <w:rsid w:val="00B069A8"/>
    <w:rsid w:val="00B1071D"/>
    <w:rsid w:val="00B10BF4"/>
    <w:rsid w:val="00B12153"/>
    <w:rsid w:val="00B1474B"/>
    <w:rsid w:val="00B17864"/>
    <w:rsid w:val="00B21A33"/>
    <w:rsid w:val="00B22B6B"/>
    <w:rsid w:val="00B2423D"/>
    <w:rsid w:val="00B249F4"/>
    <w:rsid w:val="00B24E10"/>
    <w:rsid w:val="00B2747F"/>
    <w:rsid w:val="00B30A89"/>
    <w:rsid w:val="00B3144E"/>
    <w:rsid w:val="00B33AE4"/>
    <w:rsid w:val="00B37313"/>
    <w:rsid w:val="00B376DE"/>
    <w:rsid w:val="00B37C74"/>
    <w:rsid w:val="00B41B23"/>
    <w:rsid w:val="00B4675F"/>
    <w:rsid w:val="00B554B3"/>
    <w:rsid w:val="00B57D41"/>
    <w:rsid w:val="00B61F29"/>
    <w:rsid w:val="00B63E26"/>
    <w:rsid w:val="00B65042"/>
    <w:rsid w:val="00B6565B"/>
    <w:rsid w:val="00B659C0"/>
    <w:rsid w:val="00B65FA9"/>
    <w:rsid w:val="00B702E3"/>
    <w:rsid w:val="00B70A2B"/>
    <w:rsid w:val="00B70B91"/>
    <w:rsid w:val="00B73E48"/>
    <w:rsid w:val="00B750A4"/>
    <w:rsid w:val="00B7532C"/>
    <w:rsid w:val="00B75641"/>
    <w:rsid w:val="00B759EA"/>
    <w:rsid w:val="00B77D06"/>
    <w:rsid w:val="00B807C4"/>
    <w:rsid w:val="00B82FAF"/>
    <w:rsid w:val="00B8321F"/>
    <w:rsid w:val="00B84C35"/>
    <w:rsid w:val="00B86183"/>
    <w:rsid w:val="00B9284D"/>
    <w:rsid w:val="00B93824"/>
    <w:rsid w:val="00B94BC1"/>
    <w:rsid w:val="00B97980"/>
    <w:rsid w:val="00BA7122"/>
    <w:rsid w:val="00BA7DE0"/>
    <w:rsid w:val="00BB08BD"/>
    <w:rsid w:val="00BB48B1"/>
    <w:rsid w:val="00BB4BAE"/>
    <w:rsid w:val="00BB4D5F"/>
    <w:rsid w:val="00BB5578"/>
    <w:rsid w:val="00BB7090"/>
    <w:rsid w:val="00BC045D"/>
    <w:rsid w:val="00BC18D0"/>
    <w:rsid w:val="00BC3D75"/>
    <w:rsid w:val="00BC4748"/>
    <w:rsid w:val="00BC5ED3"/>
    <w:rsid w:val="00BC6373"/>
    <w:rsid w:val="00BC6F67"/>
    <w:rsid w:val="00BC7FF0"/>
    <w:rsid w:val="00BD07C1"/>
    <w:rsid w:val="00BD16E9"/>
    <w:rsid w:val="00BD178B"/>
    <w:rsid w:val="00BD5142"/>
    <w:rsid w:val="00BD53FD"/>
    <w:rsid w:val="00BD6956"/>
    <w:rsid w:val="00BD7A6C"/>
    <w:rsid w:val="00BE17C2"/>
    <w:rsid w:val="00BE1D0B"/>
    <w:rsid w:val="00BE31EB"/>
    <w:rsid w:val="00BE5E43"/>
    <w:rsid w:val="00BE6035"/>
    <w:rsid w:val="00BF14F7"/>
    <w:rsid w:val="00BF315D"/>
    <w:rsid w:val="00BF33A9"/>
    <w:rsid w:val="00BF3A80"/>
    <w:rsid w:val="00BF56F7"/>
    <w:rsid w:val="00BF5E66"/>
    <w:rsid w:val="00C01C6A"/>
    <w:rsid w:val="00C01D2A"/>
    <w:rsid w:val="00C0208D"/>
    <w:rsid w:val="00C03CFE"/>
    <w:rsid w:val="00C043D8"/>
    <w:rsid w:val="00C044D8"/>
    <w:rsid w:val="00C0547C"/>
    <w:rsid w:val="00C062DC"/>
    <w:rsid w:val="00C06C81"/>
    <w:rsid w:val="00C06CDB"/>
    <w:rsid w:val="00C108AC"/>
    <w:rsid w:val="00C10F16"/>
    <w:rsid w:val="00C121FE"/>
    <w:rsid w:val="00C1287B"/>
    <w:rsid w:val="00C14DED"/>
    <w:rsid w:val="00C160EE"/>
    <w:rsid w:val="00C20F90"/>
    <w:rsid w:val="00C22F1C"/>
    <w:rsid w:val="00C25CFD"/>
    <w:rsid w:val="00C30862"/>
    <w:rsid w:val="00C30E8F"/>
    <w:rsid w:val="00C30F44"/>
    <w:rsid w:val="00C335FE"/>
    <w:rsid w:val="00C3674B"/>
    <w:rsid w:val="00C408FC"/>
    <w:rsid w:val="00C422EB"/>
    <w:rsid w:val="00C44057"/>
    <w:rsid w:val="00C4437D"/>
    <w:rsid w:val="00C44A7A"/>
    <w:rsid w:val="00C44FF2"/>
    <w:rsid w:val="00C47A76"/>
    <w:rsid w:val="00C53002"/>
    <w:rsid w:val="00C5358A"/>
    <w:rsid w:val="00C53FF9"/>
    <w:rsid w:val="00C5523A"/>
    <w:rsid w:val="00C60173"/>
    <w:rsid w:val="00C60AE2"/>
    <w:rsid w:val="00C61227"/>
    <w:rsid w:val="00C629AC"/>
    <w:rsid w:val="00C62A2C"/>
    <w:rsid w:val="00C67DC5"/>
    <w:rsid w:val="00C70F19"/>
    <w:rsid w:val="00C7149D"/>
    <w:rsid w:val="00C726A1"/>
    <w:rsid w:val="00C7306D"/>
    <w:rsid w:val="00C731B9"/>
    <w:rsid w:val="00C74BBE"/>
    <w:rsid w:val="00C75691"/>
    <w:rsid w:val="00C75968"/>
    <w:rsid w:val="00C75AB0"/>
    <w:rsid w:val="00C91317"/>
    <w:rsid w:val="00C96900"/>
    <w:rsid w:val="00CA0253"/>
    <w:rsid w:val="00CA03E7"/>
    <w:rsid w:val="00CA1E89"/>
    <w:rsid w:val="00CA2A60"/>
    <w:rsid w:val="00CA2DF3"/>
    <w:rsid w:val="00CA3F9B"/>
    <w:rsid w:val="00CA6336"/>
    <w:rsid w:val="00CA688B"/>
    <w:rsid w:val="00CA69DB"/>
    <w:rsid w:val="00CB4F32"/>
    <w:rsid w:val="00CC11F1"/>
    <w:rsid w:val="00CC384E"/>
    <w:rsid w:val="00CC3B3D"/>
    <w:rsid w:val="00CC401D"/>
    <w:rsid w:val="00CC41F4"/>
    <w:rsid w:val="00CC4811"/>
    <w:rsid w:val="00CC557F"/>
    <w:rsid w:val="00CC69BA"/>
    <w:rsid w:val="00CC79DB"/>
    <w:rsid w:val="00CD2CD5"/>
    <w:rsid w:val="00CD5D3B"/>
    <w:rsid w:val="00CD61CD"/>
    <w:rsid w:val="00CD6CDC"/>
    <w:rsid w:val="00CE09E6"/>
    <w:rsid w:val="00CE7712"/>
    <w:rsid w:val="00CF0041"/>
    <w:rsid w:val="00CF1725"/>
    <w:rsid w:val="00CF3296"/>
    <w:rsid w:val="00CF3AC0"/>
    <w:rsid w:val="00CF4292"/>
    <w:rsid w:val="00CF495D"/>
    <w:rsid w:val="00CF6F70"/>
    <w:rsid w:val="00CF7562"/>
    <w:rsid w:val="00CF7715"/>
    <w:rsid w:val="00CF7724"/>
    <w:rsid w:val="00D005D8"/>
    <w:rsid w:val="00D00F2B"/>
    <w:rsid w:val="00D00FC3"/>
    <w:rsid w:val="00D01B64"/>
    <w:rsid w:val="00D03325"/>
    <w:rsid w:val="00D0456D"/>
    <w:rsid w:val="00D0722E"/>
    <w:rsid w:val="00D1149F"/>
    <w:rsid w:val="00D1209F"/>
    <w:rsid w:val="00D127B2"/>
    <w:rsid w:val="00D12A6A"/>
    <w:rsid w:val="00D2054C"/>
    <w:rsid w:val="00D2323F"/>
    <w:rsid w:val="00D257A1"/>
    <w:rsid w:val="00D25917"/>
    <w:rsid w:val="00D30A3F"/>
    <w:rsid w:val="00D32481"/>
    <w:rsid w:val="00D3394E"/>
    <w:rsid w:val="00D33E22"/>
    <w:rsid w:val="00D36DCD"/>
    <w:rsid w:val="00D409C8"/>
    <w:rsid w:val="00D4171A"/>
    <w:rsid w:val="00D420DA"/>
    <w:rsid w:val="00D43EDB"/>
    <w:rsid w:val="00D44C8F"/>
    <w:rsid w:val="00D450A5"/>
    <w:rsid w:val="00D46ACD"/>
    <w:rsid w:val="00D509B8"/>
    <w:rsid w:val="00D52478"/>
    <w:rsid w:val="00D569D3"/>
    <w:rsid w:val="00D609E0"/>
    <w:rsid w:val="00D611C2"/>
    <w:rsid w:val="00D641C8"/>
    <w:rsid w:val="00D65E54"/>
    <w:rsid w:val="00D6744D"/>
    <w:rsid w:val="00D72564"/>
    <w:rsid w:val="00D72840"/>
    <w:rsid w:val="00D77641"/>
    <w:rsid w:val="00D81871"/>
    <w:rsid w:val="00D81F99"/>
    <w:rsid w:val="00D82F5E"/>
    <w:rsid w:val="00D83068"/>
    <w:rsid w:val="00D839A7"/>
    <w:rsid w:val="00D8438E"/>
    <w:rsid w:val="00D8529D"/>
    <w:rsid w:val="00D85428"/>
    <w:rsid w:val="00D85C80"/>
    <w:rsid w:val="00D909F7"/>
    <w:rsid w:val="00D90CFA"/>
    <w:rsid w:val="00D93A22"/>
    <w:rsid w:val="00D93EE2"/>
    <w:rsid w:val="00D97B3B"/>
    <w:rsid w:val="00DA10B0"/>
    <w:rsid w:val="00DA2428"/>
    <w:rsid w:val="00DA37F7"/>
    <w:rsid w:val="00DA7749"/>
    <w:rsid w:val="00DB027F"/>
    <w:rsid w:val="00DB4822"/>
    <w:rsid w:val="00DB4B0A"/>
    <w:rsid w:val="00DB6705"/>
    <w:rsid w:val="00DB692F"/>
    <w:rsid w:val="00DB7234"/>
    <w:rsid w:val="00DC0A76"/>
    <w:rsid w:val="00DC34FD"/>
    <w:rsid w:val="00DC383F"/>
    <w:rsid w:val="00DC44D9"/>
    <w:rsid w:val="00DC4B79"/>
    <w:rsid w:val="00DC4F75"/>
    <w:rsid w:val="00DC727B"/>
    <w:rsid w:val="00DC7E47"/>
    <w:rsid w:val="00DD49AA"/>
    <w:rsid w:val="00DD6CB2"/>
    <w:rsid w:val="00DD7EF3"/>
    <w:rsid w:val="00DE1CE4"/>
    <w:rsid w:val="00DE20EA"/>
    <w:rsid w:val="00DE27CC"/>
    <w:rsid w:val="00DE5D4D"/>
    <w:rsid w:val="00DE7054"/>
    <w:rsid w:val="00DF24AD"/>
    <w:rsid w:val="00DF3351"/>
    <w:rsid w:val="00DF4366"/>
    <w:rsid w:val="00DF6168"/>
    <w:rsid w:val="00E07211"/>
    <w:rsid w:val="00E12458"/>
    <w:rsid w:val="00E16F6A"/>
    <w:rsid w:val="00E172B8"/>
    <w:rsid w:val="00E172C6"/>
    <w:rsid w:val="00E175C3"/>
    <w:rsid w:val="00E23447"/>
    <w:rsid w:val="00E236FF"/>
    <w:rsid w:val="00E25B54"/>
    <w:rsid w:val="00E2677B"/>
    <w:rsid w:val="00E334B7"/>
    <w:rsid w:val="00E36891"/>
    <w:rsid w:val="00E37291"/>
    <w:rsid w:val="00E404E2"/>
    <w:rsid w:val="00E405A2"/>
    <w:rsid w:val="00E4152B"/>
    <w:rsid w:val="00E42899"/>
    <w:rsid w:val="00E43F0C"/>
    <w:rsid w:val="00E44D96"/>
    <w:rsid w:val="00E477F4"/>
    <w:rsid w:val="00E50EA1"/>
    <w:rsid w:val="00E5200A"/>
    <w:rsid w:val="00E522EE"/>
    <w:rsid w:val="00E532F4"/>
    <w:rsid w:val="00E54A8C"/>
    <w:rsid w:val="00E5508F"/>
    <w:rsid w:val="00E55C4F"/>
    <w:rsid w:val="00E56367"/>
    <w:rsid w:val="00E6152C"/>
    <w:rsid w:val="00E618A9"/>
    <w:rsid w:val="00E623F5"/>
    <w:rsid w:val="00E659AD"/>
    <w:rsid w:val="00E66AE9"/>
    <w:rsid w:val="00E66E21"/>
    <w:rsid w:val="00E733AB"/>
    <w:rsid w:val="00E753B5"/>
    <w:rsid w:val="00E8286E"/>
    <w:rsid w:val="00E8456F"/>
    <w:rsid w:val="00E90514"/>
    <w:rsid w:val="00E90BA3"/>
    <w:rsid w:val="00E9263B"/>
    <w:rsid w:val="00E94053"/>
    <w:rsid w:val="00E94B18"/>
    <w:rsid w:val="00EA0272"/>
    <w:rsid w:val="00EA117F"/>
    <w:rsid w:val="00EA5EDF"/>
    <w:rsid w:val="00EA6DDF"/>
    <w:rsid w:val="00EB2103"/>
    <w:rsid w:val="00EB34BD"/>
    <w:rsid w:val="00EB3E70"/>
    <w:rsid w:val="00EB3F4D"/>
    <w:rsid w:val="00EB6643"/>
    <w:rsid w:val="00EC256D"/>
    <w:rsid w:val="00EC3F4F"/>
    <w:rsid w:val="00EC577C"/>
    <w:rsid w:val="00EC6794"/>
    <w:rsid w:val="00EC7625"/>
    <w:rsid w:val="00ED047B"/>
    <w:rsid w:val="00ED208B"/>
    <w:rsid w:val="00ED216C"/>
    <w:rsid w:val="00ED6A07"/>
    <w:rsid w:val="00ED754B"/>
    <w:rsid w:val="00EE1011"/>
    <w:rsid w:val="00EE10D3"/>
    <w:rsid w:val="00EE5B43"/>
    <w:rsid w:val="00EE5F9C"/>
    <w:rsid w:val="00EF0EC2"/>
    <w:rsid w:val="00EF263E"/>
    <w:rsid w:val="00EF26F0"/>
    <w:rsid w:val="00EF69B8"/>
    <w:rsid w:val="00EF71FB"/>
    <w:rsid w:val="00F016C4"/>
    <w:rsid w:val="00F0331D"/>
    <w:rsid w:val="00F042AF"/>
    <w:rsid w:val="00F059A4"/>
    <w:rsid w:val="00F05F4F"/>
    <w:rsid w:val="00F06462"/>
    <w:rsid w:val="00F07060"/>
    <w:rsid w:val="00F07715"/>
    <w:rsid w:val="00F1084F"/>
    <w:rsid w:val="00F11175"/>
    <w:rsid w:val="00F13EC5"/>
    <w:rsid w:val="00F1438B"/>
    <w:rsid w:val="00F14ADE"/>
    <w:rsid w:val="00F20170"/>
    <w:rsid w:val="00F208A9"/>
    <w:rsid w:val="00F20EF3"/>
    <w:rsid w:val="00F21141"/>
    <w:rsid w:val="00F23D6B"/>
    <w:rsid w:val="00F263D5"/>
    <w:rsid w:val="00F26D44"/>
    <w:rsid w:val="00F35255"/>
    <w:rsid w:val="00F4196C"/>
    <w:rsid w:val="00F424EC"/>
    <w:rsid w:val="00F427C1"/>
    <w:rsid w:val="00F44261"/>
    <w:rsid w:val="00F4653C"/>
    <w:rsid w:val="00F46F2F"/>
    <w:rsid w:val="00F5016F"/>
    <w:rsid w:val="00F5111A"/>
    <w:rsid w:val="00F51C42"/>
    <w:rsid w:val="00F552C8"/>
    <w:rsid w:val="00F55558"/>
    <w:rsid w:val="00F56395"/>
    <w:rsid w:val="00F565FD"/>
    <w:rsid w:val="00F56CF1"/>
    <w:rsid w:val="00F61611"/>
    <w:rsid w:val="00F62908"/>
    <w:rsid w:val="00F63FBF"/>
    <w:rsid w:val="00F6496F"/>
    <w:rsid w:val="00F64E40"/>
    <w:rsid w:val="00F666DA"/>
    <w:rsid w:val="00F70971"/>
    <w:rsid w:val="00F71DC3"/>
    <w:rsid w:val="00F723C9"/>
    <w:rsid w:val="00F7298B"/>
    <w:rsid w:val="00F73B5E"/>
    <w:rsid w:val="00F742D8"/>
    <w:rsid w:val="00F743D0"/>
    <w:rsid w:val="00F7646F"/>
    <w:rsid w:val="00F819F8"/>
    <w:rsid w:val="00F821AC"/>
    <w:rsid w:val="00F82298"/>
    <w:rsid w:val="00F85710"/>
    <w:rsid w:val="00F85F7C"/>
    <w:rsid w:val="00F929DC"/>
    <w:rsid w:val="00F93768"/>
    <w:rsid w:val="00F93C01"/>
    <w:rsid w:val="00F94A5A"/>
    <w:rsid w:val="00F96752"/>
    <w:rsid w:val="00F978DC"/>
    <w:rsid w:val="00FA3C56"/>
    <w:rsid w:val="00FA409F"/>
    <w:rsid w:val="00FA45C6"/>
    <w:rsid w:val="00FA6508"/>
    <w:rsid w:val="00FA71A2"/>
    <w:rsid w:val="00FA7A89"/>
    <w:rsid w:val="00FB1FF2"/>
    <w:rsid w:val="00FB66A1"/>
    <w:rsid w:val="00FB7BA9"/>
    <w:rsid w:val="00FC402A"/>
    <w:rsid w:val="00FD0E1E"/>
    <w:rsid w:val="00FD3DFF"/>
    <w:rsid w:val="00FD60BF"/>
    <w:rsid w:val="00FD7CFC"/>
    <w:rsid w:val="00FE65A0"/>
    <w:rsid w:val="00FF0DF5"/>
    <w:rsid w:val="00FF0FD1"/>
    <w:rsid w:val="00FF42EE"/>
    <w:rsid w:val="00FF4A6D"/>
    <w:rsid w:val="00FF5C2D"/>
    <w:rsid w:val="00FF7D9E"/>
    <w:rsid w:val="00FF7E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5D5EDC"/>
  <w15:chartTrackingRefBased/>
  <w15:docId w15:val="{B73C949E-E38A-0247-98D3-6E35B43212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2FA7"/>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27125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160EE"/>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next w:val="Normal"/>
    <w:link w:val="Heading3Char"/>
    <w:uiPriority w:val="9"/>
    <w:unhideWhenUsed/>
    <w:qFormat/>
    <w:rsid w:val="00AB5D6B"/>
    <w:pPr>
      <w:keepNext/>
      <w:keepLines/>
      <w:spacing w:after="2" w:line="259" w:lineRule="auto"/>
      <w:ind w:left="10" w:right="49" w:hanging="10"/>
      <w:outlineLvl w:val="2"/>
    </w:pPr>
    <w:rPr>
      <w:rFonts w:ascii="Arial" w:eastAsia="Arial" w:hAnsi="Arial" w:cs="Arial"/>
      <w:b/>
      <w:color w:val="000000"/>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559AC"/>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3559AC"/>
    <w:rPr>
      <w:rFonts w:ascii="Times New Roman" w:hAnsi="Times New Roman" w:cs="Times New Roman"/>
      <w:sz w:val="18"/>
      <w:szCs w:val="18"/>
    </w:rPr>
  </w:style>
  <w:style w:type="paragraph" w:styleId="FootnoteText">
    <w:name w:val="footnote text"/>
    <w:basedOn w:val="Normal"/>
    <w:link w:val="FootnoteTextChar"/>
    <w:uiPriority w:val="99"/>
    <w:semiHidden/>
    <w:unhideWhenUsed/>
    <w:rsid w:val="00D72840"/>
    <w:rPr>
      <w:rFonts w:asciiTheme="minorHAnsi" w:eastAsiaTheme="minorHAnsi" w:hAnsiTheme="minorHAnsi" w:cstheme="minorBidi"/>
      <w:sz w:val="20"/>
      <w:szCs w:val="20"/>
      <w:lang w:eastAsia="en-US"/>
    </w:rPr>
  </w:style>
  <w:style w:type="character" w:customStyle="1" w:styleId="FootnoteTextChar">
    <w:name w:val="Footnote Text Char"/>
    <w:basedOn w:val="DefaultParagraphFont"/>
    <w:link w:val="FootnoteText"/>
    <w:uiPriority w:val="99"/>
    <w:semiHidden/>
    <w:rsid w:val="00D72840"/>
    <w:rPr>
      <w:sz w:val="20"/>
      <w:szCs w:val="20"/>
    </w:rPr>
  </w:style>
  <w:style w:type="character" w:styleId="FootnoteReference">
    <w:name w:val="footnote reference"/>
    <w:basedOn w:val="DefaultParagraphFont"/>
    <w:uiPriority w:val="99"/>
    <w:semiHidden/>
    <w:unhideWhenUsed/>
    <w:rsid w:val="00D72840"/>
    <w:rPr>
      <w:vertAlign w:val="superscript"/>
    </w:rPr>
  </w:style>
  <w:style w:type="character" w:styleId="Hyperlink">
    <w:name w:val="Hyperlink"/>
    <w:basedOn w:val="DefaultParagraphFont"/>
    <w:uiPriority w:val="99"/>
    <w:unhideWhenUsed/>
    <w:rsid w:val="0007133D"/>
    <w:rPr>
      <w:color w:val="0563C1" w:themeColor="hyperlink"/>
      <w:u w:val="single"/>
    </w:rPr>
  </w:style>
  <w:style w:type="character" w:styleId="UnresolvedMention">
    <w:name w:val="Unresolved Mention"/>
    <w:basedOn w:val="DefaultParagraphFont"/>
    <w:uiPriority w:val="99"/>
    <w:semiHidden/>
    <w:unhideWhenUsed/>
    <w:rsid w:val="0007133D"/>
    <w:rPr>
      <w:color w:val="605E5C"/>
      <w:shd w:val="clear" w:color="auto" w:fill="E1DFDD"/>
    </w:rPr>
  </w:style>
  <w:style w:type="character" w:styleId="FollowedHyperlink">
    <w:name w:val="FollowedHyperlink"/>
    <w:basedOn w:val="DefaultParagraphFont"/>
    <w:uiPriority w:val="99"/>
    <w:semiHidden/>
    <w:unhideWhenUsed/>
    <w:rsid w:val="00F94A5A"/>
    <w:rPr>
      <w:color w:val="954F72" w:themeColor="followedHyperlink"/>
      <w:u w:val="single"/>
    </w:rPr>
  </w:style>
  <w:style w:type="character" w:customStyle="1" w:styleId="Heading3Char">
    <w:name w:val="Heading 3 Char"/>
    <w:basedOn w:val="DefaultParagraphFont"/>
    <w:link w:val="Heading3"/>
    <w:uiPriority w:val="9"/>
    <w:rsid w:val="00AB5D6B"/>
    <w:rPr>
      <w:rFonts w:ascii="Arial" w:eastAsia="Arial" w:hAnsi="Arial" w:cs="Arial"/>
      <w:b/>
      <w:color w:val="000000"/>
      <w:szCs w:val="22"/>
      <w:lang w:eastAsia="en-GB"/>
    </w:rPr>
  </w:style>
  <w:style w:type="paragraph" w:styleId="ListParagraph">
    <w:name w:val="List Paragraph"/>
    <w:basedOn w:val="Normal"/>
    <w:uiPriority w:val="34"/>
    <w:qFormat/>
    <w:rsid w:val="00AB5D6B"/>
    <w:pPr>
      <w:spacing w:after="5" w:line="249" w:lineRule="auto"/>
      <w:ind w:left="720" w:hanging="10"/>
      <w:contextualSpacing/>
      <w:jc w:val="both"/>
    </w:pPr>
    <w:rPr>
      <w:rFonts w:ascii="Arial" w:eastAsia="Arial" w:hAnsi="Arial" w:cs="Arial"/>
      <w:color w:val="000000"/>
      <w:szCs w:val="22"/>
    </w:rPr>
  </w:style>
  <w:style w:type="character" w:styleId="CommentReference">
    <w:name w:val="annotation reference"/>
    <w:basedOn w:val="DefaultParagraphFont"/>
    <w:uiPriority w:val="99"/>
    <w:semiHidden/>
    <w:unhideWhenUsed/>
    <w:rsid w:val="00493B43"/>
    <w:rPr>
      <w:sz w:val="16"/>
      <w:szCs w:val="16"/>
    </w:rPr>
  </w:style>
  <w:style w:type="paragraph" w:styleId="CommentText">
    <w:name w:val="annotation text"/>
    <w:basedOn w:val="Normal"/>
    <w:link w:val="CommentTextChar"/>
    <w:uiPriority w:val="99"/>
    <w:semiHidden/>
    <w:unhideWhenUsed/>
    <w:rsid w:val="00493B43"/>
    <w:rPr>
      <w:sz w:val="20"/>
      <w:szCs w:val="20"/>
    </w:rPr>
  </w:style>
  <w:style w:type="character" w:customStyle="1" w:styleId="CommentTextChar">
    <w:name w:val="Comment Text Char"/>
    <w:basedOn w:val="DefaultParagraphFont"/>
    <w:link w:val="CommentText"/>
    <w:uiPriority w:val="99"/>
    <w:semiHidden/>
    <w:rsid w:val="00493B43"/>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493B43"/>
    <w:rPr>
      <w:b/>
      <w:bCs/>
    </w:rPr>
  </w:style>
  <w:style w:type="character" w:customStyle="1" w:styleId="CommentSubjectChar">
    <w:name w:val="Comment Subject Char"/>
    <w:basedOn w:val="CommentTextChar"/>
    <w:link w:val="CommentSubject"/>
    <w:uiPriority w:val="99"/>
    <w:semiHidden/>
    <w:rsid w:val="00493B43"/>
    <w:rPr>
      <w:rFonts w:ascii="Times New Roman" w:eastAsia="Times New Roman" w:hAnsi="Times New Roman" w:cs="Times New Roman"/>
      <w:b/>
      <w:bCs/>
      <w:sz w:val="20"/>
      <w:szCs w:val="20"/>
      <w:lang w:eastAsia="en-GB"/>
    </w:rPr>
  </w:style>
  <w:style w:type="table" w:styleId="TableGrid">
    <w:name w:val="Table Grid"/>
    <w:basedOn w:val="TableNormal"/>
    <w:uiPriority w:val="39"/>
    <w:rsid w:val="00A22D7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2423D"/>
  </w:style>
  <w:style w:type="paragraph" w:styleId="Caption">
    <w:name w:val="caption"/>
    <w:basedOn w:val="Normal"/>
    <w:next w:val="Normal"/>
    <w:uiPriority w:val="35"/>
    <w:unhideWhenUsed/>
    <w:qFormat/>
    <w:rsid w:val="001D5F2C"/>
    <w:pPr>
      <w:keepNext/>
      <w:spacing w:after="200"/>
    </w:pPr>
    <w:rPr>
      <w:rFonts w:ascii="Arial" w:hAnsi="Arial"/>
      <w:b/>
      <w:iCs/>
      <w:color w:val="44546A" w:themeColor="text2"/>
      <w:sz w:val="22"/>
      <w:szCs w:val="22"/>
      <w:lang w:eastAsia="en-US"/>
    </w:rPr>
  </w:style>
  <w:style w:type="paragraph" w:styleId="Revision">
    <w:name w:val="Revision"/>
    <w:hidden/>
    <w:uiPriority w:val="99"/>
    <w:semiHidden/>
    <w:rsid w:val="007A3C53"/>
    <w:rPr>
      <w:rFonts w:ascii="Times New Roman" w:eastAsia="Times New Roman" w:hAnsi="Times New Roman" w:cs="Times New Roman"/>
      <w:lang w:eastAsia="en-GB"/>
    </w:rPr>
  </w:style>
  <w:style w:type="paragraph" w:customStyle="1" w:styleId="Teaser">
    <w:name w:val="Teaser"/>
    <w:basedOn w:val="Normal"/>
    <w:rsid w:val="002019D5"/>
    <w:pPr>
      <w:spacing w:before="120"/>
    </w:pPr>
    <w:rPr>
      <w:lang w:val="en-US" w:eastAsia="en-US"/>
    </w:rPr>
  </w:style>
  <w:style w:type="character" w:customStyle="1" w:styleId="ff2">
    <w:name w:val="ff2"/>
    <w:basedOn w:val="DefaultParagraphFont"/>
    <w:rsid w:val="00EE5F9C"/>
  </w:style>
  <w:style w:type="character" w:styleId="Strong">
    <w:name w:val="Strong"/>
    <w:basedOn w:val="DefaultParagraphFont"/>
    <w:uiPriority w:val="22"/>
    <w:qFormat/>
    <w:rsid w:val="00922A09"/>
    <w:rPr>
      <w:b/>
      <w:bCs/>
    </w:rPr>
  </w:style>
  <w:style w:type="character" w:customStyle="1" w:styleId="Heading1Char">
    <w:name w:val="Heading 1 Char"/>
    <w:basedOn w:val="DefaultParagraphFont"/>
    <w:link w:val="Heading1"/>
    <w:uiPriority w:val="9"/>
    <w:rsid w:val="0027125E"/>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C160EE"/>
    <w:rPr>
      <w:rFonts w:asciiTheme="majorHAnsi" w:eastAsiaTheme="majorEastAsia" w:hAnsiTheme="majorHAnsi" w:cstheme="majorBidi"/>
      <w:color w:val="2F5496" w:themeColor="accent1" w:themeShade="BF"/>
      <w:sz w:val="26"/>
      <w:szCs w:val="26"/>
    </w:rPr>
  </w:style>
  <w:style w:type="character" w:customStyle="1" w:styleId="normaltextrun">
    <w:name w:val="normaltextrun"/>
    <w:basedOn w:val="DefaultParagraphFont"/>
    <w:rsid w:val="00C160EE"/>
  </w:style>
  <w:style w:type="paragraph" w:styleId="TableofFigures">
    <w:name w:val="table of figures"/>
    <w:basedOn w:val="Normal"/>
    <w:next w:val="Normal"/>
    <w:uiPriority w:val="99"/>
    <w:unhideWhenUsed/>
    <w:rsid w:val="00C160EE"/>
    <w:rPr>
      <w:rFonts w:ascii="Arial" w:hAnsi="Arial"/>
      <w:sz w:val="22"/>
      <w:szCs w:val="22"/>
      <w:lang w:eastAsia="en-US"/>
    </w:rPr>
  </w:style>
  <w:style w:type="table" w:styleId="TableGridLight">
    <w:name w:val="Grid Table Light"/>
    <w:basedOn w:val="TableNormal"/>
    <w:uiPriority w:val="40"/>
    <w:rsid w:val="00C160EE"/>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msonormal0">
    <w:name w:val="msonormal"/>
    <w:basedOn w:val="Normal"/>
    <w:rsid w:val="00C160EE"/>
    <w:pPr>
      <w:spacing w:before="100" w:beforeAutospacing="1" w:after="100" w:afterAutospacing="1"/>
    </w:pPr>
    <w:rPr>
      <w:lang w:val="en-US" w:eastAsia="en-US"/>
    </w:rPr>
  </w:style>
  <w:style w:type="paragraph" w:customStyle="1" w:styleId="xl73">
    <w:name w:val="xl73"/>
    <w:basedOn w:val="Normal"/>
    <w:rsid w:val="00C160EE"/>
    <w:pPr>
      <w:spacing w:before="100" w:beforeAutospacing="1" w:after="100" w:afterAutospacing="1"/>
    </w:pPr>
    <w:rPr>
      <w:b/>
      <w:bCs/>
      <w:lang w:val="en-US" w:eastAsia="en-US"/>
    </w:rPr>
  </w:style>
  <w:style w:type="paragraph" w:styleId="TOCHeading">
    <w:name w:val="TOC Heading"/>
    <w:basedOn w:val="Heading1"/>
    <w:next w:val="Normal"/>
    <w:uiPriority w:val="39"/>
    <w:unhideWhenUsed/>
    <w:qFormat/>
    <w:rsid w:val="00C160EE"/>
    <w:pPr>
      <w:spacing w:line="259" w:lineRule="auto"/>
      <w:outlineLvl w:val="9"/>
    </w:pPr>
    <w:rPr>
      <w:lang w:val="en-US" w:eastAsia="en-US"/>
    </w:rPr>
  </w:style>
  <w:style w:type="paragraph" w:styleId="TOC1">
    <w:name w:val="toc 1"/>
    <w:basedOn w:val="Normal"/>
    <w:next w:val="Normal"/>
    <w:autoRedefine/>
    <w:uiPriority w:val="39"/>
    <w:unhideWhenUsed/>
    <w:rsid w:val="00C160EE"/>
    <w:pPr>
      <w:spacing w:after="100"/>
    </w:pPr>
    <w:rPr>
      <w:rFonts w:ascii="Arial" w:hAnsi="Arial"/>
      <w:sz w:val="22"/>
      <w:szCs w:val="22"/>
      <w:lang w:eastAsia="en-US"/>
    </w:rPr>
  </w:style>
  <w:style w:type="paragraph" w:styleId="TOC2">
    <w:name w:val="toc 2"/>
    <w:basedOn w:val="Normal"/>
    <w:next w:val="Normal"/>
    <w:autoRedefine/>
    <w:uiPriority w:val="39"/>
    <w:unhideWhenUsed/>
    <w:rsid w:val="00C160EE"/>
    <w:pPr>
      <w:tabs>
        <w:tab w:val="right" w:leader="dot" w:pos="9350"/>
      </w:tabs>
      <w:spacing w:after="100"/>
      <w:ind w:left="220" w:hanging="220"/>
    </w:pPr>
    <w:rPr>
      <w:rFonts w:asciiTheme="minorHAnsi" w:hAnsiTheme="minorHAnsi" w:cstheme="minorHAnsi"/>
      <w:sz w:val="22"/>
      <w:szCs w:val="22"/>
      <w:lang w:eastAsia="en-US"/>
    </w:rPr>
  </w:style>
  <w:style w:type="paragraph" w:styleId="Header">
    <w:name w:val="header"/>
    <w:basedOn w:val="Normal"/>
    <w:link w:val="HeaderChar"/>
    <w:uiPriority w:val="99"/>
    <w:unhideWhenUsed/>
    <w:rsid w:val="00C160EE"/>
    <w:pPr>
      <w:tabs>
        <w:tab w:val="center" w:pos="4513"/>
        <w:tab w:val="right" w:pos="9026"/>
      </w:tabs>
    </w:pPr>
    <w:rPr>
      <w:rFonts w:ascii="Arial" w:hAnsi="Arial"/>
      <w:sz w:val="22"/>
      <w:szCs w:val="22"/>
      <w:lang w:eastAsia="en-US"/>
    </w:rPr>
  </w:style>
  <w:style w:type="character" w:customStyle="1" w:styleId="HeaderChar">
    <w:name w:val="Header Char"/>
    <w:basedOn w:val="DefaultParagraphFont"/>
    <w:link w:val="Header"/>
    <w:uiPriority w:val="99"/>
    <w:rsid w:val="00C160EE"/>
    <w:rPr>
      <w:rFonts w:ascii="Arial" w:eastAsia="Times New Roman" w:hAnsi="Arial" w:cs="Times New Roman"/>
      <w:sz w:val="22"/>
      <w:szCs w:val="22"/>
    </w:rPr>
  </w:style>
  <w:style w:type="paragraph" w:styleId="Footer">
    <w:name w:val="footer"/>
    <w:basedOn w:val="Normal"/>
    <w:link w:val="FooterChar"/>
    <w:uiPriority w:val="99"/>
    <w:unhideWhenUsed/>
    <w:rsid w:val="00C160EE"/>
    <w:pPr>
      <w:tabs>
        <w:tab w:val="center" w:pos="4513"/>
        <w:tab w:val="right" w:pos="9026"/>
      </w:tabs>
    </w:pPr>
    <w:rPr>
      <w:rFonts w:ascii="Arial" w:hAnsi="Arial"/>
      <w:sz w:val="22"/>
      <w:szCs w:val="22"/>
      <w:lang w:eastAsia="en-US"/>
    </w:rPr>
  </w:style>
  <w:style w:type="character" w:customStyle="1" w:styleId="FooterChar">
    <w:name w:val="Footer Char"/>
    <w:basedOn w:val="DefaultParagraphFont"/>
    <w:link w:val="Footer"/>
    <w:uiPriority w:val="99"/>
    <w:rsid w:val="00C160EE"/>
    <w:rPr>
      <w:rFonts w:ascii="Arial" w:eastAsia="Times New Roman" w:hAnsi="Arial" w:cs="Times New Roman"/>
      <w:sz w:val="22"/>
      <w:szCs w:val="22"/>
    </w:rPr>
  </w:style>
  <w:style w:type="paragraph" w:styleId="Title">
    <w:name w:val="Title"/>
    <w:basedOn w:val="Normal"/>
    <w:next w:val="Normal"/>
    <w:link w:val="TitleChar"/>
    <w:uiPriority w:val="10"/>
    <w:qFormat/>
    <w:rsid w:val="00C160EE"/>
    <w:pPr>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C160EE"/>
    <w:rPr>
      <w:rFonts w:asciiTheme="majorHAnsi" w:eastAsiaTheme="majorEastAsia" w:hAnsiTheme="majorHAnsi" w:cstheme="majorBidi"/>
      <w:spacing w:val="-10"/>
      <w:kern w:val="28"/>
      <w:sz w:val="56"/>
      <w:szCs w:val="56"/>
    </w:rPr>
  </w:style>
  <w:style w:type="character" w:styleId="PageNumber">
    <w:name w:val="page number"/>
    <w:basedOn w:val="DefaultParagraphFont"/>
    <w:uiPriority w:val="99"/>
    <w:semiHidden/>
    <w:unhideWhenUsed/>
    <w:rsid w:val="002F4CA8"/>
  </w:style>
  <w:style w:type="character" w:customStyle="1" w:styleId="label">
    <w:name w:val="label"/>
    <w:basedOn w:val="DefaultParagraphFont"/>
    <w:rsid w:val="00F55558"/>
  </w:style>
  <w:style w:type="character" w:customStyle="1" w:styleId="databold">
    <w:name w:val="data_bold"/>
    <w:basedOn w:val="DefaultParagraphFont"/>
    <w:rsid w:val="00F55558"/>
  </w:style>
  <w:style w:type="character" w:customStyle="1" w:styleId="hithilite">
    <w:name w:val="hithilite"/>
    <w:basedOn w:val="DefaultParagraphFont"/>
    <w:rsid w:val="00F55558"/>
  </w:style>
  <w:style w:type="table" w:customStyle="1" w:styleId="TableGrid0">
    <w:name w:val="TableGrid"/>
    <w:rsid w:val="0039685C"/>
    <w:rPr>
      <w:rFonts w:eastAsiaTheme="minorEastAsia"/>
      <w:sz w:val="22"/>
      <w:szCs w:val="22"/>
      <w:lang w:eastAsia="en-GB"/>
    </w:rPr>
    <w:tblPr>
      <w:tblCellMar>
        <w:top w:w="0" w:type="dxa"/>
        <w:left w:w="0" w:type="dxa"/>
        <w:bottom w:w="0" w:type="dxa"/>
        <w:right w:w="0" w:type="dxa"/>
      </w:tblCellMar>
    </w:tblPr>
  </w:style>
  <w:style w:type="paragraph" w:styleId="NormalWeb">
    <w:name w:val="Normal (Web)"/>
    <w:basedOn w:val="Normal"/>
    <w:uiPriority w:val="99"/>
    <w:semiHidden/>
    <w:unhideWhenUsed/>
    <w:rsid w:val="00D450A5"/>
    <w:pPr>
      <w:spacing w:before="100" w:beforeAutospacing="1" w:after="100" w:afterAutospacing="1"/>
    </w:pPr>
  </w:style>
  <w:style w:type="paragraph" w:customStyle="1" w:styleId="TableNote">
    <w:name w:val="TableNote"/>
    <w:basedOn w:val="Normal"/>
    <w:rsid w:val="00365E07"/>
    <w:pPr>
      <w:spacing w:line="300" w:lineRule="exact"/>
    </w:pPr>
    <w:rPr>
      <w:szCs w:val="20"/>
      <w:lang w:eastAsia="en-US"/>
    </w:rPr>
  </w:style>
  <w:style w:type="paragraph" w:customStyle="1" w:styleId="TableHeader">
    <w:name w:val="TableHeader"/>
    <w:basedOn w:val="Normal"/>
    <w:rsid w:val="00365E07"/>
    <w:pPr>
      <w:spacing w:before="120"/>
    </w:pPr>
    <w:rPr>
      <w:b/>
      <w:szCs w:val="20"/>
      <w:lang w:eastAsia="en-US"/>
    </w:rPr>
  </w:style>
  <w:style w:type="paragraph" w:customStyle="1" w:styleId="TableSubHead">
    <w:name w:val="TableSubHead"/>
    <w:basedOn w:val="TableHeader"/>
    <w:rsid w:val="00365E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844595">
      <w:bodyDiv w:val="1"/>
      <w:marLeft w:val="0"/>
      <w:marRight w:val="0"/>
      <w:marTop w:val="0"/>
      <w:marBottom w:val="0"/>
      <w:divBdr>
        <w:top w:val="none" w:sz="0" w:space="0" w:color="auto"/>
        <w:left w:val="none" w:sz="0" w:space="0" w:color="auto"/>
        <w:bottom w:val="none" w:sz="0" w:space="0" w:color="auto"/>
        <w:right w:val="none" w:sz="0" w:space="0" w:color="auto"/>
      </w:divBdr>
    </w:div>
    <w:div w:id="394737705">
      <w:bodyDiv w:val="1"/>
      <w:marLeft w:val="0"/>
      <w:marRight w:val="0"/>
      <w:marTop w:val="0"/>
      <w:marBottom w:val="0"/>
      <w:divBdr>
        <w:top w:val="none" w:sz="0" w:space="0" w:color="auto"/>
        <w:left w:val="none" w:sz="0" w:space="0" w:color="auto"/>
        <w:bottom w:val="none" w:sz="0" w:space="0" w:color="auto"/>
        <w:right w:val="none" w:sz="0" w:space="0" w:color="auto"/>
      </w:divBdr>
    </w:div>
    <w:div w:id="411314437">
      <w:bodyDiv w:val="1"/>
      <w:marLeft w:val="0"/>
      <w:marRight w:val="0"/>
      <w:marTop w:val="0"/>
      <w:marBottom w:val="0"/>
      <w:divBdr>
        <w:top w:val="none" w:sz="0" w:space="0" w:color="auto"/>
        <w:left w:val="none" w:sz="0" w:space="0" w:color="auto"/>
        <w:bottom w:val="none" w:sz="0" w:space="0" w:color="auto"/>
        <w:right w:val="none" w:sz="0" w:space="0" w:color="auto"/>
      </w:divBdr>
    </w:div>
    <w:div w:id="550269853">
      <w:bodyDiv w:val="1"/>
      <w:marLeft w:val="0"/>
      <w:marRight w:val="0"/>
      <w:marTop w:val="0"/>
      <w:marBottom w:val="0"/>
      <w:divBdr>
        <w:top w:val="none" w:sz="0" w:space="0" w:color="auto"/>
        <w:left w:val="none" w:sz="0" w:space="0" w:color="auto"/>
        <w:bottom w:val="none" w:sz="0" w:space="0" w:color="auto"/>
        <w:right w:val="none" w:sz="0" w:space="0" w:color="auto"/>
      </w:divBdr>
    </w:div>
    <w:div w:id="561520230">
      <w:bodyDiv w:val="1"/>
      <w:marLeft w:val="0"/>
      <w:marRight w:val="0"/>
      <w:marTop w:val="0"/>
      <w:marBottom w:val="0"/>
      <w:divBdr>
        <w:top w:val="none" w:sz="0" w:space="0" w:color="auto"/>
        <w:left w:val="none" w:sz="0" w:space="0" w:color="auto"/>
        <w:bottom w:val="none" w:sz="0" w:space="0" w:color="auto"/>
        <w:right w:val="none" w:sz="0" w:space="0" w:color="auto"/>
      </w:divBdr>
      <w:divsChild>
        <w:div w:id="1674336540">
          <w:marLeft w:val="0"/>
          <w:marRight w:val="0"/>
          <w:marTop w:val="0"/>
          <w:marBottom w:val="0"/>
          <w:divBdr>
            <w:top w:val="none" w:sz="0" w:space="0" w:color="auto"/>
            <w:left w:val="none" w:sz="0" w:space="0" w:color="auto"/>
            <w:bottom w:val="none" w:sz="0" w:space="0" w:color="auto"/>
            <w:right w:val="none" w:sz="0" w:space="0" w:color="auto"/>
          </w:divBdr>
          <w:divsChild>
            <w:div w:id="77558104">
              <w:marLeft w:val="0"/>
              <w:marRight w:val="0"/>
              <w:marTop w:val="0"/>
              <w:marBottom w:val="0"/>
              <w:divBdr>
                <w:top w:val="none" w:sz="0" w:space="0" w:color="auto"/>
                <w:left w:val="none" w:sz="0" w:space="0" w:color="auto"/>
                <w:bottom w:val="none" w:sz="0" w:space="0" w:color="auto"/>
                <w:right w:val="none" w:sz="0" w:space="0" w:color="auto"/>
              </w:divBdr>
              <w:divsChild>
                <w:div w:id="2119134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5088912">
      <w:bodyDiv w:val="1"/>
      <w:marLeft w:val="0"/>
      <w:marRight w:val="0"/>
      <w:marTop w:val="0"/>
      <w:marBottom w:val="0"/>
      <w:divBdr>
        <w:top w:val="none" w:sz="0" w:space="0" w:color="auto"/>
        <w:left w:val="none" w:sz="0" w:space="0" w:color="auto"/>
        <w:bottom w:val="none" w:sz="0" w:space="0" w:color="auto"/>
        <w:right w:val="none" w:sz="0" w:space="0" w:color="auto"/>
      </w:divBdr>
      <w:divsChild>
        <w:div w:id="1961957148">
          <w:marLeft w:val="0"/>
          <w:marRight w:val="0"/>
          <w:marTop w:val="0"/>
          <w:marBottom w:val="0"/>
          <w:divBdr>
            <w:top w:val="none" w:sz="0" w:space="0" w:color="auto"/>
            <w:left w:val="none" w:sz="0" w:space="0" w:color="auto"/>
            <w:bottom w:val="none" w:sz="0" w:space="0" w:color="auto"/>
            <w:right w:val="none" w:sz="0" w:space="0" w:color="auto"/>
          </w:divBdr>
          <w:divsChild>
            <w:div w:id="1670937605">
              <w:marLeft w:val="0"/>
              <w:marRight w:val="0"/>
              <w:marTop w:val="0"/>
              <w:marBottom w:val="0"/>
              <w:divBdr>
                <w:top w:val="none" w:sz="0" w:space="0" w:color="auto"/>
                <w:left w:val="none" w:sz="0" w:space="0" w:color="auto"/>
                <w:bottom w:val="none" w:sz="0" w:space="0" w:color="auto"/>
                <w:right w:val="none" w:sz="0" w:space="0" w:color="auto"/>
              </w:divBdr>
              <w:divsChild>
                <w:div w:id="1624379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9680852">
      <w:bodyDiv w:val="1"/>
      <w:marLeft w:val="0"/>
      <w:marRight w:val="0"/>
      <w:marTop w:val="0"/>
      <w:marBottom w:val="0"/>
      <w:divBdr>
        <w:top w:val="none" w:sz="0" w:space="0" w:color="auto"/>
        <w:left w:val="none" w:sz="0" w:space="0" w:color="auto"/>
        <w:bottom w:val="none" w:sz="0" w:space="0" w:color="auto"/>
        <w:right w:val="none" w:sz="0" w:space="0" w:color="auto"/>
      </w:divBdr>
    </w:div>
    <w:div w:id="625695467">
      <w:bodyDiv w:val="1"/>
      <w:marLeft w:val="0"/>
      <w:marRight w:val="0"/>
      <w:marTop w:val="0"/>
      <w:marBottom w:val="0"/>
      <w:divBdr>
        <w:top w:val="none" w:sz="0" w:space="0" w:color="auto"/>
        <w:left w:val="none" w:sz="0" w:space="0" w:color="auto"/>
        <w:bottom w:val="none" w:sz="0" w:space="0" w:color="auto"/>
        <w:right w:val="none" w:sz="0" w:space="0" w:color="auto"/>
      </w:divBdr>
    </w:div>
    <w:div w:id="630675968">
      <w:bodyDiv w:val="1"/>
      <w:marLeft w:val="0"/>
      <w:marRight w:val="0"/>
      <w:marTop w:val="0"/>
      <w:marBottom w:val="0"/>
      <w:divBdr>
        <w:top w:val="none" w:sz="0" w:space="0" w:color="auto"/>
        <w:left w:val="none" w:sz="0" w:space="0" w:color="auto"/>
        <w:bottom w:val="none" w:sz="0" w:space="0" w:color="auto"/>
        <w:right w:val="none" w:sz="0" w:space="0" w:color="auto"/>
      </w:divBdr>
    </w:div>
    <w:div w:id="642661721">
      <w:bodyDiv w:val="1"/>
      <w:marLeft w:val="0"/>
      <w:marRight w:val="0"/>
      <w:marTop w:val="0"/>
      <w:marBottom w:val="0"/>
      <w:divBdr>
        <w:top w:val="none" w:sz="0" w:space="0" w:color="auto"/>
        <w:left w:val="none" w:sz="0" w:space="0" w:color="auto"/>
        <w:bottom w:val="none" w:sz="0" w:space="0" w:color="auto"/>
        <w:right w:val="none" w:sz="0" w:space="0" w:color="auto"/>
      </w:divBdr>
    </w:div>
    <w:div w:id="677469103">
      <w:bodyDiv w:val="1"/>
      <w:marLeft w:val="0"/>
      <w:marRight w:val="0"/>
      <w:marTop w:val="0"/>
      <w:marBottom w:val="0"/>
      <w:divBdr>
        <w:top w:val="none" w:sz="0" w:space="0" w:color="auto"/>
        <w:left w:val="none" w:sz="0" w:space="0" w:color="auto"/>
        <w:bottom w:val="none" w:sz="0" w:space="0" w:color="auto"/>
        <w:right w:val="none" w:sz="0" w:space="0" w:color="auto"/>
      </w:divBdr>
    </w:div>
    <w:div w:id="787967584">
      <w:bodyDiv w:val="1"/>
      <w:marLeft w:val="0"/>
      <w:marRight w:val="0"/>
      <w:marTop w:val="0"/>
      <w:marBottom w:val="0"/>
      <w:divBdr>
        <w:top w:val="none" w:sz="0" w:space="0" w:color="auto"/>
        <w:left w:val="none" w:sz="0" w:space="0" w:color="auto"/>
        <w:bottom w:val="none" w:sz="0" w:space="0" w:color="auto"/>
        <w:right w:val="none" w:sz="0" w:space="0" w:color="auto"/>
      </w:divBdr>
    </w:div>
    <w:div w:id="831140561">
      <w:bodyDiv w:val="1"/>
      <w:marLeft w:val="0"/>
      <w:marRight w:val="0"/>
      <w:marTop w:val="0"/>
      <w:marBottom w:val="0"/>
      <w:divBdr>
        <w:top w:val="none" w:sz="0" w:space="0" w:color="auto"/>
        <w:left w:val="none" w:sz="0" w:space="0" w:color="auto"/>
        <w:bottom w:val="none" w:sz="0" w:space="0" w:color="auto"/>
        <w:right w:val="none" w:sz="0" w:space="0" w:color="auto"/>
      </w:divBdr>
    </w:div>
    <w:div w:id="912013359">
      <w:bodyDiv w:val="1"/>
      <w:marLeft w:val="0"/>
      <w:marRight w:val="0"/>
      <w:marTop w:val="0"/>
      <w:marBottom w:val="0"/>
      <w:divBdr>
        <w:top w:val="none" w:sz="0" w:space="0" w:color="auto"/>
        <w:left w:val="none" w:sz="0" w:space="0" w:color="auto"/>
        <w:bottom w:val="none" w:sz="0" w:space="0" w:color="auto"/>
        <w:right w:val="none" w:sz="0" w:space="0" w:color="auto"/>
      </w:divBdr>
    </w:div>
    <w:div w:id="925771793">
      <w:bodyDiv w:val="1"/>
      <w:marLeft w:val="0"/>
      <w:marRight w:val="0"/>
      <w:marTop w:val="0"/>
      <w:marBottom w:val="0"/>
      <w:divBdr>
        <w:top w:val="none" w:sz="0" w:space="0" w:color="auto"/>
        <w:left w:val="none" w:sz="0" w:space="0" w:color="auto"/>
        <w:bottom w:val="none" w:sz="0" w:space="0" w:color="auto"/>
        <w:right w:val="none" w:sz="0" w:space="0" w:color="auto"/>
      </w:divBdr>
    </w:div>
    <w:div w:id="1141919795">
      <w:bodyDiv w:val="1"/>
      <w:marLeft w:val="0"/>
      <w:marRight w:val="0"/>
      <w:marTop w:val="0"/>
      <w:marBottom w:val="0"/>
      <w:divBdr>
        <w:top w:val="none" w:sz="0" w:space="0" w:color="auto"/>
        <w:left w:val="none" w:sz="0" w:space="0" w:color="auto"/>
        <w:bottom w:val="none" w:sz="0" w:space="0" w:color="auto"/>
        <w:right w:val="none" w:sz="0" w:space="0" w:color="auto"/>
      </w:divBdr>
    </w:div>
    <w:div w:id="1197350337">
      <w:bodyDiv w:val="1"/>
      <w:marLeft w:val="0"/>
      <w:marRight w:val="0"/>
      <w:marTop w:val="0"/>
      <w:marBottom w:val="0"/>
      <w:divBdr>
        <w:top w:val="none" w:sz="0" w:space="0" w:color="auto"/>
        <w:left w:val="none" w:sz="0" w:space="0" w:color="auto"/>
        <w:bottom w:val="none" w:sz="0" w:space="0" w:color="auto"/>
        <w:right w:val="none" w:sz="0" w:space="0" w:color="auto"/>
      </w:divBdr>
      <w:divsChild>
        <w:div w:id="1247495316">
          <w:marLeft w:val="0"/>
          <w:marRight w:val="0"/>
          <w:marTop w:val="0"/>
          <w:marBottom w:val="0"/>
          <w:divBdr>
            <w:top w:val="none" w:sz="0" w:space="0" w:color="auto"/>
            <w:left w:val="none" w:sz="0" w:space="0" w:color="auto"/>
            <w:bottom w:val="none" w:sz="0" w:space="0" w:color="auto"/>
            <w:right w:val="none" w:sz="0" w:space="0" w:color="auto"/>
          </w:divBdr>
        </w:div>
        <w:div w:id="123237035">
          <w:marLeft w:val="0"/>
          <w:marRight w:val="0"/>
          <w:marTop w:val="0"/>
          <w:marBottom w:val="0"/>
          <w:divBdr>
            <w:top w:val="none" w:sz="0" w:space="0" w:color="auto"/>
            <w:left w:val="none" w:sz="0" w:space="0" w:color="auto"/>
            <w:bottom w:val="none" w:sz="0" w:space="0" w:color="auto"/>
            <w:right w:val="none" w:sz="0" w:space="0" w:color="auto"/>
          </w:divBdr>
        </w:div>
      </w:divsChild>
    </w:div>
    <w:div w:id="1277711108">
      <w:bodyDiv w:val="1"/>
      <w:marLeft w:val="0"/>
      <w:marRight w:val="0"/>
      <w:marTop w:val="0"/>
      <w:marBottom w:val="0"/>
      <w:divBdr>
        <w:top w:val="none" w:sz="0" w:space="0" w:color="auto"/>
        <w:left w:val="none" w:sz="0" w:space="0" w:color="auto"/>
        <w:bottom w:val="none" w:sz="0" w:space="0" w:color="auto"/>
        <w:right w:val="none" w:sz="0" w:space="0" w:color="auto"/>
      </w:divBdr>
    </w:div>
    <w:div w:id="1353218609">
      <w:bodyDiv w:val="1"/>
      <w:marLeft w:val="0"/>
      <w:marRight w:val="0"/>
      <w:marTop w:val="0"/>
      <w:marBottom w:val="0"/>
      <w:divBdr>
        <w:top w:val="none" w:sz="0" w:space="0" w:color="auto"/>
        <w:left w:val="none" w:sz="0" w:space="0" w:color="auto"/>
        <w:bottom w:val="none" w:sz="0" w:space="0" w:color="auto"/>
        <w:right w:val="none" w:sz="0" w:space="0" w:color="auto"/>
      </w:divBdr>
    </w:div>
    <w:div w:id="1544631499">
      <w:bodyDiv w:val="1"/>
      <w:marLeft w:val="0"/>
      <w:marRight w:val="0"/>
      <w:marTop w:val="0"/>
      <w:marBottom w:val="0"/>
      <w:divBdr>
        <w:top w:val="none" w:sz="0" w:space="0" w:color="auto"/>
        <w:left w:val="none" w:sz="0" w:space="0" w:color="auto"/>
        <w:bottom w:val="none" w:sz="0" w:space="0" w:color="auto"/>
        <w:right w:val="none" w:sz="0" w:space="0" w:color="auto"/>
      </w:divBdr>
    </w:div>
    <w:div w:id="1587690378">
      <w:bodyDiv w:val="1"/>
      <w:marLeft w:val="0"/>
      <w:marRight w:val="0"/>
      <w:marTop w:val="0"/>
      <w:marBottom w:val="0"/>
      <w:divBdr>
        <w:top w:val="none" w:sz="0" w:space="0" w:color="auto"/>
        <w:left w:val="none" w:sz="0" w:space="0" w:color="auto"/>
        <w:bottom w:val="none" w:sz="0" w:space="0" w:color="auto"/>
        <w:right w:val="none" w:sz="0" w:space="0" w:color="auto"/>
      </w:divBdr>
    </w:div>
    <w:div w:id="1719548574">
      <w:bodyDiv w:val="1"/>
      <w:marLeft w:val="0"/>
      <w:marRight w:val="0"/>
      <w:marTop w:val="0"/>
      <w:marBottom w:val="0"/>
      <w:divBdr>
        <w:top w:val="none" w:sz="0" w:space="0" w:color="auto"/>
        <w:left w:val="none" w:sz="0" w:space="0" w:color="auto"/>
        <w:bottom w:val="none" w:sz="0" w:space="0" w:color="auto"/>
        <w:right w:val="none" w:sz="0" w:space="0" w:color="auto"/>
      </w:divBdr>
      <w:divsChild>
        <w:div w:id="1742632529">
          <w:marLeft w:val="0"/>
          <w:marRight w:val="0"/>
          <w:marTop w:val="0"/>
          <w:marBottom w:val="0"/>
          <w:divBdr>
            <w:top w:val="none" w:sz="0" w:space="0" w:color="auto"/>
            <w:left w:val="none" w:sz="0" w:space="0" w:color="auto"/>
            <w:bottom w:val="none" w:sz="0" w:space="0" w:color="auto"/>
            <w:right w:val="none" w:sz="0" w:space="0" w:color="auto"/>
          </w:divBdr>
        </w:div>
        <w:div w:id="807434450">
          <w:marLeft w:val="0"/>
          <w:marRight w:val="0"/>
          <w:marTop w:val="0"/>
          <w:marBottom w:val="0"/>
          <w:divBdr>
            <w:top w:val="none" w:sz="0" w:space="0" w:color="auto"/>
            <w:left w:val="none" w:sz="0" w:space="0" w:color="auto"/>
            <w:bottom w:val="none" w:sz="0" w:space="0" w:color="auto"/>
            <w:right w:val="none" w:sz="0" w:space="0" w:color="auto"/>
          </w:divBdr>
        </w:div>
        <w:div w:id="772478555">
          <w:marLeft w:val="0"/>
          <w:marRight w:val="0"/>
          <w:marTop w:val="0"/>
          <w:marBottom w:val="0"/>
          <w:divBdr>
            <w:top w:val="none" w:sz="0" w:space="0" w:color="auto"/>
            <w:left w:val="none" w:sz="0" w:space="0" w:color="auto"/>
            <w:bottom w:val="none" w:sz="0" w:space="0" w:color="auto"/>
            <w:right w:val="none" w:sz="0" w:space="0" w:color="auto"/>
          </w:divBdr>
        </w:div>
        <w:div w:id="809253506">
          <w:marLeft w:val="0"/>
          <w:marRight w:val="0"/>
          <w:marTop w:val="0"/>
          <w:marBottom w:val="0"/>
          <w:divBdr>
            <w:top w:val="none" w:sz="0" w:space="0" w:color="auto"/>
            <w:left w:val="none" w:sz="0" w:space="0" w:color="auto"/>
            <w:bottom w:val="none" w:sz="0" w:space="0" w:color="auto"/>
            <w:right w:val="none" w:sz="0" w:space="0" w:color="auto"/>
          </w:divBdr>
        </w:div>
        <w:div w:id="694619038">
          <w:marLeft w:val="0"/>
          <w:marRight w:val="0"/>
          <w:marTop w:val="0"/>
          <w:marBottom w:val="0"/>
          <w:divBdr>
            <w:top w:val="none" w:sz="0" w:space="0" w:color="auto"/>
            <w:left w:val="none" w:sz="0" w:space="0" w:color="auto"/>
            <w:bottom w:val="none" w:sz="0" w:space="0" w:color="auto"/>
            <w:right w:val="none" w:sz="0" w:space="0" w:color="auto"/>
          </w:divBdr>
        </w:div>
        <w:div w:id="963659667">
          <w:marLeft w:val="0"/>
          <w:marRight w:val="0"/>
          <w:marTop w:val="0"/>
          <w:marBottom w:val="0"/>
          <w:divBdr>
            <w:top w:val="none" w:sz="0" w:space="0" w:color="auto"/>
            <w:left w:val="none" w:sz="0" w:space="0" w:color="auto"/>
            <w:bottom w:val="none" w:sz="0" w:space="0" w:color="auto"/>
            <w:right w:val="none" w:sz="0" w:space="0" w:color="auto"/>
          </w:divBdr>
        </w:div>
        <w:div w:id="1692030544">
          <w:marLeft w:val="0"/>
          <w:marRight w:val="0"/>
          <w:marTop w:val="0"/>
          <w:marBottom w:val="0"/>
          <w:divBdr>
            <w:top w:val="none" w:sz="0" w:space="0" w:color="auto"/>
            <w:left w:val="none" w:sz="0" w:space="0" w:color="auto"/>
            <w:bottom w:val="none" w:sz="0" w:space="0" w:color="auto"/>
            <w:right w:val="none" w:sz="0" w:space="0" w:color="auto"/>
          </w:divBdr>
        </w:div>
      </w:divsChild>
    </w:div>
    <w:div w:id="1771703808">
      <w:bodyDiv w:val="1"/>
      <w:marLeft w:val="0"/>
      <w:marRight w:val="0"/>
      <w:marTop w:val="0"/>
      <w:marBottom w:val="0"/>
      <w:divBdr>
        <w:top w:val="none" w:sz="0" w:space="0" w:color="auto"/>
        <w:left w:val="none" w:sz="0" w:space="0" w:color="auto"/>
        <w:bottom w:val="none" w:sz="0" w:space="0" w:color="auto"/>
        <w:right w:val="none" w:sz="0" w:space="0" w:color="auto"/>
      </w:divBdr>
    </w:div>
    <w:div w:id="1874687733">
      <w:bodyDiv w:val="1"/>
      <w:marLeft w:val="0"/>
      <w:marRight w:val="0"/>
      <w:marTop w:val="0"/>
      <w:marBottom w:val="0"/>
      <w:divBdr>
        <w:top w:val="none" w:sz="0" w:space="0" w:color="auto"/>
        <w:left w:val="none" w:sz="0" w:space="0" w:color="auto"/>
        <w:bottom w:val="none" w:sz="0" w:space="0" w:color="auto"/>
        <w:right w:val="none" w:sz="0" w:space="0" w:color="auto"/>
      </w:divBdr>
    </w:div>
    <w:div w:id="2018188180">
      <w:bodyDiv w:val="1"/>
      <w:marLeft w:val="0"/>
      <w:marRight w:val="0"/>
      <w:marTop w:val="0"/>
      <w:marBottom w:val="0"/>
      <w:divBdr>
        <w:top w:val="none" w:sz="0" w:space="0" w:color="auto"/>
        <w:left w:val="none" w:sz="0" w:space="0" w:color="auto"/>
        <w:bottom w:val="none" w:sz="0" w:space="0" w:color="auto"/>
        <w:right w:val="none" w:sz="0" w:space="0" w:color="auto"/>
      </w:divBdr>
    </w:div>
    <w:div w:id="2135706822">
      <w:bodyDiv w:val="1"/>
      <w:marLeft w:val="0"/>
      <w:marRight w:val="0"/>
      <w:marTop w:val="0"/>
      <w:marBottom w:val="0"/>
      <w:divBdr>
        <w:top w:val="none" w:sz="0" w:space="0" w:color="auto"/>
        <w:left w:val="none" w:sz="0" w:space="0" w:color="auto"/>
        <w:bottom w:val="none" w:sz="0" w:space="0" w:color="auto"/>
        <w:right w:val="none" w:sz="0" w:space="0" w:color="auto"/>
      </w:divBdr>
      <w:divsChild>
        <w:div w:id="476147324">
          <w:marLeft w:val="0"/>
          <w:marRight w:val="0"/>
          <w:marTop w:val="0"/>
          <w:marBottom w:val="0"/>
          <w:divBdr>
            <w:top w:val="none" w:sz="0" w:space="0" w:color="auto"/>
            <w:left w:val="none" w:sz="0" w:space="0" w:color="auto"/>
            <w:bottom w:val="none" w:sz="0" w:space="0" w:color="auto"/>
            <w:right w:val="none" w:sz="0" w:space="0" w:color="auto"/>
          </w:divBdr>
        </w:div>
        <w:div w:id="998509013">
          <w:marLeft w:val="0"/>
          <w:marRight w:val="0"/>
          <w:marTop w:val="0"/>
          <w:marBottom w:val="0"/>
          <w:divBdr>
            <w:top w:val="none" w:sz="0" w:space="0" w:color="auto"/>
            <w:left w:val="none" w:sz="0" w:space="0" w:color="auto"/>
            <w:bottom w:val="none" w:sz="0" w:space="0" w:color="auto"/>
            <w:right w:val="none" w:sz="0" w:space="0" w:color="auto"/>
          </w:divBdr>
        </w:div>
        <w:div w:id="1164904009">
          <w:marLeft w:val="0"/>
          <w:marRight w:val="0"/>
          <w:marTop w:val="0"/>
          <w:marBottom w:val="0"/>
          <w:divBdr>
            <w:top w:val="none" w:sz="0" w:space="0" w:color="auto"/>
            <w:left w:val="none" w:sz="0" w:space="0" w:color="auto"/>
            <w:bottom w:val="none" w:sz="0" w:space="0" w:color="auto"/>
            <w:right w:val="none" w:sz="0" w:space="0" w:color="auto"/>
          </w:divBdr>
        </w:div>
        <w:div w:id="724714805">
          <w:marLeft w:val="0"/>
          <w:marRight w:val="0"/>
          <w:marTop w:val="0"/>
          <w:marBottom w:val="0"/>
          <w:divBdr>
            <w:top w:val="none" w:sz="0" w:space="0" w:color="auto"/>
            <w:left w:val="none" w:sz="0" w:space="0" w:color="auto"/>
            <w:bottom w:val="none" w:sz="0" w:space="0" w:color="auto"/>
            <w:right w:val="none" w:sz="0" w:space="0" w:color="auto"/>
          </w:divBdr>
        </w:div>
        <w:div w:id="212428120">
          <w:marLeft w:val="0"/>
          <w:marRight w:val="0"/>
          <w:marTop w:val="0"/>
          <w:marBottom w:val="0"/>
          <w:divBdr>
            <w:top w:val="none" w:sz="0" w:space="0" w:color="auto"/>
            <w:left w:val="none" w:sz="0" w:space="0" w:color="auto"/>
            <w:bottom w:val="none" w:sz="0" w:space="0" w:color="auto"/>
            <w:right w:val="none" w:sz="0" w:space="0" w:color="auto"/>
          </w:divBdr>
        </w:div>
        <w:div w:id="250966997">
          <w:marLeft w:val="0"/>
          <w:marRight w:val="0"/>
          <w:marTop w:val="0"/>
          <w:marBottom w:val="0"/>
          <w:divBdr>
            <w:top w:val="none" w:sz="0" w:space="0" w:color="auto"/>
            <w:left w:val="none" w:sz="0" w:space="0" w:color="auto"/>
            <w:bottom w:val="none" w:sz="0" w:space="0" w:color="auto"/>
            <w:right w:val="none" w:sz="0" w:space="0" w:color="auto"/>
          </w:divBdr>
        </w:div>
        <w:div w:id="183483824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86A873-41F1-F646-A489-B6B6AF53BF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3</Pages>
  <Words>753</Words>
  <Characters>4298</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ul Kaye</cp:lastModifiedBy>
  <cp:revision>5</cp:revision>
  <dcterms:created xsi:type="dcterms:W3CDTF">2023-10-05T10:28:00Z</dcterms:created>
  <dcterms:modified xsi:type="dcterms:W3CDTF">2024-04-08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1fd1a5a-af20-37a4-b8f1-00210ef2cb55</vt:lpwstr>
  </property>
  <property fmtid="{D5CDD505-2E9C-101B-9397-08002B2CF9AE}" pid="4" name="Mendeley Citation Style_1">
    <vt:lpwstr>http://www.zotero.org/styles/natur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deprecate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research-involvement-and-engagement</vt:lpwstr>
  </property>
  <property fmtid="{D5CDD505-2E9C-101B-9397-08002B2CF9AE}" pid="20" name="Mendeley Recent Style Name 7_1">
    <vt:lpwstr>Research Involvement and Engagement</vt:lpwstr>
  </property>
  <property fmtid="{D5CDD505-2E9C-101B-9397-08002B2CF9AE}" pid="21" name="Mendeley Recent Style Id 8_1">
    <vt:lpwstr>http://www.zotero.org/styles/university-of-york-vancouver</vt:lpwstr>
  </property>
  <property fmtid="{D5CDD505-2E9C-101B-9397-08002B2CF9AE}" pid="22" name="Mendeley Recent Style Name 8_1">
    <vt:lpwstr>University of York - Vancouver</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